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C993D6" w14:textId="4AE6052E" w:rsidR="009A517D" w:rsidRDefault="009A6B75" w:rsidP="0062115E">
      <w:pPr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8"/>
          <w:szCs w:val="28"/>
        </w:rPr>
        <w:t>Supplementary Materials for:</w:t>
      </w:r>
      <w:r w:rsidR="00FC7990">
        <w:rPr>
          <w:rFonts w:ascii="Times New Roman" w:hAnsi="Times New Roman"/>
          <w:b/>
          <w:bCs/>
          <w:sz w:val="28"/>
          <w:szCs w:val="28"/>
        </w:rPr>
        <w:t xml:space="preserve"> </w:t>
      </w:r>
    </w:p>
    <w:p w14:paraId="2E98B459" w14:textId="77777777" w:rsidR="0062115E" w:rsidRDefault="0062115E" w:rsidP="0062115E">
      <w:pPr>
        <w:jc w:val="center"/>
        <w:rPr>
          <w:rFonts w:ascii="Times New Roman" w:hAnsi="Times New Roman"/>
          <w:b/>
          <w:bCs/>
          <w:sz w:val="28"/>
          <w:szCs w:val="28"/>
        </w:rPr>
      </w:pPr>
    </w:p>
    <w:p w14:paraId="22CDB3AE" w14:textId="77777777" w:rsidR="00D31547" w:rsidRPr="00D31547" w:rsidRDefault="00D31547" w:rsidP="00D31547">
      <w:pPr>
        <w:spacing w:line="360" w:lineRule="auto"/>
        <w:jc w:val="center"/>
        <w:rPr>
          <w:rFonts w:ascii="Times New Roman" w:eastAsia="Calibri" w:hAnsi="Times New Roman"/>
          <w:b/>
          <w:bCs/>
          <w:sz w:val="28"/>
          <w:szCs w:val="28"/>
        </w:rPr>
      </w:pPr>
      <w:bookmarkStart w:id="1" w:name="_Hlk128858237"/>
      <w:bookmarkStart w:id="2" w:name="_Hlk126658995"/>
      <w:r w:rsidRPr="00D31547">
        <w:rPr>
          <w:rFonts w:ascii="Times New Roman" w:eastAsia="Calibri" w:hAnsi="Times New Roman"/>
          <w:b/>
          <w:bCs/>
          <w:sz w:val="28"/>
          <w:szCs w:val="28"/>
        </w:rPr>
        <w:t>Novel Antitubercular Agent-Loaded Liposomal Vesicles: Optimization, Characterization, and Cytotoxicity Studies</w:t>
      </w:r>
    </w:p>
    <w:bookmarkEnd w:id="1"/>
    <w:p w14:paraId="4872E331" w14:textId="77777777" w:rsidR="00D31547" w:rsidRPr="00D31547" w:rsidRDefault="00D31547" w:rsidP="00D31547">
      <w:pPr>
        <w:spacing w:line="360" w:lineRule="auto"/>
        <w:jc w:val="center"/>
        <w:rPr>
          <w:rFonts w:ascii="Times New Roman" w:eastAsia="Calibri" w:hAnsi="Times New Roman"/>
          <w:b/>
          <w:bCs/>
          <w:sz w:val="28"/>
          <w:szCs w:val="28"/>
        </w:rPr>
      </w:pPr>
    </w:p>
    <w:bookmarkEnd w:id="2"/>
    <w:p w14:paraId="7A82A57D" w14:textId="77777777" w:rsidR="00D31547" w:rsidRPr="00D31547" w:rsidRDefault="00D31547" w:rsidP="00D31547">
      <w:pPr>
        <w:spacing w:line="360" w:lineRule="auto"/>
        <w:jc w:val="center"/>
        <w:rPr>
          <w:rFonts w:ascii="Times New Roman" w:eastAsia="Calibri" w:hAnsi="Times New Roman"/>
          <w:bCs/>
          <w:sz w:val="24"/>
          <w:vertAlign w:val="superscript"/>
        </w:rPr>
      </w:pPr>
      <w:r w:rsidRPr="00D31547">
        <w:rPr>
          <w:rFonts w:ascii="Times New Roman" w:eastAsia="Calibri" w:hAnsi="Times New Roman"/>
          <w:color w:val="000000"/>
          <w:sz w:val="24"/>
        </w:rPr>
        <w:t xml:space="preserve">Manar M. Obiedallah </w:t>
      </w:r>
      <w:r w:rsidRPr="00D31547">
        <w:rPr>
          <w:rFonts w:ascii="Times New Roman" w:eastAsia="Calibri" w:hAnsi="Times New Roman"/>
          <w:color w:val="000000"/>
          <w:sz w:val="24"/>
          <w:vertAlign w:val="superscript"/>
        </w:rPr>
        <w:t>1</w:t>
      </w:r>
      <w:proofErr w:type="gramStart"/>
      <w:r w:rsidRPr="00D31547">
        <w:rPr>
          <w:rFonts w:ascii="Times New Roman" w:eastAsia="Calibri" w:hAnsi="Times New Roman"/>
          <w:color w:val="000000"/>
          <w:sz w:val="24"/>
          <w:vertAlign w:val="superscript"/>
        </w:rPr>
        <w:t>,2</w:t>
      </w:r>
      <w:proofErr w:type="gramEnd"/>
      <w:r w:rsidRPr="00D31547">
        <w:rPr>
          <w:rFonts w:ascii="Times New Roman" w:eastAsia="Calibri" w:hAnsi="Times New Roman"/>
          <w:color w:val="000000"/>
          <w:sz w:val="24"/>
          <w:vertAlign w:val="superscript"/>
        </w:rPr>
        <w:t>*</w:t>
      </w:r>
      <w:r w:rsidRPr="00D31547">
        <w:rPr>
          <w:rFonts w:ascii="Times New Roman" w:eastAsia="Calibri" w:hAnsi="Times New Roman"/>
          <w:color w:val="000000"/>
          <w:sz w:val="24"/>
        </w:rPr>
        <w:t xml:space="preserve">; Maxim A. Mironov </w:t>
      </w:r>
      <w:r w:rsidRPr="00D31547">
        <w:rPr>
          <w:rFonts w:ascii="Times New Roman" w:eastAsia="Calibri" w:hAnsi="Times New Roman"/>
          <w:color w:val="000000"/>
          <w:sz w:val="24"/>
          <w:vertAlign w:val="superscript"/>
        </w:rPr>
        <w:t>1*</w:t>
      </w:r>
      <w:r w:rsidRPr="00D31547">
        <w:rPr>
          <w:rFonts w:ascii="Times New Roman" w:eastAsia="Calibri" w:hAnsi="Times New Roman"/>
          <w:color w:val="000000"/>
          <w:sz w:val="24"/>
        </w:rPr>
        <w:t>;</w:t>
      </w:r>
      <w:r w:rsidRPr="00D31547">
        <w:rPr>
          <w:rFonts w:ascii="Times New Roman" w:eastAsia="Calibri" w:hAnsi="Times New Roman"/>
          <w:color w:val="000000"/>
          <w:sz w:val="16"/>
          <w:szCs w:val="16"/>
        </w:rPr>
        <w:t xml:space="preserve"> </w:t>
      </w:r>
      <w:r w:rsidRPr="00D31547">
        <w:rPr>
          <w:rFonts w:ascii="Times New Roman" w:eastAsia="Calibri" w:hAnsi="Times New Roman"/>
          <w:color w:val="000000"/>
          <w:sz w:val="24"/>
        </w:rPr>
        <w:t xml:space="preserve">Danila V. Belyaev </w:t>
      </w:r>
      <w:r w:rsidRPr="00D31547">
        <w:rPr>
          <w:rFonts w:ascii="Times New Roman" w:eastAsia="Calibri" w:hAnsi="Times New Roman"/>
          <w:color w:val="000000"/>
          <w:sz w:val="24"/>
          <w:vertAlign w:val="superscript"/>
        </w:rPr>
        <w:t>3,4</w:t>
      </w:r>
      <w:r w:rsidRPr="00D31547">
        <w:rPr>
          <w:rFonts w:ascii="Times New Roman" w:eastAsia="Calibri" w:hAnsi="Times New Roman"/>
          <w:color w:val="000000"/>
          <w:sz w:val="24"/>
        </w:rPr>
        <w:t xml:space="preserve">; Antoaneta </w:t>
      </w:r>
      <w:proofErr w:type="spellStart"/>
      <w:r w:rsidRPr="00D31547">
        <w:rPr>
          <w:rFonts w:ascii="Times New Roman" w:eastAsia="Calibri" w:hAnsi="Times New Roman"/>
          <w:color w:val="000000"/>
          <w:sz w:val="24"/>
        </w:rPr>
        <w:t>Ene</w:t>
      </w:r>
      <w:proofErr w:type="spellEnd"/>
      <w:r w:rsidRPr="00D31547">
        <w:rPr>
          <w:rFonts w:ascii="Times New Roman" w:eastAsia="SimSun" w:hAnsi="Times New Roman"/>
          <w:bCs/>
          <w:i/>
          <w:iCs/>
          <w:sz w:val="24"/>
          <w:lang w:val="en-AU"/>
        </w:rPr>
        <w:t xml:space="preserve"> </w:t>
      </w:r>
      <w:r w:rsidRPr="00D31547">
        <w:rPr>
          <w:rFonts w:ascii="Times New Roman" w:eastAsia="Calibri" w:hAnsi="Times New Roman"/>
          <w:bCs/>
          <w:sz w:val="24"/>
          <w:vertAlign w:val="superscript"/>
        </w:rPr>
        <w:t>5*</w:t>
      </w:r>
      <w:r w:rsidRPr="00D31547">
        <w:rPr>
          <w:rFonts w:ascii="Times New Roman" w:eastAsia="Calibri" w:hAnsi="Times New Roman"/>
          <w:bCs/>
          <w:sz w:val="24"/>
        </w:rPr>
        <w:t xml:space="preserve">; </w:t>
      </w:r>
      <w:r w:rsidRPr="00D31547">
        <w:rPr>
          <w:rFonts w:ascii="Times New Roman" w:eastAsia="Calibri" w:hAnsi="Times New Roman"/>
          <w:color w:val="000000"/>
          <w:sz w:val="24"/>
        </w:rPr>
        <w:t xml:space="preserve">Diana </w:t>
      </w:r>
      <w:proofErr w:type="spellStart"/>
      <w:r w:rsidRPr="00D31547">
        <w:rPr>
          <w:rFonts w:ascii="Times New Roman" w:eastAsia="Calibri" w:hAnsi="Times New Roman"/>
          <w:color w:val="000000"/>
          <w:sz w:val="24"/>
        </w:rPr>
        <w:t>V.Vakhrusheva</w:t>
      </w:r>
      <w:proofErr w:type="spellEnd"/>
      <w:r w:rsidRPr="00D31547">
        <w:rPr>
          <w:rFonts w:ascii="Times New Roman" w:eastAsia="Calibri" w:hAnsi="Times New Roman"/>
          <w:color w:val="000000"/>
          <w:sz w:val="24"/>
        </w:rPr>
        <w:t xml:space="preserve"> </w:t>
      </w:r>
      <w:r w:rsidRPr="00D31547">
        <w:rPr>
          <w:rFonts w:ascii="Times New Roman" w:eastAsia="Calibri" w:hAnsi="Times New Roman"/>
          <w:color w:val="000000"/>
          <w:sz w:val="24"/>
          <w:vertAlign w:val="superscript"/>
        </w:rPr>
        <w:t>4</w:t>
      </w:r>
      <w:r w:rsidRPr="00D31547">
        <w:rPr>
          <w:rFonts w:ascii="Times New Roman" w:eastAsia="Calibri" w:hAnsi="Times New Roman"/>
          <w:color w:val="000000"/>
          <w:sz w:val="24"/>
        </w:rPr>
        <w:t>;</w:t>
      </w:r>
      <w:r w:rsidRPr="00D31547">
        <w:rPr>
          <w:rFonts w:ascii="Times New Roman" w:eastAsia="Calibri" w:hAnsi="Times New Roman"/>
          <w:color w:val="000000"/>
          <w:sz w:val="24"/>
          <w:vertAlign w:val="subscript"/>
        </w:rPr>
        <w:t xml:space="preserve"> </w:t>
      </w:r>
      <w:r w:rsidRPr="00D31547">
        <w:rPr>
          <w:rFonts w:ascii="Times New Roman" w:eastAsia="Calibri" w:hAnsi="Times New Roman"/>
          <w:color w:val="000000"/>
          <w:sz w:val="24"/>
        </w:rPr>
        <w:t xml:space="preserve">Svetlana Yu. </w:t>
      </w:r>
      <w:proofErr w:type="spellStart"/>
      <w:r w:rsidRPr="00D31547">
        <w:rPr>
          <w:rFonts w:ascii="Times New Roman" w:eastAsia="Calibri" w:hAnsi="Times New Roman"/>
          <w:color w:val="000000"/>
          <w:sz w:val="24"/>
        </w:rPr>
        <w:t>Krasnoborova</w:t>
      </w:r>
      <w:proofErr w:type="spellEnd"/>
      <w:r w:rsidRPr="00D31547">
        <w:rPr>
          <w:rFonts w:ascii="Times New Roman" w:eastAsia="Calibri" w:hAnsi="Times New Roman"/>
          <w:color w:val="000000"/>
          <w:sz w:val="24"/>
        </w:rPr>
        <w:t xml:space="preserve"> </w:t>
      </w:r>
      <w:r w:rsidRPr="00D31547">
        <w:rPr>
          <w:rFonts w:ascii="Times New Roman" w:eastAsia="Calibri" w:hAnsi="Times New Roman"/>
          <w:color w:val="000000"/>
          <w:sz w:val="24"/>
          <w:vertAlign w:val="superscript"/>
        </w:rPr>
        <w:t>4</w:t>
      </w:r>
      <w:r w:rsidRPr="00D31547">
        <w:rPr>
          <w:rFonts w:ascii="Times New Roman" w:eastAsia="Calibri" w:hAnsi="Times New Roman"/>
          <w:color w:val="000000"/>
          <w:sz w:val="24"/>
        </w:rPr>
        <w:t>;</w:t>
      </w:r>
      <w:r w:rsidRPr="00D31547">
        <w:rPr>
          <w:rFonts w:ascii="Times New Roman" w:eastAsia="Calibri" w:hAnsi="Times New Roman"/>
          <w:color w:val="000000"/>
          <w:sz w:val="16"/>
          <w:szCs w:val="16"/>
        </w:rPr>
        <w:t xml:space="preserve"> </w:t>
      </w:r>
      <w:r w:rsidRPr="00D31547">
        <w:rPr>
          <w:rFonts w:ascii="Times New Roman" w:eastAsia="Calibri" w:hAnsi="Times New Roman"/>
          <w:color w:val="000000"/>
          <w:sz w:val="24"/>
        </w:rPr>
        <w:t xml:space="preserve">Sergey Y. </w:t>
      </w:r>
      <w:proofErr w:type="spellStart"/>
      <w:r w:rsidRPr="00D31547">
        <w:rPr>
          <w:rFonts w:ascii="Times New Roman" w:eastAsia="Calibri" w:hAnsi="Times New Roman"/>
          <w:color w:val="000000"/>
          <w:sz w:val="24"/>
        </w:rPr>
        <w:t>Bershitsky</w:t>
      </w:r>
      <w:proofErr w:type="spellEnd"/>
      <w:r w:rsidRPr="00D31547">
        <w:rPr>
          <w:rFonts w:ascii="Times New Roman" w:eastAsia="Calibri" w:hAnsi="Times New Roman"/>
          <w:color w:val="000000"/>
          <w:sz w:val="24"/>
        </w:rPr>
        <w:t xml:space="preserve"> </w:t>
      </w:r>
      <w:r w:rsidRPr="00D31547">
        <w:rPr>
          <w:rFonts w:ascii="Times New Roman" w:eastAsia="Calibri" w:hAnsi="Times New Roman"/>
          <w:color w:val="000000"/>
          <w:sz w:val="24"/>
          <w:vertAlign w:val="superscript"/>
        </w:rPr>
        <w:t>6</w:t>
      </w:r>
      <w:r w:rsidRPr="00D31547">
        <w:rPr>
          <w:rFonts w:ascii="Times New Roman" w:eastAsia="Calibri" w:hAnsi="Times New Roman"/>
          <w:color w:val="000000"/>
          <w:sz w:val="24"/>
        </w:rPr>
        <w:t xml:space="preserve">; Daniil V. Shchepkin </w:t>
      </w:r>
      <w:r w:rsidRPr="00D31547">
        <w:rPr>
          <w:rFonts w:ascii="Times New Roman" w:eastAsia="Calibri" w:hAnsi="Times New Roman"/>
          <w:color w:val="000000"/>
          <w:sz w:val="24"/>
          <w:vertAlign w:val="superscript"/>
        </w:rPr>
        <w:t>7</w:t>
      </w:r>
      <w:r w:rsidRPr="00D31547">
        <w:rPr>
          <w:rFonts w:ascii="Times New Roman" w:eastAsia="Calibri" w:hAnsi="Times New Roman"/>
          <w:color w:val="000000"/>
          <w:sz w:val="24"/>
        </w:rPr>
        <w:t>;</w:t>
      </w:r>
      <w:r w:rsidRPr="00D31547">
        <w:rPr>
          <w:rFonts w:ascii="Times New Roman" w:eastAsia="Calibri" w:hAnsi="Times New Roman"/>
          <w:sz w:val="24"/>
        </w:rPr>
        <w:t xml:space="preserve"> </w:t>
      </w:r>
      <w:r w:rsidRPr="00D31547">
        <w:rPr>
          <w:rFonts w:ascii="Times New Roman" w:eastAsia="Calibri" w:hAnsi="Times New Roman"/>
          <w:sz w:val="24"/>
          <w:szCs w:val="22"/>
          <w:lang w:val="pt-BR"/>
        </w:rPr>
        <w:t xml:space="preserve">Artem S. Minin </w:t>
      </w:r>
      <w:r w:rsidRPr="00D31547">
        <w:rPr>
          <w:rFonts w:ascii="Times New Roman" w:eastAsia="Calibri" w:hAnsi="Times New Roman"/>
          <w:sz w:val="24"/>
          <w:szCs w:val="22"/>
          <w:vertAlign w:val="superscript"/>
        </w:rPr>
        <w:t>8</w:t>
      </w:r>
      <w:r w:rsidRPr="00D31547">
        <w:rPr>
          <w:rFonts w:ascii="Times New Roman" w:eastAsia="Calibri" w:hAnsi="Times New Roman"/>
          <w:color w:val="000000"/>
          <w:sz w:val="24"/>
        </w:rPr>
        <w:t xml:space="preserve">; </w:t>
      </w:r>
      <w:r w:rsidRPr="00D31547">
        <w:rPr>
          <w:rFonts w:ascii="Times New Roman" w:eastAsia="Calibri" w:hAnsi="Times New Roman"/>
          <w:sz w:val="24"/>
        </w:rPr>
        <w:t xml:space="preserve">Rashida I. </w:t>
      </w:r>
      <w:proofErr w:type="spellStart"/>
      <w:r w:rsidRPr="00D31547">
        <w:rPr>
          <w:rFonts w:ascii="Times New Roman" w:eastAsia="Calibri" w:hAnsi="Times New Roman"/>
          <w:sz w:val="24"/>
        </w:rPr>
        <w:t>Ishmetova</w:t>
      </w:r>
      <w:proofErr w:type="spellEnd"/>
      <w:r w:rsidRPr="00D31547">
        <w:rPr>
          <w:rFonts w:ascii="Times New Roman" w:eastAsia="Calibri" w:hAnsi="Times New Roman"/>
          <w:sz w:val="24"/>
        </w:rPr>
        <w:t xml:space="preserve"> </w:t>
      </w:r>
      <w:r w:rsidRPr="00D31547">
        <w:rPr>
          <w:rFonts w:ascii="Times New Roman" w:eastAsia="Calibri" w:hAnsi="Times New Roman"/>
          <w:sz w:val="24"/>
          <w:vertAlign w:val="superscript"/>
        </w:rPr>
        <w:t>3</w:t>
      </w:r>
      <w:r w:rsidRPr="00D31547">
        <w:rPr>
          <w:rFonts w:ascii="Times New Roman" w:eastAsia="Calibri" w:hAnsi="Times New Roman"/>
          <w:sz w:val="24"/>
        </w:rPr>
        <w:t xml:space="preserve">; Nina K. Ignatenko </w:t>
      </w:r>
      <w:r w:rsidRPr="00D31547">
        <w:rPr>
          <w:rFonts w:ascii="Times New Roman" w:eastAsia="Calibri" w:hAnsi="Times New Roman"/>
          <w:sz w:val="24"/>
          <w:vertAlign w:val="superscript"/>
        </w:rPr>
        <w:t>3</w:t>
      </w:r>
      <w:r w:rsidRPr="00D31547">
        <w:rPr>
          <w:rFonts w:ascii="Times New Roman" w:eastAsia="Calibri" w:hAnsi="Times New Roman"/>
          <w:color w:val="000000"/>
          <w:sz w:val="24"/>
        </w:rPr>
        <w:t xml:space="preserve">; </w:t>
      </w:r>
      <w:r w:rsidRPr="00D31547">
        <w:rPr>
          <w:rFonts w:ascii="Times New Roman" w:eastAsia="Calibri" w:hAnsi="Times New Roman"/>
          <w:bCs/>
          <w:sz w:val="24"/>
        </w:rPr>
        <w:t xml:space="preserve">Svetlana G. </w:t>
      </w:r>
      <w:proofErr w:type="spellStart"/>
      <w:r w:rsidRPr="00D31547">
        <w:rPr>
          <w:rFonts w:ascii="Times New Roman" w:eastAsia="Calibri" w:hAnsi="Times New Roman"/>
          <w:bCs/>
          <w:sz w:val="24"/>
        </w:rPr>
        <w:t>Tolshchina</w:t>
      </w:r>
      <w:proofErr w:type="spellEnd"/>
      <w:r w:rsidRPr="00D31547">
        <w:rPr>
          <w:rFonts w:ascii="Times New Roman" w:eastAsia="Calibri" w:hAnsi="Times New Roman"/>
          <w:bCs/>
          <w:sz w:val="24"/>
        </w:rPr>
        <w:t xml:space="preserve"> </w:t>
      </w:r>
      <w:r w:rsidRPr="00D31547">
        <w:rPr>
          <w:rFonts w:ascii="Times New Roman" w:eastAsia="Calibri" w:hAnsi="Times New Roman"/>
          <w:bCs/>
          <w:sz w:val="24"/>
          <w:vertAlign w:val="superscript"/>
        </w:rPr>
        <w:t>3</w:t>
      </w:r>
      <w:r w:rsidRPr="00D31547">
        <w:rPr>
          <w:rFonts w:ascii="Times New Roman" w:eastAsia="Calibri" w:hAnsi="Times New Roman"/>
          <w:color w:val="000000"/>
          <w:sz w:val="24"/>
        </w:rPr>
        <w:t xml:space="preserve">; Olga V. Fedorova </w:t>
      </w:r>
      <w:r w:rsidRPr="00D31547">
        <w:rPr>
          <w:rFonts w:ascii="Times New Roman" w:eastAsia="Calibri" w:hAnsi="Times New Roman"/>
          <w:color w:val="000000"/>
          <w:sz w:val="24"/>
          <w:vertAlign w:val="superscript"/>
        </w:rPr>
        <w:t>3</w:t>
      </w:r>
      <w:r w:rsidRPr="00D31547">
        <w:rPr>
          <w:rFonts w:ascii="Times New Roman" w:eastAsia="Calibri" w:hAnsi="Times New Roman"/>
          <w:color w:val="000000"/>
          <w:sz w:val="24"/>
        </w:rPr>
        <w:t xml:space="preserve">; </w:t>
      </w:r>
      <w:r w:rsidRPr="00D31547">
        <w:rPr>
          <w:rFonts w:ascii="Times New Roman" w:eastAsia="Calibri" w:hAnsi="Times New Roman"/>
          <w:bCs/>
          <w:sz w:val="24"/>
        </w:rPr>
        <w:t xml:space="preserve">Gennady L. </w:t>
      </w:r>
      <w:proofErr w:type="spellStart"/>
      <w:r w:rsidRPr="00D31547">
        <w:rPr>
          <w:rFonts w:ascii="Times New Roman" w:eastAsia="Calibri" w:hAnsi="Times New Roman"/>
          <w:bCs/>
          <w:sz w:val="24"/>
        </w:rPr>
        <w:t>Rusinov</w:t>
      </w:r>
      <w:proofErr w:type="spellEnd"/>
      <w:r w:rsidRPr="00D31547">
        <w:rPr>
          <w:rFonts w:ascii="Times New Roman" w:eastAsia="Calibri" w:hAnsi="Times New Roman"/>
          <w:bCs/>
          <w:sz w:val="24"/>
        </w:rPr>
        <w:t xml:space="preserve"> </w:t>
      </w:r>
      <w:r w:rsidRPr="00D31547">
        <w:rPr>
          <w:rFonts w:ascii="Times New Roman" w:eastAsia="Calibri" w:hAnsi="Times New Roman"/>
          <w:bCs/>
          <w:sz w:val="24"/>
          <w:vertAlign w:val="superscript"/>
        </w:rPr>
        <w:t>1,3</w:t>
      </w:r>
      <w:r w:rsidRPr="00D31547">
        <w:rPr>
          <w:rFonts w:ascii="Times New Roman" w:eastAsia="Calibri" w:hAnsi="Times New Roman"/>
          <w:bCs/>
          <w:sz w:val="24"/>
        </w:rPr>
        <w:t xml:space="preserve">. </w:t>
      </w:r>
    </w:p>
    <w:p w14:paraId="0113B2B0" w14:textId="77777777" w:rsidR="00D31547" w:rsidRPr="00D31547" w:rsidRDefault="00D31547" w:rsidP="00D31547">
      <w:pPr>
        <w:spacing w:line="360" w:lineRule="auto"/>
        <w:jc w:val="center"/>
        <w:rPr>
          <w:rFonts w:ascii="Times New Roman" w:eastAsia="Calibri" w:hAnsi="Times New Roman"/>
          <w:color w:val="000000"/>
          <w:sz w:val="24"/>
        </w:rPr>
      </w:pPr>
    </w:p>
    <w:p w14:paraId="6BBAAA3B" w14:textId="77777777" w:rsidR="00D31547" w:rsidRPr="00D31547" w:rsidRDefault="00D31547" w:rsidP="00D31547">
      <w:pPr>
        <w:spacing w:line="360" w:lineRule="auto"/>
        <w:ind w:left="360" w:hanging="360"/>
        <w:jc w:val="both"/>
        <w:rPr>
          <w:rFonts w:ascii="Times New Roman" w:eastAsia="Calibri" w:hAnsi="Times New Roman"/>
          <w:color w:val="000000"/>
          <w:szCs w:val="20"/>
        </w:rPr>
      </w:pPr>
      <w:r w:rsidRPr="00D31547">
        <w:rPr>
          <w:rFonts w:ascii="Times New Roman" w:eastAsia="Calibri" w:hAnsi="Times New Roman"/>
          <w:color w:val="000000"/>
          <w:szCs w:val="20"/>
          <w:vertAlign w:val="superscript"/>
        </w:rPr>
        <w:t>1</w:t>
      </w:r>
      <w:r w:rsidRPr="00D31547">
        <w:rPr>
          <w:rFonts w:ascii="Times New Roman" w:eastAsia="Calibri" w:hAnsi="Times New Roman"/>
          <w:color w:val="000000"/>
          <w:szCs w:val="20"/>
        </w:rPr>
        <w:t xml:space="preserve"> Institute of </w:t>
      </w:r>
      <w:proofErr w:type="spellStart"/>
      <w:r w:rsidRPr="00D31547">
        <w:rPr>
          <w:rFonts w:ascii="Times New Roman" w:eastAsia="Calibri" w:hAnsi="Times New Roman"/>
          <w:color w:val="000000"/>
          <w:szCs w:val="20"/>
        </w:rPr>
        <w:t>Сhemical</w:t>
      </w:r>
      <w:proofErr w:type="spellEnd"/>
      <w:r w:rsidRPr="00D31547">
        <w:rPr>
          <w:rFonts w:ascii="Times New Roman" w:eastAsia="Calibri" w:hAnsi="Times New Roman"/>
          <w:color w:val="000000"/>
          <w:szCs w:val="20"/>
        </w:rPr>
        <w:t xml:space="preserve"> Technology, Ural Federal University, Ekaterinburg, Russia.</w:t>
      </w:r>
    </w:p>
    <w:p w14:paraId="73217E49" w14:textId="77777777" w:rsidR="00D31547" w:rsidRPr="00D31547" w:rsidRDefault="00D31547" w:rsidP="00D31547">
      <w:pPr>
        <w:spacing w:line="360" w:lineRule="auto"/>
        <w:ind w:left="360" w:hanging="360"/>
        <w:jc w:val="both"/>
        <w:rPr>
          <w:rFonts w:ascii="Times New Roman" w:eastAsia="Calibri" w:hAnsi="Times New Roman"/>
          <w:color w:val="000000"/>
          <w:szCs w:val="20"/>
        </w:rPr>
      </w:pPr>
      <w:r w:rsidRPr="00D31547">
        <w:rPr>
          <w:rFonts w:ascii="Times New Roman" w:eastAsia="Calibri" w:hAnsi="Times New Roman"/>
          <w:color w:val="000000"/>
          <w:szCs w:val="20"/>
          <w:vertAlign w:val="superscript"/>
        </w:rPr>
        <w:t>2</w:t>
      </w:r>
      <w:r w:rsidRPr="00D31547">
        <w:rPr>
          <w:rFonts w:ascii="Times New Roman" w:eastAsia="Calibri" w:hAnsi="Times New Roman"/>
          <w:color w:val="000000"/>
          <w:szCs w:val="20"/>
        </w:rPr>
        <w:t xml:space="preserve"> Department of Pharmaceutics, Faculty of Pharmacy, Assiut University, Assiut 71526, Egypt</w:t>
      </w:r>
    </w:p>
    <w:p w14:paraId="66F6AEA1" w14:textId="77777777" w:rsidR="00D31547" w:rsidRPr="00D31547" w:rsidRDefault="00D31547" w:rsidP="00D31547">
      <w:pPr>
        <w:autoSpaceDE w:val="0"/>
        <w:autoSpaceDN w:val="0"/>
        <w:adjustRightInd w:val="0"/>
        <w:spacing w:line="360" w:lineRule="auto"/>
        <w:ind w:left="360" w:hanging="360"/>
        <w:jc w:val="both"/>
        <w:rPr>
          <w:rFonts w:ascii="Times New Roman" w:eastAsia="Calibri" w:hAnsi="Times New Roman"/>
          <w:szCs w:val="20"/>
        </w:rPr>
      </w:pPr>
      <w:r w:rsidRPr="00D31547">
        <w:rPr>
          <w:rFonts w:ascii="Times New Roman" w:eastAsia="Calibri" w:hAnsi="Times New Roman"/>
          <w:iCs/>
          <w:sz w:val="22"/>
          <w:szCs w:val="22"/>
          <w:vertAlign w:val="superscript"/>
        </w:rPr>
        <w:t>3</w:t>
      </w:r>
      <w:r w:rsidRPr="00D31547">
        <w:rPr>
          <w:rFonts w:ascii="Times New Roman" w:eastAsia="Calibri" w:hAnsi="Times New Roman"/>
          <w:b/>
          <w:bCs/>
          <w:iCs/>
          <w:sz w:val="22"/>
          <w:szCs w:val="22"/>
          <w:vertAlign w:val="superscript"/>
        </w:rPr>
        <w:t xml:space="preserve"> </w:t>
      </w:r>
      <w:r w:rsidRPr="00D31547">
        <w:rPr>
          <w:rFonts w:ascii="Times New Roman" w:eastAsia="Calibri" w:hAnsi="Times New Roman"/>
          <w:szCs w:val="20"/>
        </w:rPr>
        <w:t xml:space="preserve">I. </w:t>
      </w:r>
      <w:proofErr w:type="spellStart"/>
      <w:r w:rsidRPr="00D31547">
        <w:rPr>
          <w:rFonts w:ascii="Times New Roman" w:eastAsia="Calibri" w:hAnsi="Times New Roman"/>
          <w:szCs w:val="20"/>
        </w:rPr>
        <w:t>Postovsky</w:t>
      </w:r>
      <w:proofErr w:type="spellEnd"/>
      <w:r w:rsidRPr="00D31547">
        <w:rPr>
          <w:rFonts w:ascii="Times New Roman" w:eastAsia="Calibri" w:hAnsi="Times New Roman"/>
          <w:szCs w:val="20"/>
        </w:rPr>
        <w:t xml:space="preserve"> Institute of Organic Synthesis, Ural Branch of the Russian Academy of Sciences, S. Kovalevskaya Str. 22, Ekaterinburg 620108, Russia</w:t>
      </w:r>
    </w:p>
    <w:p w14:paraId="209636EC" w14:textId="77777777" w:rsidR="00D31547" w:rsidRPr="00D31547" w:rsidRDefault="00D31547" w:rsidP="00D31547">
      <w:pPr>
        <w:spacing w:line="360" w:lineRule="auto"/>
        <w:ind w:left="360" w:hanging="360"/>
        <w:jc w:val="both"/>
        <w:rPr>
          <w:rFonts w:ascii="Times New Roman" w:eastAsia="Calibri" w:hAnsi="Times New Roman"/>
          <w:bCs/>
          <w:iCs/>
          <w:szCs w:val="20"/>
        </w:rPr>
      </w:pPr>
      <w:r w:rsidRPr="00D31547">
        <w:rPr>
          <w:rFonts w:ascii="Times New Roman" w:eastAsia="Calibri" w:hAnsi="Times New Roman"/>
          <w:bCs/>
          <w:iCs/>
          <w:sz w:val="22"/>
          <w:szCs w:val="22"/>
          <w:vertAlign w:val="superscript"/>
        </w:rPr>
        <w:t xml:space="preserve">4 </w:t>
      </w:r>
      <w:r w:rsidRPr="00D31547">
        <w:rPr>
          <w:rFonts w:ascii="Times New Roman" w:eastAsia="Calibri" w:hAnsi="Times New Roman"/>
          <w:bCs/>
          <w:iCs/>
          <w:szCs w:val="20"/>
        </w:rPr>
        <w:t xml:space="preserve">National Medical Research Center of </w:t>
      </w:r>
      <w:proofErr w:type="spellStart"/>
      <w:r w:rsidRPr="00D31547">
        <w:rPr>
          <w:rFonts w:ascii="Times New Roman" w:eastAsia="Calibri" w:hAnsi="Times New Roman"/>
          <w:bCs/>
          <w:iCs/>
          <w:szCs w:val="20"/>
        </w:rPr>
        <w:t>Phthisiopulmonology</w:t>
      </w:r>
      <w:proofErr w:type="spellEnd"/>
      <w:r w:rsidRPr="00D31547">
        <w:rPr>
          <w:rFonts w:ascii="Times New Roman" w:eastAsia="Calibri" w:hAnsi="Times New Roman"/>
          <w:bCs/>
          <w:iCs/>
          <w:szCs w:val="20"/>
        </w:rPr>
        <w:t xml:space="preserve"> and Infectious Diseases, 22 </w:t>
      </w:r>
      <w:proofErr w:type="spellStart"/>
      <w:r w:rsidRPr="00D31547">
        <w:rPr>
          <w:rFonts w:ascii="Times New Roman" w:eastAsia="Calibri" w:hAnsi="Times New Roman"/>
          <w:bCs/>
          <w:iCs/>
          <w:szCs w:val="20"/>
        </w:rPr>
        <w:t>Parts’ezda</w:t>
      </w:r>
      <w:proofErr w:type="spellEnd"/>
      <w:r w:rsidRPr="00D31547">
        <w:rPr>
          <w:rFonts w:ascii="Times New Roman" w:eastAsia="Calibri" w:hAnsi="Times New Roman"/>
          <w:bCs/>
          <w:iCs/>
          <w:szCs w:val="20"/>
        </w:rPr>
        <w:t xml:space="preserve"> St., 50, Ekaterinburg, 620039, Russia</w:t>
      </w:r>
    </w:p>
    <w:p w14:paraId="3DC5CCCF" w14:textId="77777777" w:rsidR="00D31547" w:rsidRPr="00D31547" w:rsidRDefault="00D31547" w:rsidP="00D31547">
      <w:pPr>
        <w:spacing w:line="360" w:lineRule="auto"/>
        <w:ind w:left="360" w:hanging="360"/>
        <w:jc w:val="both"/>
        <w:rPr>
          <w:rFonts w:ascii="Times New Roman" w:eastAsia="Calibri" w:hAnsi="Times New Roman"/>
          <w:bCs/>
          <w:iCs/>
          <w:szCs w:val="20"/>
        </w:rPr>
      </w:pPr>
      <w:r w:rsidRPr="00D31547">
        <w:rPr>
          <w:rFonts w:ascii="Times New Roman" w:eastAsia="Calibri" w:hAnsi="Times New Roman"/>
          <w:bCs/>
          <w:iCs/>
          <w:sz w:val="22"/>
          <w:szCs w:val="22"/>
          <w:vertAlign w:val="superscript"/>
        </w:rPr>
        <w:t xml:space="preserve">5 </w:t>
      </w:r>
      <w:r w:rsidRPr="00D31547">
        <w:rPr>
          <w:rFonts w:ascii="Times New Roman" w:eastAsia="Calibri" w:hAnsi="Times New Roman"/>
          <w:bCs/>
          <w:iCs/>
          <w:szCs w:val="20"/>
        </w:rPr>
        <w:t xml:space="preserve">INPOLDE Research Center, Department of Chemistry, Physics and Environment, Faculty of Sciences and Environment, </w:t>
      </w:r>
      <w:proofErr w:type="spellStart"/>
      <w:r w:rsidRPr="00D31547">
        <w:rPr>
          <w:rFonts w:ascii="Times New Roman" w:eastAsia="Calibri" w:hAnsi="Times New Roman"/>
          <w:bCs/>
          <w:iCs/>
          <w:szCs w:val="20"/>
        </w:rPr>
        <w:t>Dunarea</w:t>
      </w:r>
      <w:proofErr w:type="spellEnd"/>
      <w:r w:rsidRPr="00D31547">
        <w:rPr>
          <w:rFonts w:ascii="Times New Roman" w:eastAsia="Calibri" w:hAnsi="Times New Roman"/>
          <w:bCs/>
          <w:iCs/>
          <w:szCs w:val="20"/>
        </w:rPr>
        <w:t xml:space="preserve"> de Jos University of Galati, 47 </w:t>
      </w:r>
      <w:proofErr w:type="spellStart"/>
      <w:r w:rsidRPr="00D31547">
        <w:rPr>
          <w:rFonts w:ascii="Times New Roman" w:eastAsia="Calibri" w:hAnsi="Times New Roman"/>
          <w:bCs/>
          <w:iCs/>
          <w:szCs w:val="20"/>
        </w:rPr>
        <w:t>Domneasca</w:t>
      </w:r>
      <w:proofErr w:type="spellEnd"/>
      <w:r w:rsidRPr="00D31547">
        <w:rPr>
          <w:rFonts w:ascii="Times New Roman" w:eastAsia="Calibri" w:hAnsi="Times New Roman"/>
          <w:bCs/>
          <w:iCs/>
          <w:szCs w:val="20"/>
        </w:rPr>
        <w:t xml:space="preserve"> Street, 800008 Galati, Romania </w:t>
      </w:r>
    </w:p>
    <w:p w14:paraId="684EE934" w14:textId="77777777" w:rsidR="00D31547" w:rsidRPr="00D31547" w:rsidRDefault="00D31547" w:rsidP="00D31547">
      <w:pPr>
        <w:spacing w:line="360" w:lineRule="auto"/>
        <w:ind w:left="360" w:hanging="360"/>
        <w:jc w:val="both"/>
        <w:rPr>
          <w:rFonts w:ascii="Times New Roman" w:eastAsia="Calibri" w:hAnsi="Times New Roman"/>
          <w:bCs/>
          <w:iCs/>
          <w:szCs w:val="20"/>
        </w:rPr>
      </w:pPr>
      <w:r w:rsidRPr="00D31547">
        <w:rPr>
          <w:rFonts w:ascii="Times New Roman" w:eastAsia="Calibri" w:hAnsi="Times New Roman"/>
          <w:bCs/>
          <w:iCs/>
          <w:sz w:val="22"/>
          <w:szCs w:val="22"/>
          <w:vertAlign w:val="superscript"/>
        </w:rPr>
        <w:t xml:space="preserve">6 </w:t>
      </w:r>
      <w:r w:rsidRPr="00D31547">
        <w:rPr>
          <w:rFonts w:ascii="Times New Roman" w:eastAsia="Calibri" w:hAnsi="Times New Roman"/>
          <w:bCs/>
          <w:iCs/>
          <w:szCs w:val="20"/>
        </w:rPr>
        <w:t>Institute of Immunology and Physiology, Ural Branch of Russian Academy of Sciences, Yekaterinburg 620049, Russia</w:t>
      </w:r>
    </w:p>
    <w:p w14:paraId="36555F16" w14:textId="77777777" w:rsidR="00D31547" w:rsidRPr="00D31547" w:rsidRDefault="00D31547" w:rsidP="00D31547">
      <w:pPr>
        <w:spacing w:line="360" w:lineRule="auto"/>
        <w:ind w:left="360" w:hanging="360"/>
        <w:jc w:val="both"/>
        <w:rPr>
          <w:rFonts w:ascii="Times New Roman" w:eastAsia="Calibri" w:hAnsi="Times New Roman"/>
          <w:bCs/>
          <w:iCs/>
          <w:szCs w:val="20"/>
        </w:rPr>
      </w:pPr>
      <w:r w:rsidRPr="00D31547">
        <w:rPr>
          <w:rFonts w:ascii="Times New Roman" w:eastAsia="Calibri" w:hAnsi="Times New Roman"/>
          <w:color w:val="000000"/>
          <w:sz w:val="22"/>
          <w:szCs w:val="22"/>
          <w:vertAlign w:val="superscript"/>
        </w:rPr>
        <w:t xml:space="preserve">7 </w:t>
      </w:r>
      <w:r w:rsidRPr="00D31547">
        <w:rPr>
          <w:rFonts w:ascii="Times New Roman" w:eastAsia="Calibri" w:hAnsi="Times New Roman"/>
          <w:bCs/>
          <w:iCs/>
          <w:szCs w:val="20"/>
        </w:rPr>
        <w:t>Institute of Natural Sciences and Mathematics, Ural Federal University, Ekaterinburg, Russia.</w:t>
      </w:r>
    </w:p>
    <w:p w14:paraId="042D97C0" w14:textId="77777777" w:rsidR="00D31547" w:rsidRPr="00D31547" w:rsidRDefault="00D31547" w:rsidP="00D31547">
      <w:pPr>
        <w:spacing w:line="360" w:lineRule="auto"/>
        <w:ind w:left="360" w:hanging="360"/>
        <w:jc w:val="both"/>
        <w:rPr>
          <w:rFonts w:ascii="Times New Roman" w:eastAsia="Calibri" w:hAnsi="Times New Roman"/>
          <w:bCs/>
          <w:iCs/>
          <w:szCs w:val="20"/>
        </w:rPr>
      </w:pPr>
      <w:r w:rsidRPr="00D31547">
        <w:rPr>
          <w:rFonts w:ascii="Times New Roman" w:eastAsia="Calibri" w:hAnsi="Times New Roman"/>
          <w:bCs/>
          <w:iCs/>
          <w:szCs w:val="20"/>
          <w:vertAlign w:val="superscript"/>
        </w:rPr>
        <w:t xml:space="preserve">8 </w:t>
      </w:r>
      <w:r w:rsidRPr="00D31547">
        <w:rPr>
          <w:rFonts w:ascii="Times New Roman" w:eastAsia="Calibri" w:hAnsi="Times New Roman"/>
          <w:bCs/>
          <w:iCs/>
          <w:szCs w:val="20"/>
        </w:rPr>
        <w:t xml:space="preserve">M.N. Mikheev Institute of Metal Physics of the Ural Branch of the Russian Academy of Sciences, Ekaterinburg, 620108, </w:t>
      </w:r>
      <w:proofErr w:type="spellStart"/>
      <w:r w:rsidRPr="00D31547">
        <w:rPr>
          <w:rFonts w:ascii="Times New Roman" w:eastAsia="Calibri" w:hAnsi="Times New Roman"/>
          <w:bCs/>
          <w:iCs/>
          <w:szCs w:val="20"/>
        </w:rPr>
        <w:t>S.Kovalevskaya</w:t>
      </w:r>
      <w:proofErr w:type="spellEnd"/>
      <w:r w:rsidRPr="00D31547">
        <w:rPr>
          <w:rFonts w:ascii="Times New Roman" w:eastAsia="Calibri" w:hAnsi="Times New Roman"/>
          <w:bCs/>
          <w:iCs/>
          <w:szCs w:val="20"/>
        </w:rPr>
        <w:t xml:space="preserve"> </w:t>
      </w:r>
      <w:proofErr w:type="spellStart"/>
      <w:r w:rsidRPr="00D31547">
        <w:rPr>
          <w:rFonts w:ascii="Times New Roman" w:eastAsia="Calibri" w:hAnsi="Times New Roman"/>
          <w:bCs/>
          <w:iCs/>
          <w:szCs w:val="20"/>
        </w:rPr>
        <w:t>st.</w:t>
      </w:r>
      <w:proofErr w:type="spellEnd"/>
      <w:r w:rsidRPr="00D31547">
        <w:rPr>
          <w:rFonts w:ascii="Times New Roman" w:eastAsia="Calibri" w:hAnsi="Times New Roman"/>
          <w:bCs/>
          <w:iCs/>
          <w:szCs w:val="20"/>
        </w:rPr>
        <w:t xml:space="preserve"> 18, Russian Federation.</w:t>
      </w:r>
    </w:p>
    <w:p w14:paraId="64236289" w14:textId="77777777" w:rsidR="00D31547" w:rsidRPr="00D31547" w:rsidRDefault="00D31547" w:rsidP="00D31547">
      <w:pPr>
        <w:tabs>
          <w:tab w:val="left" w:pos="180"/>
          <w:tab w:val="left" w:pos="360"/>
        </w:tabs>
        <w:autoSpaceDE w:val="0"/>
        <w:autoSpaceDN w:val="0"/>
        <w:adjustRightInd w:val="0"/>
        <w:spacing w:line="360" w:lineRule="auto"/>
        <w:ind w:left="274" w:hanging="270"/>
        <w:jc w:val="both"/>
        <w:rPr>
          <w:rFonts w:ascii="Times New Roman" w:eastAsia="Calibri" w:hAnsi="Times New Roman"/>
          <w:bCs/>
          <w:iCs/>
          <w:szCs w:val="20"/>
        </w:rPr>
      </w:pPr>
    </w:p>
    <w:p w14:paraId="3C880E0B" w14:textId="77777777" w:rsidR="00D31547" w:rsidRPr="00D31547" w:rsidRDefault="00D31547" w:rsidP="00D31547">
      <w:pPr>
        <w:spacing w:line="360" w:lineRule="auto"/>
        <w:jc w:val="center"/>
        <w:rPr>
          <w:rFonts w:ascii="Times New Roman" w:eastAsia="Calibri" w:hAnsi="Times New Roman"/>
          <w:i/>
          <w:iCs/>
          <w:sz w:val="22"/>
          <w:szCs w:val="22"/>
        </w:rPr>
      </w:pPr>
      <w:r w:rsidRPr="00D31547">
        <w:rPr>
          <w:rFonts w:ascii="Times New Roman" w:eastAsia="Calibri" w:hAnsi="Times New Roman"/>
          <w:i/>
          <w:iCs/>
          <w:sz w:val="22"/>
          <w:szCs w:val="22"/>
        </w:rPr>
        <w:t xml:space="preserve">Corresponding author: </w:t>
      </w:r>
      <w:hyperlink r:id="rId8" w:history="1">
        <w:r w:rsidRPr="00D31547">
          <w:rPr>
            <w:rFonts w:ascii="Times New Roman" w:eastAsia="Calibri" w:hAnsi="Times New Roman"/>
            <w:i/>
            <w:iCs/>
            <w:color w:val="0563C1"/>
            <w:sz w:val="22"/>
            <w:szCs w:val="22"/>
            <w:u w:val="single"/>
          </w:rPr>
          <w:t>m.mh.obid@gmail.com</w:t>
        </w:r>
      </w:hyperlink>
      <w:r w:rsidRPr="00D31547">
        <w:rPr>
          <w:rFonts w:ascii="Times New Roman" w:eastAsia="Calibri" w:hAnsi="Times New Roman"/>
          <w:i/>
          <w:iCs/>
          <w:color w:val="0563C1"/>
          <w:sz w:val="22"/>
          <w:szCs w:val="22"/>
          <w:u w:val="single"/>
        </w:rPr>
        <w:t xml:space="preserve"> (</w:t>
      </w:r>
      <w:r w:rsidRPr="00D31547">
        <w:rPr>
          <w:rFonts w:ascii="Times New Roman" w:eastAsia="Calibri" w:hAnsi="Times New Roman"/>
          <w:i/>
          <w:iCs/>
          <w:sz w:val="22"/>
          <w:szCs w:val="22"/>
        </w:rPr>
        <w:t>Manar M. Obiedallah</w:t>
      </w:r>
      <w:r w:rsidRPr="00D31547">
        <w:rPr>
          <w:rFonts w:ascii="Times New Roman" w:eastAsia="Calibri" w:hAnsi="Times New Roman"/>
          <w:i/>
          <w:iCs/>
          <w:color w:val="0563C1"/>
          <w:sz w:val="22"/>
          <w:szCs w:val="22"/>
          <w:u w:val="single"/>
        </w:rPr>
        <w:t>)</w:t>
      </w:r>
    </w:p>
    <w:p w14:paraId="4A8F8187" w14:textId="77777777" w:rsidR="00D31547" w:rsidRPr="00D31547" w:rsidRDefault="00D31547" w:rsidP="00D31547">
      <w:pPr>
        <w:spacing w:line="360" w:lineRule="auto"/>
        <w:jc w:val="center"/>
        <w:rPr>
          <w:rFonts w:ascii="Times New Roman" w:eastAsia="Calibri" w:hAnsi="Times New Roman"/>
          <w:i/>
          <w:iCs/>
          <w:sz w:val="22"/>
          <w:szCs w:val="22"/>
        </w:rPr>
      </w:pPr>
      <w:r w:rsidRPr="00D31547">
        <w:rPr>
          <w:rFonts w:ascii="Times New Roman" w:eastAsia="Calibri" w:hAnsi="Times New Roman"/>
          <w:i/>
          <w:iCs/>
          <w:sz w:val="22"/>
          <w:szCs w:val="22"/>
        </w:rPr>
        <w:t xml:space="preserve">                                 </w:t>
      </w:r>
      <w:hyperlink r:id="rId9" w:history="1">
        <w:r w:rsidRPr="00D31547">
          <w:rPr>
            <w:rFonts w:ascii="Times New Roman" w:eastAsia="Calibri" w:hAnsi="Times New Roman"/>
            <w:i/>
            <w:iCs/>
            <w:color w:val="0563C1"/>
            <w:sz w:val="22"/>
            <w:szCs w:val="22"/>
            <w:u w:val="single"/>
          </w:rPr>
          <w:t>m.a.mironov@urfu.ru</w:t>
        </w:r>
      </w:hyperlink>
      <w:r w:rsidRPr="00D31547">
        <w:rPr>
          <w:rFonts w:ascii="Times New Roman" w:eastAsia="Calibri" w:hAnsi="Times New Roman"/>
          <w:i/>
          <w:iCs/>
          <w:sz w:val="22"/>
          <w:szCs w:val="22"/>
        </w:rPr>
        <w:t xml:space="preserve">  (Maxim A. Mironov)</w:t>
      </w:r>
    </w:p>
    <w:p w14:paraId="7E690775" w14:textId="77777777" w:rsidR="00D31547" w:rsidRPr="00D31547" w:rsidRDefault="00D31547" w:rsidP="00D31547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Calibri" w:hAnsi="Times New Roman"/>
          <w:i/>
          <w:iCs/>
          <w:sz w:val="22"/>
          <w:szCs w:val="22"/>
        </w:rPr>
      </w:pPr>
      <w:r w:rsidRPr="00D31547">
        <w:rPr>
          <w:rFonts w:ascii="Times New Roman" w:eastAsia="Calibri" w:hAnsi="Times New Roman"/>
          <w:sz w:val="24"/>
        </w:rPr>
        <w:t xml:space="preserve">                      </w:t>
      </w:r>
      <w:hyperlink r:id="rId10" w:history="1">
        <w:r w:rsidRPr="00D31547">
          <w:rPr>
            <w:rFonts w:ascii="Times New Roman" w:eastAsia="Calibri" w:hAnsi="Times New Roman"/>
            <w:i/>
            <w:sz w:val="22"/>
            <w:szCs w:val="22"/>
            <w:u w:val="single"/>
          </w:rPr>
          <w:t>Antoaneta.Ene@ugal.ro</w:t>
        </w:r>
      </w:hyperlink>
      <w:r w:rsidRPr="00D31547">
        <w:rPr>
          <w:rFonts w:ascii="Times New Roman" w:hAnsi="Times New Roman"/>
          <w:iCs/>
          <w:sz w:val="22"/>
          <w:szCs w:val="22"/>
          <w:lang w:val="en-GB" w:eastAsia="de-DE" w:bidi="en-US"/>
        </w:rPr>
        <w:t xml:space="preserve"> </w:t>
      </w:r>
      <w:r w:rsidRPr="00D31547">
        <w:rPr>
          <w:rFonts w:ascii="Times New Roman" w:eastAsia="Calibri" w:hAnsi="Times New Roman"/>
          <w:i/>
          <w:sz w:val="24"/>
          <w:u w:val="single"/>
        </w:rPr>
        <w:t>(</w:t>
      </w:r>
      <w:r w:rsidRPr="00D31547">
        <w:rPr>
          <w:rFonts w:ascii="Times New Roman" w:eastAsia="Calibri" w:hAnsi="Times New Roman"/>
          <w:i/>
          <w:iCs/>
          <w:sz w:val="22"/>
          <w:szCs w:val="22"/>
        </w:rPr>
        <w:t>Antoaneta Ene)</w:t>
      </w:r>
    </w:p>
    <w:p w14:paraId="1E501788" w14:textId="77777777" w:rsidR="00D31547" w:rsidRPr="00D31547" w:rsidRDefault="00D31547" w:rsidP="00D31547">
      <w:pPr>
        <w:spacing w:line="360" w:lineRule="auto"/>
        <w:jc w:val="center"/>
        <w:rPr>
          <w:rFonts w:ascii="Times New Roman" w:eastAsia="Calibri" w:hAnsi="Times New Roman"/>
          <w:i/>
          <w:iCs/>
          <w:color w:val="4472C4"/>
          <w:sz w:val="22"/>
          <w:szCs w:val="22"/>
        </w:rPr>
      </w:pPr>
    </w:p>
    <w:p w14:paraId="2DD2D4EE" w14:textId="77777777" w:rsidR="00B83ADF" w:rsidRDefault="00B83ADF" w:rsidP="00D31547">
      <w:pPr>
        <w:autoSpaceDE w:val="0"/>
        <w:autoSpaceDN w:val="0"/>
        <w:adjustRightInd w:val="0"/>
        <w:spacing w:line="360" w:lineRule="auto"/>
        <w:jc w:val="both"/>
        <w:rPr>
          <w:rFonts w:asciiTheme="majorBidi" w:eastAsiaTheme="minorHAnsi" w:hAnsiTheme="majorBidi" w:cstheme="majorBidi"/>
          <w:b/>
          <w:bCs/>
          <w:sz w:val="24"/>
        </w:rPr>
      </w:pPr>
    </w:p>
    <w:p w14:paraId="79D04100" w14:textId="77777777" w:rsidR="00B83ADF" w:rsidRDefault="00B83ADF" w:rsidP="00CB0D51">
      <w:pPr>
        <w:autoSpaceDE w:val="0"/>
        <w:autoSpaceDN w:val="0"/>
        <w:adjustRightInd w:val="0"/>
        <w:spacing w:line="240" w:lineRule="auto"/>
        <w:jc w:val="both"/>
        <w:rPr>
          <w:rFonts w:asciiTheme="majorBidi" w:eastAsiaTheme="minorHAnsi" w:hAnsiTheme="majorBidi" w:cstheme="majorBidi"/>
          <w:b/>
          <w:bCs/>
          <w:sz w:val="24"/>
        </w:rPr>
      </w:pPr>
    </w:p>
    <w:p w14:paraId="3CB2EF3A" w14:textId="77777777" w:rsidR="00B83ADF" w:rsidRDefault="00B83ADF" w:rsidP="00CB0D51">
      <w:pPr>
        <w:autoSpaceDE w:val="0"/>
        <w:autoSpaceDN w:val="0"/>
        <w:adjustRightInd w:val="0"/>
        <w:spacing w:line="240" w:lineRule="auto"/>
        <w:jc w:val="both"/>
        <w:rPr>
          <w:rFonts w:asciiTheme="majorBidi" w:eastAsiaTheme="minorHAnsi" w:hAnsiTheme="majorBidi" w:cstheme="majorBidi"/>
          <w:b/>
          <w:bCs/>
          <w:sz w:val="24"/>
        </w:rPr>
      </w:pPr>
    </w:p>
    <w:p w14:paraId="377B304F" w14:textId="77777777" w:rsidR="00B83ADF" w:rsidRDefault="00B83ADF" w:rsidP="00CB0D51">
      <w:pPr>
        <w:autoSpaceDE w:val="0"/>
        <w:autoSpaceDN w:val="0"/>
        <w:adjustRightInd w:val="0"/>
        <w:spacing w:line="240" w:lineRule="auto"/>
        <w:jc w:val="both"/>
        <w:rPr>
          <w:rFonts w:asciiTheme="majorBidi" w:eastAsiaTheme="minorHAnsi" w:hAnsiTheme="majorBidi" w:cstheme="majorBidi"/>
          <w:b/>
          <w:bCs/>
          <w:sz w:val="24"/>
        </w:rPr>
      </w:pPr>
    </w:p>
    <w:p w14:paraId="701177EA" w14:textId="77777777" w:rsidR="00B83ADF" w:rsidRDefault="00B83ADF" w:rsidP="00CB0D51">
      <w:pPr>
        <w:autoSpaceDE w:val="0"/>
        <w:autoSpaceDN w:val="0"/>
        <w:adjustRightInd w:val="0"/>
        <w:spacing w:line="240" w:lineRule="auto"/>
        <w:jc w:val="both"/>
        <w:rPr>
          <w:rFonts w:asciiTheme="majorBidi" w:eastAsiaTheme="minorHAnsi" w:hAnsiTheme="majorBidi" w:cstheme="majorBidi"/>
          <w:b/>
          <w:bCs/>
          <w:sz w:val="24"/>
        </w:rPr>
      </w:pPr>
    </w:p>
    <w:p w14:paraId="7DE684D7" w14:textId="66EFDD9A" w:rsidR="00200BFE" w:rsidRPr="00200BFE" w:rsidRDefault="00722361" w:rsidP="00722361">
      <w:pPr>
        <w:spacing w:line="360" w:lineRule="auto"/>
        <w:jc w:val="center"/>
        <w:rPr>
          <w:rFonts w:ascii="Times New Roman" w:hAnsi="Times New Roman"/>
          <w:sz w:val="24"/>
          <w:lang w:eastAsia="ru-RU"/>
        </w:rPr>
      </w:pPr>
      <w:r w:rsidRPr="00722361">
        <w:rPr>
          <w:rFonts w:ascii="Times New Roman" w:hAnsi="Times New Roman"/>
          <w:noProof/>
          <w:sz w:val="24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1B154FF6" wp14:editId="1B2A35A3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486400" cy="1624013"/>
            <wp:effectExtent l="0" t="0" r="0" b="0"/>
            <wp:wrapNone/>
            <wp:docPr id="199878266" name="Picture 199878266" descr="A diagram of a chemical formula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D29705C-3412-01EC-76C6-F5032A0451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diagram of a chemical formula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D29705C-3412-01EC-76C6-F5032A0451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62401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722361">
        <w:rPr>
          <w:rFonts w:ascii="Times New Roman" w:hAnsi="Times New Roman"/>
          <w:noProof/>
          <w:sz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50F0F4" wp14:editId="583899A7">
                <wp:simplePos x="0" y="0"/>
                <wp:positionH relativeFrom="column">
                  <wp:posOffset>3576320</wp:posOffset>
                </wp:positionH>
                <wp:positionV relativeFrom="paragraph">
                  <wp:posOffset>1176655</wp:posOffset>
                </wp:positionV>
                <wp:extent cx="1412032" cy="261610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FB71B6-153E-E67F-3419-FBDAC33812C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2032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78DE2A" w14:textId="77777777" w:rsidR="00722361" w:rsidRPr="00722361" w:rsidRDefault="00722361" w:rsidP="00722361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  <w:kern w:val="24"/>
                                <w:szCs w:val="20"/>
                              </w:rPr>
                            </w:pPr>
                            <w:r w:rsidRPr="00722361">
                              <w:rPr>
                                <w:rFonts w:asciiTheme="majorBidi" w:hAnsiTheme="majorBidi" w:cstheme="majorBidi"/>
                                <w:color w:val="000000" w:themeColor="text1"/>
                                <w:kern w:val="24"/>
                                <w:szCs w:val="20"/>
                              </w:rPr>
                              <w:t>Compound Ⅰ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C50F0F4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281.6pt;margin-top:92.65pt;width:111.2pt;height:20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awcfgEAAOkCAAAOAAAAZHJzL2Uyb0RvYy54bWysUstu2zAQvAfoPxC813q0MALBcpAH0kvQ&#10;BEj6ATRFWgJELrtLW/Lfd8k4dtDcglwoch+zszNaXc1uFHuDNIBvZbUopTBeQzf4bSv/vNx/v5SC&#10;ovKdGsGbVh4Myav1t4vVFBpTQw9jZ1AwiKdmCq3sYwxNUZDujVO0gGA8Jy2gU5GfuC06VBOju7Go&#10;y3JZTIBdQNCGiKN3r0m5zvjWGh0frSUTxdhK5hbzifncpLNYr1SzRRX6QR9pqE+wcGrwPPQEdaei&#10;EjscPkC5QSMQ2LjQ4AqwdtAm78DbVOV/2zz3Kpi8C4tD4SQTfR2s/r1/Dk8o4nwDMxuYBJkCNcTB&#10;tM9s0aUvMxWcZwkPJ9nMHIVOTT+ruvxRS6E5Vy+rZZV1Lc7dASn+MuBEurQS2Zaslto/UOSJXPpW&#10;koZ5uB/GMcXPVNItzpv5yG8D3YFpT+xcK+nvTqGRAuN4C9nohELhehcZKQ9I7a89R1TWM889ep8M&#10;e//OVec/dP0PAAD//wMAUEsDBBQABgAIAAAAIQBqGQGV3wAAAAsBAAAPAAAAZHJzL2Rvd25yZXYu&#10;eG1sTI/LTsMwEEX3SPyDNUjsqNNUCVGIU1U8JBZsKGE/jadx1HgcxW6T/j1mBcvRPbr3TLVd7CAu&#10;NPnesYL1KgFB3Drdc6eg+Xp7KED4gKxxcEwKruRhW9/eVFhqN/MnXfahE7GEfYkKTAhjKaVvDVn0&#10;KzcSx+zoJoshnlMn9YRzLLeDTJMklxZ7jgsGR3o21J72Z6sgBL1bX5tX69+/l4+X2SRtho1S93fL&#10;7glEoCX8wfCrH9Whjk4Hd2btxaAgyzdpRGNQZBsQkXgsshzEQUGa5hnIupL/f6h/AAAA//8DAFBL&#10;AQItABQABgAIAAAAIQC2gziS/gAAAOEBAAATAAAAAAAAAAAAAAAAAAAAAABbQ29udGVudF9UeXBl&#10;c10ueG1sUEsBAi0AFAAGAAgAAAAhADj9If/WAAAAlAEAAAsAAAAAAAAAAAAAAAAALwEAAF9yZWxz&#10;Ly5yZWxzUEsBAi0AFAAGAAgAAAAhAO4VrBx+AQAA6QIAAA4AAAAAAAAAAAAAAAAALgIAAGRycy9l&#10;Mm9Eb2MueG1sUEsBAi0AFAAGAAgAAAAhAGoZAZXfAAAACwEAAA8AAAAAAAAAAAAAAAAA2AMAAGRy&#10;cy9kb3ducmV2LnhtbFBLBQYAAAAABAAEAPMAAADkBAAAAAA=&#10;" filled="f" stroked="f">
                <v:textbox style="mso-fit-shape-to-text:t">
                  <w:txbxContent>
                    <w:p w14:paraId="7B78DE2A" w14:textId="77777777" w:rsidR="00722361" w:rsidRPr="00722361" w:rsidRDefault="00722361" w:rsidP="00722361">
                      <w:pPr>
                        <w:rPr>
                          <w:rFonts w:asciiTheme="majorBidi" w:hAnsiTheme="majorBidi" w:cstheme="majorBidi"/>
                          <w:color w:val="000000" w:themeColor="text1"/>
                          <w:kern w:val="24"/>
                          <w:szCs w:val="20"/>
                        </w:rPr>
                      </w:pPr>
                      <w:r w:rsidRPr="00722361">
                        <w:rPr>
                          <w:rFonts w:asciiTheme="majorBidi" w:hAnsiTheme="majorBidi" w:cstheme="majorBidi"/>
                          <w:color w:val="000000" w:themeColor="text1"/>
                          <w:kern w:val="24"/>
                          <w:szCs w:val="20"/>
                        </w:rPr>
                        <w:t>Compound Ⅰ</w:t>
                      </w:r>
                    </w:p>
                  </w:txbxContent>
                </v:textbox>
              </v:shape>
            </w:pict>
          </mc:Fallback>
        </mc:AlternateContent>
      </w:r>
      <w:r w:rsidR="00547A3F">
        <w:rPr>
          <w:noProof/>
          <w:lang w:val="en-IN" w:eastAsia="en-IN"/>
        </w:rPr>
        <w:drawing>
          <wp:inline distT="0" distB="0" distL="0" distR="0" wp14:anchorId="0F0FA107" wp14:editId="1DD298EA">
            <wp:extent cx="5486400" cy="1734820"/>
            <wp:effectExtent l="0" t="0" r="0" b="0"/>
            <wp:docPr id="1804768974" name="Picture 1" descr="A diagram of a chemical formul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768974" name="Picture 1" descr="A diagram of a chemical formula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73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F5723" w14:textId="644033D3" w:rsidR="00D31547" w:rsidRDefault="00D31547" w:rsidP="00F85E5C">
      <w:pPr>
        <w:autoSpaceDE w:val="0"/>
        <w:autoSpaceDN w:val="0"/>
        <w:adjustRightInd w:val="0"/>
        <w:spacing w:line="240" w:lineRule="auto"/>
        <w:jc w:val="center"/>
        <w:rPr>
          <w:rFonts w:asciiTheme="majorBidi" w:eastAsiaTheme="minorHAnsi" w:hAnsiTheme="majorBidi" w:cstheme="majorBidi"/>
          <w:sz w:val="24"/>
        </w:rPr>
      </w:pPr>
      <w:bookmarkStart w:id="3" w:name="_Hlk150432385"/>
      <w:r>
        <w:rPr>
          <w:rFonts w:asciiTheme="majorBidi" w:eastAsiaTheme="minorHAnsi" w:hAnsiTheme="majorBidi" w:cstheme="majorBidi"/>
          <w:b/>
          <w:bCs/>
          <w:sz w:val="24"/>
        </w:rPr>
        <w:t>Fig</w:t>
      </w:r>
      <w:r w:rsidR="00B16DC9">
        <w:rPr>
          <w:rFonts w:asciiTheme="majorBidi" w:eastAsiaTheme="minorHAnsi" w:hAnsiTheme="majorBidi" w:cstheme="majorBidi"/>
          <w:b/>
          <w:bCs/>
          <w:sz w:val="24"/>
        </w:rPr>
        <w:t>.</w:t>
      </w:r>
      <w:r>
        <w:rPr>
          <w:rFonts w:asciiTheme="majorBidi" w:eastAsiaTheme="minorHAnsi" w:hAnsiTheme="majorBidi" w:cstheme="majorBidi"/>
          <w:b/>
          <w:bCs/>
          <w:sz w:val="24"/>
        </w:rPr>
        <w:t xml:space="preserve"> </w:t>
      </w:r>
      <w:r w:rsidR="00A234E8">
        <w:rPr>
          <w:rFonts w:asciiTheme="majorBidi" w:eastAsiaTheme="minorHAnsi" w:hAnsiTheme="majorBidi" w:cstheme="majorBidi"/>
          <w:b/>
          <w:bCs/>
          <w:sz w:val="24"/>
        </w:rPr>
        <w:t>M</w:t>
      </w:r>
      <w:r>
        <w:rPr>
          <w:rFonts w:asciiTheme="majorBidi" w:eastAsiaTheme="minorHAnsi" w:hAnsiTheme="majorBidi" w:cstheme="majorBidi"/>
          <w:b/>
          <w:bCs/>
          <w:sz w:val="24"/>
        </w:rPr>
        <w:t xml:space="preserve">1. </w:t>
      </w:r>
      <w:bookmarkEnd w:id="3"/>
      <w:r w:rsidRPr="00D31547">
        <w:rPr>
          <w:rFonts w:asciiTheme="majorBidi" w:eastAsiaTheme="minorHAnsi" w:hAnsiTheme="majorBidi" w:cstheme="majorBidi"/>
          <w:sz w:val="24"/>
        </w:rPr>
        <w:t xml:space="preserve">Synthesis of </w:t>
      </w:r>
      <w:bookmarkStart w:id="4" w:name="_Hlk150427913"/>
      <w:r>
        <w:rPr>
          <w:rFonts w:asciiTheme="majorBidi" w:eastAsiaTheme="minorHAnsi" w:hAnsiTheme="majorBidi" w:cstheme="majorBidi"/>
          <w:sz w:val="24"/>
        </w:rPr>
        <w:t>compound Ⅰ</w:t>
      </w:r>
      <w:bookmarkEnd w:id="4"/>
      <w:r>
        <w:rPr>
          <w:rFonts w:asciiTheme="majorBidi" w:eastAsiaTheme="minorHAnsi" w:hAnsiTheme="majorBidi" w:cstheme="majorBidi"/>
          <w:sz w:val="24"/>
        </w:rPr>
        <w:t xml:space="preserve"> (</w:t>
      </w:r>
      <w:r w:rsidRPr="00D31547">
        <w:rPr>
          <w:rFonts w:asciiTheme="majorBidi" w:eastAsiaTheme="minorHAnsi" w:hAnsiTheme="majorBidi" w:cstheme="majorBidi"/>
          <w:sz w:val="24"/>
        </w:rPr>
        <w:t>3-(3</w:t>
      </w:r>
      <w:proofErr w:type="gramStart"/>
      <w:r w:rsidRPr="00D31547">
        <w:rPr>
          <w:rFonts w:asciiTheme="majorBidi" w:eastAsiaTheme="minorHAnsi" w:hAnsiTheme="majorBidi" w:cstheme="majorBidi"/>
          <w:sz w:val="24"/>
        </w:rPr>
        <w:t>,5</w:t>
      </w:r>
      <w:proofErr w:type="gramEnd"/>
      <w:r w:rsidRPr="00D31547">
        <w:rPr>
          <w:rFonts w:asciiTheme="majorBidi" w:eastAsiaTheme="minorHAnsi" w:hAnsiTheme="majorBidi" w:cstheme="majorBidi"/>
          <w:sz w:val="24"/>
        </w:rPr>
        <w:t>-dimethylpyrazole-1-yl)-6-</w:t>
      </w:r>
      <w:r>
        <w:rPr>
          <w:rFonts w:asciiTheme="majorBidi" w:eastAsiaTheme="minorHAnsi" w:hAnsiTheme="majorBidi" w:cstheme="majorBidi"/>
          <w:sz w:val="24"/>
        </w:rPr>
        <w:t xml:space="preserve"> </w:t>
      </w:r>
      <w:r w:rsidRPr="00D31547">
        <w:rPr>
          <w:rFonts w:asciiTheme="majorBidi" w:eastAsiaTheme="minorHAnsi" w:hAnsiTheme="majorBidi" w:cstheme="majorBidi"/>
          <w:sz w:val="24"/>
        </w:rPr>
        <w:t>(</w:t>
      </w:r>
      <w:proofErr w:type="spellStart"/>
      <w:r w:rsidRPr="00D31547">
        <w:rPr>
          <w:rFonts w:asciiTheme="majorBidi" w:eastAsiaTheme="minorHAnsi" w:hAnsiTheme="majorBidi" w:cstheme="majorBidi"/>
          <w:sz w:val="24"/>
        </w:rPr>
        <w:t>isopropylthio</w:t>
      </w:r>
      <w:proofErr w:type="spellEnd"/>
      <w:r w:rsidRPr="00D31547">
        <w:rPr>
          <w:rFonts w:asciiTheme="majorBidi" w:eastAsiaTheme="minorHAnsi" w:hAnsiTheme="majorBidi" w:cstheme="majorBidi"/>
          <w:sz w:val="24"/>
        </w:rPr>
        <w:t>)</w:t>
      </w:r>
      <w:proofErr w:type="spellStart"/>
      <w:r w:rsidRPr="00D31547">
        <w:rPr>
          <w:rFonts w:asciiTheme="majorBidi" w:eastAsiaTheme="minorHAnsi" w:hAnsiTheme="majorBidi" w:cstheme="majorBidi"/>
          <w:sz w:val="24"/>
        </w:rPr>
        <w:t>imidazo</w:t>
      </w:r>
      <w:proofErr w:type="spellEnd"/>
      <w:r w:rsidRPr="00D31547">
        <w:rPr>
          <w:rFonts w:asciiTheme="majorBidi" w:eastAsiaTheme="minorHAnsi" w:hAnsiTheme="majorBidi" w:cstheme="majorBidi"/>
          <w:sz w:val="24"/>
        </w:rPr>
        <w:t>[1,2-b][1,2,4,5]</w:t>
      </w:r>
      <w:proofErr w:type="spellStart"/>
      <w:r w:rsidRPr="00D31547">
        <w:rPr>
          <w:rFonts w:asciiTheme="majorBidi" w:eastAsiaTheme="minorHAnsi" w:hAnsiTheme="majorBidi" w:cstheme="majorBidi"/>
          <w:sz w:val="24"/>
        </w:rPr>
        <w:t>tetrazine</w:t>
      </w:r>
      <w:proofErr w:type="spellEnd"/>
      <w:r>
        <w:rPr>
          <w:rFonts w:asciiTheme="majorBidi" w:eastAsiaTheme="minorHAnsi" w:hAnsiTheme="majorBidi" w:cstheme="majorBidi"/>
          <w:sz w:val="24"/>
        </w:rPr>
        <w:t xml:space="preserve"> </w:t>
      </w:r>
      <w:r w:rsidRPr="00D31547">
        <w:rPr>
          <w:rFonts w:asciiTheme="majorBidi" w:eastAsiaTheme="minorHAnsi" w:hAnsiTheme="majorBidi" w:cstheme="majorBidi"/>
          <w:sz w:val="24"/>
        </w:rPr>
        <w:t>(I)</w:t>
      </w:r>
    </w:p>
    <w:p w14:paraId="3240DC02" w14:textId="7DFF5749" w:rsidR="00D33C0F" w:rsidRDefault="00D33C0F" w:rsidP="00F85E5C">
      <w:pPr>
        <w:autoSpaceDE w:val="0"/>
        <w:autoSpaceDN w:val="0"/>
        <w:adjustRightInd w:val="0"/>
        <w:spacing w:line="240" w:lineRule="auto"/>
        <w:jc w:val="center"/>
        <w:rPr>
          <w:rFonts w:asciiTheme="majorBidi" w:eastAsiaTheme="minorHAnsi" w:hAnsiTheme="majorBidi" w:cstheme="majorBidi"/>
          <w:sz w:val="24"/>
        </w:rPr>
      </w:pPr>
    </w:p>
    <w:p w14:paraId="5814E1F3" w14:textId="78A88594" w:rsidR="00F85E5C" w:rsidRDefault="00D33C0F" w:rsidP="007846C5">
      <w:pPr>
        <w:autoSpaceDE w:val="0"/>
        <w:autoSpaceDN w:val="0"/>
        <w:adjustRightInd w:val="0"/>
        <w:spacing w:line="240" w:lineRule="auto"/>
        <w:rPr>
          <w:rFonts w:asciiTheme="majorBidi" w:eastAsiaTheme="minorHAnsi" w:hAnsiTheme="majorBidi" w:cstheme="majorBidi"/>
          <w:sz w:val="24"/>
        </w:rPr>
      </w:pPr>
      <w:r w:rsidRPr="005A224E">
        <w:rPr>
          <w:noProof/>
          <w:lang w:val="en-IN" w:eastAsia="en-IN"/>
        </w:rPr>
        <w:drawing>
          <wp:inline distT="0" distB="0" distL="0" distR="0" wp14:anchorId="74196B7C" wp14:editId="331F24F7">
            <wp:extent cx="6386195" cy="2700338"/>
            <wp:effectExtent l="0" t="0" r="0" b="5080"/>
            <wp:docPr id="1505813402" name="Picture 1" descr="A white background with black number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813402" name="Picture 1" descr="A white background with black numbers and number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386195" cy="2700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DF363" w14:textId="77777777" w:rsidR="00D33C0F" w:rsidRDefault="00D33C0F" w:rsidP="00D33C0F">
      <w:pPr>
        <w:autoSpaceDE w:val="0"/>
        <w:autoSpaceDN w:val="0"/>
        <w:adjustRightInd w:val="0"/>
        <w:spacing w:line="240" w:lineRule="auto"/>
        <w:jc w:val="center"/>
        <w:rPr>
          <w:rFonts w:asciiTheme="majorBidi" w:eastAsiaTheme="minorHAnsi" w:hAnsiTheme="majorBidi" w:cstheme="majorBidi"/>
          <w:b/>
          <w:bCs/>
          <w:sz w:val="24"/>
        </w:rPr>
      </w:pPr>
    </w:p>
    <w:p w14:paraId="5067C947" w14:textId="79D7942D" w:rsidR="00D33C0F" w:rsidRPr="00D33C0F" w:rsidRDefault="00D33C0F" w:rsidP="00D33C0F">
      <w:pPr>
        <w:autoSpaceDE w:val="0"/>
        <w:autoSpaceDN w:val="0"/>
        <w:adjustRightInd w:val="0"/>
        <w:spacing w:line="240" w:lineRule="auto"/>
        <w:jc w:val="center"/>
        <w:rPr>
          <w:rFonts w:asciiTheme="majorBidi" w:eastAsiaTheme="minorHAnsi" w:hAnsiTheme="majorBidi" w:cstheme="majorBidi"/>
          <w:sz w:val="24"/>
        </w:rPr>
      </w:pPr>
      <w:r w:rsidRPr="00D33C0F">
        <w:rPr>
          <w:rFonts w:asciiTheme="majorBidi" w:eastAsiaTheme="minorHAnsi" w:hAnsiTheme="majorBidi" w:cstheme="majorBidi"/>
          <w:b/>
          <w:bCs/>
          <w:sz w:val="24"/>
        </w:rPr>
        <w:t xml:space="preserve">Fig. M2. </w:t>
      </w:r>
      <w:r w:rsidRPr="00D33C0F">
        <w:rPr>
          <w:rFonts w:asciiTheme="majorBidi" w:eastAsiaTheme="minorHAnsi" w:hAnsiTheme="majorBidi" w:cstheme="majorBidi"/>
          <w:sz w:val="24"/>
        </w:rPr>
        <w:t xml:space="preserve">HRMS of compound </w:t>
      </w:r>
      <w:r w:rsidR="007846C5">
        <w:rPr>
          <w:rFonts w:asciiTheme="majorBidi" w:eastAsiaTheme="minorHAnsi" w:hAnsiTheme="majorBidi" w:cstheme="majorBidi"/>
          <w:sz w:val="24"/>
        </w:rPr>
        <w:t>Ⅰ</w:t>
      </w:r>
      <w:r w:rsidRPr="00D33C0F">
        <w:rPr>
          <w:rFonts w:asciiTheme="majorBidi" w:eastAsiaTheme="minorHAnsi" w:hAnsiTheme="majorBidi" w:cstheme="majorBidi"/>
          <w:sz w:val="24"/>
        </w:rPr>
        <w:t xml:space="preserve"> in acetonitrile</w:t>
      </w:r>
    </w:p>
    <w:p w14:paraId="5582CB64" w14:textId="77777777" w:rsidR="00F85E5C" w:rsidRDefault="00F85E5C" w:rsidP="001D7C48">
      <w:pPr>
        <w:autoSpaceDE w:val="0"/>
        <w:autoSpaceDN w:val="0"/>
        <w:adjustRightInd w:val="0"/>
        <w:spacing w:line="240" w:lineRule="auto"/>
        <w:rPr>
          <w:rFonts w:asciiTheme="majorBidi" w:eastAsiaTheme="minorHAnsi" w:hAnsiTheme="majorBidi" w:cstheme="majorBidi"/>
          <w:sz w:val="24"/>
        </w:rPr>
      </w:pPr>
    </w:p>
    <w:p w14:paraId="5046321B" w14:textId="5ABB2721" w:rsidR="00F85E5C" w:rsidRPr="00D31547" w:rsidRDefault="00F85E5C" w:rsidP="001D7C48">
      <w:pPr>
        <w:autoSpaceDE w:val="0"/>
        <w:autoSpaceDN w:val="0"/>
        <w:adjustRightInd w:val="0"/>
        <w:spacing w:line="240" w:lineRule="auto"/>
        <w:rPr>
          <w:rFonts w:asciiTheme="majorBidi" w:eastAsiaTheme="minorHAnsi" w:hAnsiTheme="majorBidi" w:cstheme="majorBidi"/>
          <w:sz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58D8FEB2" wp14:editId="17AFC71C">
            <wp:extent cx="4972050" cy="3400425"/>
            <wp:effectExtent l="0" t="0" r="0" b="0"/>
            <wp:docPr id="1369381660" name="Picture 13693816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7A7B57" w14:textId="36F039E0" w:rsidR="00F85E5C" w:rsidRPr="00C7375B" w:rsidRDefault="00F85E5C" w:rsidP="00F85E5C">
      <w:pPr>
        <w:spacing w:line="360" w:lineRule="auto"/>
        <w:jc w:val="center"/>
        <w:rPr>
          <w:rFonts w:asciiTheme="majorBidi" w:hAnsiTheme="majorBidi" w:cstheme="majorBidi"/>
          <w:sz w:val="24"/>
        </w:rPr>
      </w:pPr>
      <w:r>
        <w:rPr>
          <w:rFonts w:asciiTheme="majorBidi" w:eastAsiaTheme="minorHAnsi" w:hAnsiTheme="majorBidi" w:cstheme="majorBidi"/>
          <w:b/>
          <w:bCs/>
          <w:sz w:val="24"/>
        </w:rPr>
        <w:t>Fig. M</w:t>
      </w:r>
      <w:r w:rsidR="00D33C0F">
        <w:rPr>
          <w:rFonts w:asciiTheme="majorBidi" w:eastAsiaTheme="minorHAnsi" w:hAnsiTheme="majorBidi" w:cstheme="majorBidi"/>
          <w:b/>
          <w:bCs/>
          <w:sz w:val="24"/>
        </w:rPr>
        <w:t>3</w:t>
      </w:r>
      <w:r>
        <w:rPr>
          <w:rFonts w:asciiTheme="majorBidi" w:eastAsiaTheme="minorHAnsi" w:hAnsiTheme="majorBidi" w:cstheme="majorBidi"/>
          <w:b/>
          <w:bCs/>
          <w:sz w:val="24"/>
        </w:rPr>
        <w:t xml:space="preserve">. </w:t>
      </w:r>
      <w:r w:rsidRPr="00C7375B">
        <w:rPr>
          <w:rFonts w:asciiTheme="majorBidi" w:hAnsiTheme="majorBidi" w:cstheme="majorBidi"/>
          <w:sz w:val="24"/>
        </w:rPr>
        <w:t>GC chromatogram of compound</w:t>
      </w:r>
      <w:r>
        <w:rPr>
          <w:rFonts w:asciiTheme="majorBidi" w:hAnsiTheme="majorBidi" w:cstheme="majorBidi"/>
          <w:b/>
          <w:sz w:val="24"/>
        </w:rPr>
        <w:t xml:space="preserve"> </w:t>
      </w:r>
      <w:r w:rsidRPr="00C7375B">
        <w:rPr>
          <w:rFonts w:asciiTheme="majorBidi" w:hAnsiTheme="majorBidi" w:cstheme="majorBidi"/>
          <w:bCs/>
          <w:sz w:val="24"/>
        </w:rPr>
        <w:t>Ⅰ</w:t>
      </w:r>
      <w:r>
        <w:rPr>
          <w:rFonts w:asciiTheme="majorBidi" w:hAnsiTheme="majorBidi" w:cstheme="majorBidi"/>
          <w:b/>
          <w:sz w:val="24"/>
        </w:rPr>
        <w:t xml:space="preserve"> </w:t>
      </w:r>
      <w:r w:rsidRPr="00C7375B">
        <w:rPr>
          <w:rFonts w:asciiTheme="majorBidi" w:hAnsiTheme="majorBidi" w:cstheme="majorBidi"/>
          <w:sz w:val="24"/>
        </w:rPr>
        <w:t>in acetonitrile</w:t>
      </w:r>
    </w:p>
    <w:p w14:paraId="63654684" w14:textId="77777777" w:rsidR="00CA6DC5" w:rsidRPr="00D31547" w:rsidRDefault="00CA6DC5" w:rsidP="00CB0D51">
      <w:pPr>
        <w:autoSpaceDE w:val="0"/>
        <w:autoSpaceDN w:val="0"/>
        <w:adjustRightInd w:val="0"/>
        <w:spacing w:line="240" w:lineRule="auto"/>
        <w:jc w:val="both"/>
        <w:rPr>
          <w:rFonts w:asciiTheme="majorBidi" w:eastAsiaTheme="minorHAnsi" w:hAnsiTheme="majorBidi" w:cstheme="majorBidi"/>
          <w:sz w:val="24"/>
        </w:rPr>
      </w:pPr>
    </w:p>
    <w:p w14:paraId="45FEF7A8" w14:textId="3D72E52C" w:rsidR="001D7C48" w:rsidRPr="00CA6DC5" w:rsidRDefault="00D31547" w:rsidP="00CA6DC5">
      <w:pPr>
        <w:autoSpaceDE w:val="0"/>
        <w:autoSpaceDN w:val="0"/>
        <w:adjustRightInd w:val="0"/>
        <w:spacing w:line="240" w:lineRule="auto"/>
        <w:jc w:val="both"/>
        <w:rPr>
          <w:rFonts w:asciiTheme="majorBidi" w:eastAsiaTheme="minorHAnsi" w:hAnsiTheme="majorBidi" w:cstheme="majorBidi"/>
          <w:b/>
          <w:bCs/>
          <w:sz w:val="24"/>
        </w:rPr>
      </w:pPr>
      <w:r w:rsidRPr="00D31547">
        <w:rPr>
          <w:rFonts w:ascii="Times New Roman" w:hAnsi="Times New Roman"/>
          <w:noProof/>
          <w:sz w:val="28"/>
          <w:szCs w:val="28"/>
          <w:lang w:val="en-IN" w:eastAsia="en-IN"/>
        </w:rPr>
        <w:drawing>
          <wp:inline distT="0" distB="0" distL="0" distR="0" wp14:anchorId="4332E69F" wp14:editId="79D9064C">
            <wp:extent cx="5486400" cy="3431177"/>
            <wp:effectExtent l="0" t="0" r="0" b="0"/>
            <wp:docPr id="4" name="Рисунок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431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33773" w14:textId="5EE8194B" w:rsidR="00030CC0" w:rsidRDefault="00D31547" w:rsidP="00D33C0F">
      <w:pPr>
        <w:spacing w:line="240" w:lineRule="auto"/>
        <w:jc w:val="center"/>
        <w:rPr>
          <w:rFonts w:asciiTheme="majorBidi" w:eastAsiaTheme="minorHAnsi" w:hAnsiTheme="majorBidi" w:cstheme="majorBidi"/>
          <w:color w:val="000000" w:themeColor="text1"/>
          <w:sz w:val="24"/>
        </w:rPr>
      </w:pPr>
      <w:r w:rsidRPr="00D31547">
        <w:rPr>
          <w:rFonts w:asciiTheme="majorBidi" w:eastAsiaTheme="minorHAnsi" w:hAnsiTheme="majorBidi" w:cstheme="majorBidi"/>
          <w:b/>
          <w:bCs/>
          <w:color w:val="000000" w:themeColor="text1"/>
          <w:sz w:val="24"/>
        </w:rPr>
        <w:t>Fig</w:t>
      </w:r>
      <w:r w:rsidR="00B16DC9">
        <w:rPr>
          <w:rFonts w:asciiTheme="majorBidi" w:eastAsiaTheme="minorHAnsi" w:hAnsiTheme="majorBidi" w:cstheme="majorBidi"/>
          <w:b/>
          <w:bCs/>
          <w:color w:val="000000" w:themeColor="text1"/>
          <w:sz w:val="24"/>
        </w:rPr>
        <w:t>.</w:t>
      </w:r>
      <w:r w:rsidRPr="00D31547">
        <w:rPr>
          <w:rFonts w:asciiTheme="majorBidi" w:eastAsiaTheme="minorHAnsi" w:hAnsiTheme="majorBidi" w:cstheme="majorBidi"/>
          <w:b/>
          <w:bCs/>
          <w:color w:val="000000" w:themeColor="text1"/>
          <w:sz w:val="24"/>
        </w:rPr>
        <w:t xml:space="preserve"> </w:t>
      </w:r>
      <w:r w:rsidR="00A234E8">
        <w:rPr>
          <w:rFonts w:asciiTheme="majorBidi" w:eastAsiaTheme="minorHAnsi" w:hAnsiTheme="majorBidi" w:cstheme="majorBidi"/>
          <w:b/>
          <w:bCs/>
          <w:color w:val="000000" w:themeColor="text1"/>
          <w:sz w:val="24"/>
        </w:rPr>
        <w:t>M</w:t>
      </w:r>
      <w:r w:rsidR="00D33C0F">
        <w:rPr>
          <w:rFonts w:asciiTheme="majorBidi" w:eastAsiaTheme="minorHAnsi" w:hAnsiTheme="majorBidi" w:cstheme="majorBidi"/>
          <w:b/>
          <w:bCs/>
          <w:color w:val="000000" w:themeColor="text1"/>
          <w:sz w:val="24"/>
        </w:rPr>
        <w:t>4</w:t>
      </w:r>
      <w:r w:rsidR="00274ADF">
        <w:rPr>
          <w:rFonts w:asciiTheme="majorBidi" w:eastAsiaTheme="minorHAnsi" w:hAnsiTheme="majorBidi" w:cstheme="majorBidi"/>
          <w:b/>
          <w:bCs/>
          <w:color w:val="000000" w:themeColor="text1"/>
          <w:sz w:val="24"/>
        </w:rPr>
        <w:t>.</w:t>
      </w:r>
      <w:r w:rsidRPr="00D31547">
        <w:rPr>
          <w:rFonts w:asciiTheme="majorBidi" w:eastAsiaTheme="minorHAnsi" w:hAnsiTheme="majorBidi" w:cstheme="majorBidi"/>
          <w:color w:val="000000" w:themeColor="text1"/>
          <w:sz w:val="24"/>
        </w:rPr>
        <w:t xml:space="preserve"> IR spectrum</w:t>
      </w:r>
      <w:r>
        <w:rPr>
          <w:rFonts w:asciiTheme="majorBidi" w:eastAsiaTheme="minorHAnsi" w:hAnsiTheme="majorBidi" w:cstheme="majorBidi"/>
          <w:color w:val="000000" w:themeColor="text1"/>
          <w:sz w:val="24"/>
        </w:rPr>
        <w:t xml:space="preserve"> of</w:t>
      </w:r>
      <w:r w:rsidRPr="00D31547">
        <w:rPr>
          <w:rFonts w:asciiTheme="majorBidi" w:eastAsiaTheme="minorHAnsi" w:hAnsiTheme="majorBidi" w:cstheme="majorBidi"/>
          <w:color w:val="000000" w:themeColor="text1"/>
          <w:sz w:val="24"/>
        </w:rPr>
        <w:t xml:space="preserve"> </w:t>
      </w:r>
      <w:r>
        <w:rPr>
          <w:rFonts w:asciiTheme="majorBidi" w:eastAsiaTheme="minorHAnsi" w:hAnsiTheme="majorBidi" w:cstheme="majorBidi"/>
          <w:color w:val="000000" w:themeColor="text1"/>
          <w:sz w:val="24"/>
        </w:rPr>
        <w:t xml:space="preserve">compound </w:t>
      </w:r>
      <w:r w:rsidR="00CA6DC5">
        <w:rPr>
          <w:rFonts w:asciiTheme="majorBidi" w:eastAsiaTheme="minorHAnsi" w:hAnsiTheme="majorBidi" w:cstheme="majorBidi"/>
          <w:color w:val="000000" w:themeColor="text1"/>
          <w:sz w:val="24"/>
        </w:rPr>
        <w:t>Ⅰ</w:t>
      </w:r>
    </w:p>
    <w:p w14:paraId="2A4B58FB" w14:textId="3F5E33F4" w:rsidR="006D0FA9" w:rsidRPr="006D0FA9" w:rsidRDefault="00246DCB" w:rsidP="00CA6DC5">
      <w:pPr>
        <w:spacing w:after="200" w:line="240" w:lineRule="auto"/>
        <w:ind w:right="-432"/>
        <w:contextualSpacing/>
        <w:jc w:val="both"/>
        <w:rPr>
          <w:rFonts w:asciiTheme="majorBidi" w:eastAsiaTheme="minorHAnsi" w:hAnsiTheme="majorBidi" w:cstheme="majorBidi"/>
          <w:sz w:val="24"/>
        </w:rPr>
      </w:pPr>
      <w:r>
        <w:rPr>
          <w:rFonts w:asciiTheme="majorBidi" w:hAnsiTheme="majorBidi" w:cstheme="majorBidi"/>
          <w:sz w:val="24"/>
        </w:rPr>
        <w:t xml:space="preserve"> </w:t>
      </w:r>
    </w:p>
    <w:p w14:paraId="31C1717B" w14:textId="4137D55D" w:rsidR="00CA6DC5" w:rsidRDefault="00665B88" w:rsidP="001D7C48">
      <w:pPr>
        <w:spacing w:after="200" w:line="240" w:lineRule="auto"/>
        <w:ind w:right="-432"/>
        <w:rPr>
          <w:rFonts w:asciiTheme="minorHAnsi" w:eastAsiaTheme="minorHAnsi" w:hAnsiTheme="minorHAnsi" w:cstheme="minorBidi"/>
          <w:noProof/>
          <w:sz w:val="22"/>
          <w:szCs w:val="22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</w:rPr>
        <w:t xml:space="preserve">     </w:t>
      </w:r>
      <w:r w:rsidR="001D2028" w:rsidRPr="001D2028">
        <w:rPr>
          <w:rFonts w:asciiTheme="minorHAnsi" w:eastAsiaTheme="minorHAnsi" w:hAnsiTheme="minorHAnsi" w:cstheme="minorBidi"/>
          <w:noProof/>
          <w:sz w:val="22"/>
          <w:szCs w:val="22"/>
        </w:rPr>
        <w:t xml:space="preserve"> </w:t>
      </w:r>
    </w:p>
    <w:p w14:paraId="42E943D1" w14:textId="3C6C4D7A" w:rsidR="0071562D" w:rsidRPr="0071562D" w:rsidRDefault="0071562D" w:rsidP="00C7375B">
      <w:pPr>
        <w:spacing w:after="200" w:line="240" w:lineRule="auto"/>
        <w:ind w:right="-432"/>
        <w:jc w:val="both"/>
        <w:rPr>
          <w:rFonts w:asciiTheme="majorBidi" w:eastAsiaTheme="minorHAnsi" w:hAnsiTheme="majorBidi" w:cstheme="majorBidi"/>
          <w:sz w:val="24"/>
        </w:rPr>
      </w:pPr>
    </w:p>
    <w:sectPr w:rsidR="0071562D" w:rsidRPr="0071562D" w:rsidSect="00473ED8">
      <w:footerReference w:type="even" r:id="rId15"/>
      <w:footerReference w:type="default" r:id="rId16"/>
      <w:type w:val="continuous"/>
      <w:pgSz w:w="12240" w:h="15840" w:code="1"/>
      <w:pgMar w:top="1440" w:right="1800" w:bottom="1440" w:left="1800" w:header="0" w:footer="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D93CAE" w14:textId="77777777" w:rsidR="00CD021A" w:rsidRDefault="00CD021A">
      <w:r>
        <w:separator/>
      </w:r>
    </w:p>
  </w:endnote>
  <w:endnote w:type="continuationSeparator" w:id="0">
    <w:p w14:paraId="77BB9F36" w14:textId="77777777" w:rsidR="00CD021A" w:rsidRDefault="00CD02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4368B6" w14:textId="77777777" w:rsidR="002A7B9C" w:rsidRDefault="002A7B9C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14F48C" w14:textId="77777777" w:rsidR="002A7B9C" w:rsidRDefault="002A7B9C">
    <w:pPr>
      <w:pStyle w:val="Footer"/>
    </w:pPr>
  </w:p>
  <w:p w14:paraId="17F65DF4" w14:textId="77777777" w:rsidR="002A7B9C" w:rsidRDefault="002A7B9C"/>
  <w:p w14:paraId="617F0ADE" w14:textId="77777777" w:rsidR="002A7B9C" w:rsidRDefault="002A7B9C"/>
  <w:p w14:paraId="61D0CD73" w14:textId="77777777" w:rsidR="002A7B9C" w:rsidRDefault="002A7B9C"/>
  <w:p w14:paraId="226696B6" w14:textId="77777777" w:rsidR="002A7B9C" w:rsidRDefault="002A7B9C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Bidi" w:hAnsiTheme="majorBidi" w:cstheme="majorBidi"/>
        <w:sz w:val="24"/>
      </w:rPr>
      <w:id w:val="-1597639666"/>
      <w:docPartObj>
        <w:docPartGallery w:val="Page Numbers (Bottom of Page)"/>
        <w:docPartUnique/>
      </w:docPartObj>
    </w:sdtPr>
    <w:sdtEndPr/>
    <w:sdtContent>
      <w:p w14:paraId="133BD920" w14:textId="77777777" w:rsidR="002A7B9C" w:rsidRPr="00614150" w:rsidRDefault="002A7B9C" w:rsidP="00614150">
        <w:pPr>
          <w:pStyle w:val="Footer"/>
          <w:jc w:val="right"/>
          <w:rPr>
            <w:rFonts w:asciiTheme="majorBidi" w:hAnsiTheme="majorBidi" w:cstheme="majorBidi"/>
            <w:sz w:val="24"/>
          </w:rPr>
        </w:pPr>
        <w:r w:rsidRPr="00614150">
          <w:rPr>
            <w:rFonts w:asciiTheme="majorBidi" w:hAnsiTheme="majorBidi" w:cstheme="majorBidi"/>
            <w:sz w:val="24"/>
          </w:rPr>
          <w:fldChar w:fldCharType="begin"/>
        </w:r>
        <w:r w:rsidRPr="00614150">
          <w:rPr>
            <w:rFonts w:asciiTheme="majorBidi" w:hAnsiTheme="majorBidi" w:cstheme="majorBidi"/>
            <w:sz w:val="24"/>
          </w:rPr>
          <w:instrText xml:space="preserve"> PAGE   \* MERGEFORMAT </w:instrText>
        </w:r>
        <w:r w:rsidRPr="00614150">
          <w:rPr>
            <w:rFonts w:asciiTheme="majorBidi" w:hAnsiTheme="majorBidi" w:cstheme="majorBidi"/>
            <w:sz w:val="24"/>
          </w:rPr>
          <w:fldChar w:fldCharType="separate"/>
        </w:r>
        <w:r w:rsidR="00004C8E">
          <w:rPr>
            <w:rFonts w:asciiTheme="majorBidi" w:hAnsiTheme="majorBidi" w:cstheme="majorBidi"/>
            <w:noProof/>
            <w:sz w:val="24"/>
          </w:rPr>
          <w:t>3</w:t>
        </w:r>
        <w:r w:rsidRPr="00614150">
          <w:rPr>
            <w:rFonts w:asciiTheme="majorBidi" w:hAnsiTheme="majorBidi" w:cstheme="majorBidi"/>
            <w:noProof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A9F1A8" w14:textId="77777777" w:rsidR="00CD021A" w:rsidRDefault="00CD021A">
      <w:r>
        <w:separator/>
      </w:r>
    </w:p>
  </w:footnote>
  <w:footnote w:type="continuationSeparator" w:id="0">
    <w:p w14:paraId="37FBC92C" w14:textId="77777777" w:rsidR="00CD021A" w:rsidRDefault="00CD02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0616C"/>
    <w:multiLevelType w:val="hybridMultilevel"/>
    <w:tmpl w:val="145C8E86"/>
    <w:lvl w:ilvl="0" w:tplc="18200382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07378A0"/>
    <w:multiLevelType w:val="multilevel"/>
    <w:tmpl w:val="B5DE7E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1BE7E1D"/>
    <w:multiLevelType w:val="hybridMultilevel"/>
    <w:tmpl w:val="CB98FF8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B24D52"/>
    <w:multiLevelType w:val="hybridMultilevel"/>
    <w:tmpl w:val="931078F0"/>
    <w:lvl w:ilvl="0" w:tplc="23109AA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05664A7F"/>
    <w:multiLevelType w:val="hybridMultilevel"/>
    <w:tmpl w:val="2FA426C6"/>
    <w:lvl w:ilvl="0" w:tplc="C74A1D9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06103120"/>
    <w:multiLevelType w:val="hybridMultilevel"/>
    <w:tmpl w:val="ED3826DC"/>
    <w:lvl w:ilvl="0" w:tplc="466AA806">
      <w:start w:val="1"/>
      <w:numFmt w:val="decimal"/>
      <w:lvlText w:val="%1."/>
      <w:lvlJc w:val="left"/>
      <w:pPr>
        <w:ind w:left="786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573103"/>
    <w:multiLevelType w:val="multilevel"/>
    <w:tmpl w:val="D8247DA2"/>
    <w:lvl w:ilvl="0">
      <w:start w:val="3"/>
      <w:numFmt w:val="decimal"/>
      <w:lvlText w:val="%1."/>
      <w:lvlJc w:val="left"/>
      <w:pPr>
        <w:ind w:left="660" w:hanging="660"/>
      </w:pPr>
      <w:rPr>
        <w:rFonts w:eastAsia="Times New Roman" w:hint="default"/>
        <w:color w:val="auto"/>
      </w:rPr>
    </w:lvl>
    <w:lvl w:ilvl="1">
      <w:start w:val="10"/>
      <w:numFmt w:val="decimal"/>
      <w:lvlText w:val="%1.%2."/>
      <w:lvlJc w:val="left"/>
      <w:pPr>
        <w:ind w:left="660" w:hanging="660"/>
      </w:pPr>
      <w:rPr>
        <w:rFonts w:eastAsia="Times New Roman"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Times New Roman" w:hint="default"/>
        <w:color w:val="auto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Times New Roman"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 New Roman" w:hint="default"/>
        <w:color w:val="auto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Times New Roman"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Times New Roman"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Times New Roman"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Times New Roman" w:hint="default"/>
        <w:color w:val="auto"/>
      </w:rPr>
    </w:lvl>
  </w:abstractNum>
  <w:abstractNum w:abstractNumId="7" w15:restartNumberingAfterBreak="0">
    <w:nsid w:val="09356E98"/>
    <w:multiLevelType w:val="multilevel"/>
    <w:tmpl w:val="47AAB8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="Times New Roman" w:hint="default"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="Times New Roman" w:hint="default"/>
      </w:rPr>
    </w:lvl>
  </w:abstractNum>
  <w:abstractNum w:abstractNumId="8" w15:restartNumberingAfterBreak="0">
    <w:nsid w:val="0BE15D19"/>
    <w:multiLevelType w:val="hybridMultilevel"/>
    <w:tmpl w:val="415CD5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010941"/>
    <w:multiLevelType w:val="hybridMultilevel"/>
    <w:tmpl w:val="6166DD8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DE1C89"/>
    <w:multiLevelType w:val="hybridMultilevel"/>
    <w:tmpl w:val="93EC6D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F36465"/>
    <w:multiLevelType w:val="multilevel"/>
    <w:tmpl w:val="7664648A"/>
    <w:lvl w:ilvl="0">
      <w:start w:val="2"/>
      <w:numFmt w:val="decimal"/>
      <w:lvlText w:val="%1."/>
      <w:lvlJc w:val="left"/>
      <w:pPr>
        <w:ind w:left="660" w:hanging="660"/>
      </w:pPr>
      <w:rPr>
        <w:rFonts w:hint="default"/>
        <w:i/>
      </w:rPr>
    </w:lvl>
    <w:lvl w:ilvl="1">
      <w:start w:val="10"/>
      <w:numFmt w:val="decimal"/>
      <w:lvlText w:val="%1.%2."/>
      <w:lvlJc w:val="left"/>
      <w:pPr>
        <w:ind w:left="660" w:hanging="660"/>
      </w:pPr>
      <w:rPr>
        <w:rFonts w:hint="default"/>
        <w:i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12" w15:restartNumberingAfterBreak="0">
    <w:nsid w:val="271D4C64"/>
    <w:multiLevelType w:val="multilevel"/>
    <w:tmpl w:val="9BDCCC1A"/>
    <w:lvl w:ilvl="0">
      <w:start w:val="1"/>
      <w:numFmt w:val="decimal"/>
      <w:lvlText w:val="%1."/>
      <w:lvlJc w:val="left"/>
      <w:pPr>
        <w:ind w:left="450" w:hanging="450"/>
      </w:pPr>
      <w:rPr>
        <w:rFonts w:eastAsiaTheme="minorHAnsi" w:hint="default"/>
        <w:u w:val="none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eastAsiaTheme="minorHAnsi" w:hint="default"/>
        <w:u w:val="none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int="default"/>
        <w:u w:val="none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Theme="minorHAnsi" w:hint="default"/>
        <w:u w:val="none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int="default"/>
        <w:u w:val="none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Theme="minorHAnsi" w:hint="default"/>
        <w:u w:val="none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eastAsiaTheme="minorHAnsi" w:hint="default"/>
        <w:u w:val="none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Theme="minorHAnsi" w:hint="default"/>
        <w:u w:val="none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eastAsiaTheme="minorHAnsi" w:hint="default"/>
        <w:u w:val="none"/>
      </w:rPr>
    </w:lvl>
  </w:abstractNum>
  <w:abstractNum w:abstractNumId="13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F7E43C0"/>
    <w:multiLevelType w:val="hybridMultilevel"/>
    <w:tmpl w:val="3F305E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712123"/>
    <w:multiLevelType w:val="multilevel"/>
    <w:tmpl w:val="1E6440B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9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68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4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760" w:hanging="2160"/>
      </w:pPr>
      <w:rPr>
        <w:rFonts w:hint="default"/>
      </w:rPr>
    </w:lvl>
  </w:abstractNum>
  <w:abstractNum w:abstractNumId="17" w15:restartNumberingAfterBreak="0">
    <w:nsid w:val="307648D2"/>
    <w:multiLevelType w:val="multilevel"/>
    <w:tmpl w:val="C2D4DCE2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1996850"/>
    <w:multiLevelType w:val="multilevel"/>
    <w:tmpl w:val="3E246FE0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  <w:b/>
        <w:bCs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9" w15:restartNumberingAfterBreak="0">
    <w:nsid w:val="33BB5C32"/>
    <w:multiLevelType w:val="hybridMultilevel"/>
    <w:tmpl w:val="415CD5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4B7E80"/>
    <w:multiLevelType w:val="hybridMultilevel"/>
    <w:tmpl w:val="8F0054EA"/>
    <w:lvl w:ilvl="0" w:tplc="61CC27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21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46BB3FBE"/>
    <w:multiLevelType w:val="hybridMultilevel"/>
    <w:tmpl w:val="74D44C12"/>
    <w:lvl w:ilvl="0" w:tplc="5E14849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B13692"/>
    <w:multiLevelType w:val="hybridMultilevel"/>
    <w:tmpl w:val="851AB598"/>
    <w:lvl w:ilvl="0" w:tplc="04090001">
      <w:start w:val="1"/>
      <w:numFmt w:val="bullet"/>
      <w:lvlText w:val=""/>
      <w:lvlJc w:val="left"/>
      <w:pPr>
        <w:ind w:left="77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8" w:hanging="360"/>
      </w:pPr>
      <w:rPr>
        <w:rFonts w:ascii="Wingdings" w:hAnsi="Wingdings" w:hint="default"/>
      </w:rPr>
    </w:lvl>
  </w:abstractNum>
  <w:abstractNum w:abstractNumId="24" w15:restartNumberingAfterBreak="0">
    <w:nsid w:val="55ED3D57"/>
    <w:multiLevelType w:val="hybridMultilevel"/>
    <w:tmpl w:val="E1F03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44560A"/>
    <w:multiLevelType w:val="hybridMultilevel"/>
    <w:tmpl w:val="0E96E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65A549A9"/>
    <w:multiLevelType w:val="hybridMultilevel"/>
    <w:tmpl w:val="5E5A1C9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2D7910"/>
    <w:multiLevelType w:val="hybridMultilevel"/>
    <w:tmpl w:val="ECB4585E"/>
    <w:lvl w:ilvl="0" w:tplc="AE80D362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29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A46F79"/>
    <w:multiLevelType w:val="hybridMultilevel"/>
    <w:tmpl w:val="B00AE9F0"/>
    <w:lvl w:ilvl="0" w:tplc="5F20BA96">
      <w:start w:val="1"/>
      <w:numFmt w:val="decimal"/>
      <w:lvlText w:val="%1."/>
      <w:lvlJc w:val="left"/>
      <w:pPr>
        <w:ind w:left="504" w:hanging="360"/>
      </w:pPr>
      <w:rPr>
        <w:rFonts w:hint="default"/>
        <w:b/>
        <w:sz w:val="23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31" w15:restartNumberingAfterBreak="0">
    <w:nsid w:val="6C566DE8"/>
    <w:multiLevelType w:val="hybridMultilevel"/>
    <w:tmpl w:val="6C5ED5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40A7874"/>
    <w:multiLevelType w:val="hybridMultilevel"/>
    <w:tmpl w:val="ECB4585E"/>
    <w:lvl w:ilvl="0" w:tplc="AE80D3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790D3C00"/>
    <w:multiLevelType w:val="hybridMultilevel"/>
    <w:tmpl w:val="CD7485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A090868"/>
    <w:multiLevelType w:val="multilevel"/>
    <w:tmpl w:val="41C23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E0A26D7"/>
    <w:multiLevelType w:val="hybridMultilevel"/>
    <w:tmpl w:val="714CD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1"/>
  </w:num>
  <w:num w:numId="3">
    <w:abstractNumId w:val="33"/>
  </w:num>
  <w:num w:numId="4">
    <w:abstractNumId w:val="26"/>
  </w:num>
  <w:num w:numId="5">
    <w:abstractNumId w:val="13"/>
  </w:num>
  <w:num w:numId="6">
    <w:abstractNumId w:val="29"/>
  </w:num>
  <w:num w:numId="7">
    <w:abstractNumId w:val="5"/>
  </w:num>
  <w:num w:numId="8">
    <w:abstractNumId w:val="11"/>
  </w:num>
  <w:num w:numId="9">
    <w:abstractNumId w:val="35"/>
  </w:num>
  <w:num w:numId="10">
    <w:abstractNumId w:val="25"/>
  </w:num>
  <w:num w:numId="11">
    <w:abstractNumId w:val="36"/>
  </w:num>
  <w:num w:numId="12">
    <w:abstractNumId w:val="10"/>
  </w:num>
  <w:num w:numId="13">
    <w:abstractNumId w:val="0"/>
  </w:num>
  <w:num w:numId="14">
    <w:abstractNumId w:val="4"/>
  </w:num>
  <w:num w:numId="15">
    <w:abstractNumId w:val="7"/>
  </w:num>
  <w:num w:numId="16">
    <w:abstractNumId w:val="17"/>
  </w:num>
  <w:num w:numId="17">
    <w:abstractNumId w:val="15"/>
  </w:num>
  <w:num w:numId="18">
    <w:abstractNumId w:val="6"/>
  </w:num>
  <w:num w:numId="19">
    <w:abstractNumId w:val="12"/>
  </w:num>
  <w:num w:numId="20">
    <w:abstractNumId w:val="18"/>
  </w:num>
  <w:num w:numId="21">
    <w:abstractNumId w:val="23"/>
  </w:num>
  <w:num w:numId="22">
    <w:abstractNumId w:val="34"/>
  </w:num>
  <w:num w:numId="23">
    <w:abstractNumId w:val="30"/>
  </w:num>
  <w:num w:numId="24">
    <w:abstractNumId w:val="19"/>
  </w:num>
  <w:num w:numId="25">
    <w:abstractNumId w:val="8"/>
  </w:num>
  <w:num w:numId="26">
    <w:abstractNumId w:val="3"/>
  </w:num>
  <w:num w:numId="27">
    <w:abstractNumId w:val="9"/>
  </w:num>
  <w:num w:numId="28">
    <w:abstractNumId w:val="32"/>
  </w:num>
  <w:num w:numId="29">
    <w:abstractNumId w:val="20"/>
  </w:num>
  <w:num w:numId="30">
    <w:abstractNumId w:val="27"/>
  </w:num>
  <w:num w:numId="31">
    <w:abstractNumId w:val="28"/>
  </w:num>
  <w:num w:numId="32">
    <w:abstractNumId w:val="31"/>
  </w:num>
  <w:num w:numId="33">
    <w:abstractNumId w:val="16"/>
  </w:num>
  <w:num w:numId="34">
    <w:abstractNumId w:val="24"/>
  </w:num>
  <w:num w:numId="35">
    <w:abstractNumId w:val="1"/>
  </w:num>
  <w:num w:numId="36">
    <w:abstractNumId w:val="2"/>
  </w:num>
  <w:num w:numId="3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0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9rrerpssf0e7edpzap5rezpp5ssfpvwwss&quot;&gt;My EndNote Library&lt;record-ids&gt;&lt;item&gt;1&lt;/item&gt;&lt;item&gt;4&lt;/item&gt;&lt;item&gt;12&lt;/item&gt;&lt;item&gt;13&lt;/item&gt;&lt;item&gt;17&lt;/item&gt;&lt;item&gt;21&lt;/item&gt;&lt;item&gt;22&lt;/item&gt;&lt;item&gt;23&lt;/item&gt;&lt;item&gt;24&lt;/item&gt;&lt;item&gt;25&lt;/item&gt;&lt;item&gt;26&lt;/item&gt;&lt;item&gt;27&lt;/item&gt;&lt;item&gt;28&lt;/item&gt;&lt;item&gt;33&lt;/item&gt;&lt;item&gt;34&lt;/item&gt;&lt;item&gt;36&lt;/item&gt;&lt;item&gt;37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B30BC3"/>
    <w:rsid w:val="000006C8"/>
    <w:rsid w:val="00003989"/>
    <w:rsid w:val="00004789"/>
    <w:rsid w:val="00004C8E"/>
    <w:rsid w:val="000052DA"/>
    <w:rsid w:val="00005333"/>
    <w:rsid w:val="00005E23"/>
    <w:rsid w:val="000060C8"/>
    <w:rsid w:val="00006438"/>
    <w:rsid w:val="00006A9F"/>
    <w:rsid w:val="00007A02"/>
    <w:rsid w:val="00010559"/>
    <w:rsid w:val="00010CF8"/>
    <w:rsid w:val="00011527"/>
    <w:rsid w:val="0001222C"/>
    <w:rsid w:val="00012393"/>
    <w:rsid w:val="000132AF"/>
    <w:rsid w:val="0001529A"/>
    <w:rsid w:val="0001579D"/>
    <w:rsid w:val="0002241E"/>
    <w:rsid w:val="00022F4E"/>
    <w:rsid w:val="000231A3"/>
    <w:rsid w:val="00023267"/>
    <w:rsid w:val="0002403E"/>
    <w:rsid w:val="00024136"/>
    <w:rsid w:val="00024DE2"/>
    <w:rsid w:val="00026264"/>
    <w:rsid w:val="00027B7F"/>
    <w:rsid w:val="00030486"/>
    <w:rsid w:val="00030CC0"/>
    <w:rsid w:val="00031878"/>
    <w:rsid w:val="000320F0"/>
    <w:rsid w:val="00032686"/>
    <w:rsid w:val="00033695"/>
    <w:rsid w:val="000342A0"/>
    <w:rsid w:val="00034384"/>
    <w:rsid w:val="00035CCC"/>
    <w:rsid w:val="00035F9B"/>
    <w:rsid w:val="0003633E"/>
    <w:rsid w:val="00037217"/>
    <w:rsid w:val="000379D3"/>
    <w:rsid w:val="00041441"/>
    <w:rsid w:val="00041A02"/>
    <w:rsid w:val="00041BD4"/>
    <w:rsid w:val="00043A93"/>
    <w:rsid w:val="00043BBD"/>
    <w:rsid w:val="00043C1E"/>
    <w:rsid w:val="000441B0"/>
    <w:rsid w:val="00044772"/>
    <w:rsid w:val="00044C25"/>
    <w:rsid w:val="000452AF"/>
    <w:rsid w:val="00045481"/>
    <w:rsid w:val="000455F8"/>
    <w:rsid w:val="00047E2F"/>
    <w:rsid w:val="000504E3"/>
    <w:rsid w:val="00051D68"/>
    <w:rsid w:val="0005257A"/>
    <w:rsid w:val="0005413E"/>
    <w:rsid w:val="00054361"/>
    <w:rsid w:val="00054E7A"/>
    <w:rsid w:val="00054EF6"/>
    <w:rsid w:val="0005580E"/>
    <w:rsid w:val="00055C73"/>
    <w:rsid w:val="00056F43"/>
    <w:rsid w:val="00060246"/>
    <w:rsid w:val="00060EEB"/>
    <w:rsid w:val="0006114F"/>
    <w:rsid w:val="00061B8A"/>
    <w:rsid w:val="00062025"/>
    <w:rsid w:val="000633A3"/>
    <w:rsid w:val="000634A7"/>
    <w:rsid w:val="00063826"/>
    <w:rsid w:val="00064DB0"/>
    <w:rsid w:val="000652F6"/>
    <w:rsid w:val="000653F9"/>
    <w:rsid w:val="00066267"/>
    <w:rsid w:val="000666AF"/>
    <w:rsid w:val="00067AD5"/>
    <w:rsid w:val="000713CC"/>
    <w:rsid w:val="00071EE6"/>
    <w:rsid w:val="0007252D"/>
    <w:rsid w:val="00073DFE"/>
    <w:rsid w:val="00074100"/>
    <w:rsid w:val="0007703D"/>
    <w:rsid w:val="00080378"/>
    <w:rsid w:val="00080469"/>
    <w:rsid w:val="00081134"/>
    <w:rsid w:val="000816AB"/>
    <w:rsid w:val="0008265B"/>
    <w:rsid w:val="000826CC"/>
    <w:rsid w:val="0008401B"/>
    <w:rsid w:val="000844DE"/>
    <w:rsid w:val="00084D33"/>
    <w:rsid w:val="00086BDE"/>
    <w:rsid w:val="00087707"/>
    <w:rsid w:val="00087F9B"/>
    <w:rsid w:val="00090A39"/>
    <w:rsid w:val="00091629"/>
    <w:rsid w:val="0009186D"/>
    <w:rsid w:val="00092CEB"/>
    <w:rsid w:val="0009389A"/>
    <w:rsid w:val="000950C5"/>
    <w:rsid w:val="000953A4"/>
    <w:rsid w:val="0009646E"/>
    <w:rsid w:val="000965DC"/>
    <w:rsid w:val="00096C0B"/>
    <w:rsid w:val="00097B6E"/>
    <w:rsid w:val="000A01BB"/>
    <w:rsid w:val="000A0E4B"/>
    <w:rsid w:val="000A0F5D"/>
    <w:rsid w:val="000A1201"/>
    <w:rsid w:val="000A1C68"/>
    <w:rsid w:val="000A1EE7"/>
    <w:rsid w:val="000A2525"/>
    <w:rsid w:val="000A429B"/>
    <w:rsid w:val="000A4388"/>
    <w:rsid w:val="000A4453"/>
    <w:rsid w:val="000A5ACA"/>
    <w:rsid w:val="000A6B85"/>
    <w:rsid w:val="000A6C92"/>
    <w:rsid w:val="000A74C8"/>
    <w:rsid w:val="000B16AA"/>
    <w:rsid w:val="000B222F"/>
    <w:rsid w:val="000B2370"/>
    <w:rsid w:val="000B2510"/>
    <w:rsid w:val="000B340C"/>
    <w:rsid w:val="000B4BF9"/>
    <w:rsid w:val="000B5864"/>
    <w:rsid w:val="000B614F"/>
    <w:rsid w:val="000B65BD"/>
    <w:rsid w:val="000B6CBD"/>
    <w:rsid w:val="000B74EF"/>
    <w:rsid w:val="000B7BD2"/>
    <w:rsid w:val="000B7C8B"/>
    <w:rsid w:val="000C03AB"/>
    <w:rsid w:val="000C0894"/>
    <w:rsid w:val="000C186B"/>
    <w:rsid w:val="000C1F0E"/>
    <w:rsid w:val="000C2F44"/>
    <w:rsid w:val="000C4A6D"/>
    <w:rsid w:val="000C59ED"/>
    <w:rsid w:val="000C653F"/>
    <w:rsid w:val="000C798A"/>
    <w:rsid w:val="000C7C3B"/>
    <w:rsid w:val="000D0987"/>
    <w:rsid w:val="000D2012"/>
    <w:rsid w:val="000D20A9"/>
    <w:rsid w:val="000D2591"/>
    <w:rsid w:val="000D2B07"/>
    <w:rsid w:val="000D2F35"/>
    <w:rsid w:val="000D35FC"/>
    <w:rsid w:val="000D3E37"/>
    <w:rsid w:val="000D4649"/>
    <w:rsid w:val="000D467F"/>
    <w:rsid w:val="000D4AC7"/>
    <w:rsid w:val="000D58B8"/>
    <w:rsid w:val="000D7747"/>
    <w:rsid w:val="000D7996"/>
    <w:rsid w:val="000E0951"/>
    <w:rsid w:val="000E1702"/>
    <w:rsid w:val="000E26DA"/>
    <w:rsid w:val="000E3B88"/>
    <w:rsid w:val="000E3C8C"/>
    <w:rsid w:val="000E4040"/>
    <w:rsid w:val="000E4DB5"/>
    <w:rsid w:val="000E6011"/>
    <w:rsid w:val="000E6B48"/>
    <w:rsid w:val="000E7758"/>
    <w:rsid w:val="000E7A77"/>
    <w:rsid w:val="000E7CF9"/>
    <w:rsid w:val="000F4921"/>
    <w:rsid w:val="000F5513"/>
    <w:rsid w:val="000F751E"/>
    <w:rsid w:val="000F7DC2"/>
    <w:rsid w:val="0010037C"/>
    <w:rsid w:val="001007B5"/>
    <w:rsid w:val="00102CC9"/>
    <w:rsid w:val="0010447B"/>
    <w:rsid w:val="0010468E"/>
    <w:rsid w:val="0010547E"/>
    <w:rsid w:val="001075B8"/>
    <w:rsid w:val="0011139F"/>
    <w:rsid w:val="00111B76"/>
    <w:rsid w:val="0011239D"/>
    <w:rsid w:val="0011403F"/>
    <w:rsid w:val="00115E50"/>
    <w:rsid w:val="001171F1"/>
    <w:rsid w:val="0011726D"/>
    <w:rsid w:val="00117777"/>
    <w:rsid w:val="00120010"/>
    <w:rsid w:val="0012028C"/>
    <w:rsid w:val="00120381"/>
    <w:rsid w:val="001211C2"/>
    <w:rsid w:val="001211F8"/>
    <w:rsid w:val="00121BB0"/>
    <w:rsid w:val="001221FD"/>
    <w:rsid w:val="0012636E"/>
    <w:rsid w:val="001268ED"/>
    <w:rsid w:val="00126B1F"/>
    <w:rsid w:val="00127856"/>
    <w:rsid w:val="00127890"/>
    <w:rsid w:val="00127AFE"/>
    <w:rsid w:val="00127CD5"/>
    <w:rsid w:val="00131B89"/>
    <w:rsid w:val="00132139"/>
    <w:rsid w:val="001325BE"/>
    <w:rsid w:val="001328AF"/>
    <w:rsid w:val="00132BF2"/>
    <w:rsid w:val="001332F4"/>
    <w:rsid w:val="001333BF"/>
    <w:rsid w:val="00133702"/>
    <w:rsid w:val="00135CFA"/>
    <w:rsid w:val="001363AF"/>
    <w:rsid w:val="00136690"/>
    <w:rsid w:val="0013768F"/>
    <w:rsid w:val="00137A12"/>
    <w:rsid w:val="001427B5"/>
    <w:rsid w:val="00143FBD"/>
    <w:rsid w:val="001465CB"/>
    <w:rsid w:val="00146EA5"/>
    <w:rsid w:val="00151AB2"/>
    <w:rsid w:val="00152624"/>
    <w:rsid w:val="00152E7E"/>
    <w:rsid w:val="00153A91"/>
    <w:rsid w:val="00153B59"/>
    <w:rsid w:val="00153E5C"/>
    <w:rsid w:val="001547A9"/>
    <w:rsid w:val="00154B76"/>
    <w:rsid w:val="00155983"/>
    <w:rsid w:val="00157C89"/>
    <w:rsid w:val="00157F78"/>
    <w:rsid w:val="00160E5B"/>
    <w:rsid w:val="00163064"/>
    <w:rsid w:val="001631EF"/>
    <w:rsid w:val="0016374F"/>
    <w:rsid w:val="001648B8"/>
    <w:rsid w:val="00165ABC"/>
    <w:rsid w:val="0016601A"/>
    <w:rsid w:val="001667F7"/>
    <w:rsid w:val="0016794A"/>
    <w:rsid w:val="0017004E"/>
    <w:rsid w:val="001707C3"/>
    <w:rsid w:val="00170F20"/>
    <w:rsid w:val="00171A8D"/>
    <w:rsid w:val="001721A7"/>
    <w:rsid w:val="00172E6A"/>
    <w:rsid w:val="001730B6"/>
    <w:rsid w:val="00173279"/>
    <w:rsid w:val="0017385B"/>
    <w:rsid w:val="0017392C"/>
    <w:rsid w:val="00173B7E"/>
    <w:rsid w:val="00174507"/>
    <w:rsid w:val="00175770"/>
    <w:rsid w:val="001762C7"/>
    <w:rsid w:val="0017686B"/>
    <w:rsid w:val="00177DA9"/>
    <w:rsid w:val="001811FE"/>
    <w:rsid w:val="00181B7F"/>
    <w:rsid w:val="0018249D"/>
    <w:rsid w:val="0018264B"/>
    <w:rsid w:val="00182EF9"/>
    <w:rsid w:val="00183900"/>
    <w:rsid w:val="00185656"/>
    <w:rsid w:val="0018595C"/>
    <w:rsid w:val="0018605B"/>
    <w:rsid w:val="00186240"/>
    <w:rsid w:val="001862BD"/>
    <w:rsid w:val="00187728"/>
    <w:rsid w:val="00191F49"/>
    <w:rsid w:val="001946B7"/>
    <w:rsid w:val="001956CB"/>
    <w:rsid w:val="00195FE5"/>
    <w:rsid w:val="0019613C"/>
    <w:rsid w:val="00196523"/>
    <w:rsid w:val="00196864"/>
    <w:rsid w:val="001A0D37"/>
    <w:rsid w:val="001A1F37"/>
    <w:rsid w:val="001A2CC1"/>
    <w:rsid w:val="001A424F"/>
    <w:rsid w:val="001A4A6C"/>
    <w:rsid w:val="001A4C6F"/>
    <w:rsid w:val="001A4E8C"/>
    <w:rsid w:val="001A595B"/>
    <w:rsid w:val="001A6E35"/>
    <w:rsid w:val="001A70D9"/>
    <w:rsid w:val="001B0981"/>
    <w:rsid w:val="001B0EE2"/>
    <w:rsid w:val="001B10BE"/>
    <w:rsid w:val="001B146E"/>
    <w:rsid w:val="001B27B0"/>
    <w:rsid w:val="001B6BB4"/>
    <w:rsid w:val="001B7068"/>
    <w:rsid w:val="001B74BF"/>
    <w:rsid w:val="001B7975"/>
    <w:rsid w:val="001C049C"/>
    <w:rsid w:val="001C0BD9"/>
    <w:rsid w:val="001C0DC5"/>
    <w:rsid w:val="001C1202"/>
    <w:rsid w:val="001C1307"/>
    <w:rsid w:val="001C2571"/>
    <w:rsid w:val="001C339E"/>
    <w:rsid w:val="001C659F"/>
    <w:rsid w:val="001C6B7F"/>
    <w:rsid w:val="001C6C0E"/>
    <w:rsid w:val="001C73BB"/>
    <w:rsid w:val="001D14BF"/>
    <w:rsid w:val="001D1E91"/>
    <w:rsid w:val="001D2028"/>
    <w:rsid w:val="001D28DA"/>
    <w:rsid w:val="001D2DF6"/>
    <w:rsid w:val="001D35A4"/>
    <w:rsid w:val="001D41A9"/>
    <w:rsid w:val="001D54F8"/>
    <w:rsid w:val="001D6112"/>
    <w:rsid w:val="001D6CF6"/>
    <w:rsid w:val="001D7C48"/>
    <w:rsid w:val="001E125A"/>
    <w:rsid w:val="001E26D0"/>
    <w:rsid w:val="001E2F36"/>
    <w:rsid w:val="001E378A"/>
    <w:rsid w:val="001E45E5"/>
    <w:rsid w:val="001E47B4"/>
    <w:rsid w:val="001E4A4F"/>
    <w:rsid w:val="001E4E4C"/>
    <w:rsid w:val="001E5423"/>
    <w:rsid w:val="001E61FB"/>
    <w:rsid w:val="001E6A02"/>
    <w:rsid w:val="001E6D60"/>
    <w:rsid w:val="001E6D76"/>
    <w:rsid w:val="001E7479"/>
    <w:rsid w:val="001F002A"/>
    <w:rsid w:val="001F07E8"/>
    <w:rsid w:val="001F171F"/>
    <w:rsid w:val="001F19CC"/>
    <w:rsid w:val="001F2405"/>
    <w:rsid w:val="001F2BBC"/>
    <w:rsid w:val="001F2E1A"/>
    <w:rsid w:val="001F3B91"/>
    <w:rsid w:val="001F4032"/>
    <w:rsid w:val="001F427D"/>
    <w:rsid w:val="001F4664"/>
    <w:rsid w:val="001F4A7C"/>
    <w:rsid w:val="001F4C6A"/>
    <w:rsid w:val="001F56E9"/>
    <w:rsid w:val="001F5F58"/>
    <w:rsid w:val="001F5F8A"/>
    <w:rsid w:val="001F66CD"/>
    <w:rsid w:val="00200BFE"/>
    <w:rsid w:val="00200D02"/>
    <w:rsid w:val="002012E6"/>
    <w:rsid w:val="00201CC1"/>
    <w:rsid w:val="00201F0F"/>
    <w:rsid w:val="00202B8B"/>
    <w:rsid w:val="00203209"/>
    <w:rsid w:val="0020372F"/>
    <w:rsid w:val="0020397F"/>
    <w:rsid w:val="00204267"/>
    <w:rsid w:val="002043F1"/>
    <w:rsid w:val="00204CD1"/>
    <w:rsid w:val="00204D0E"/>
    <w:rsid w:val="002059B7"/>
    <w:rsid w:val="00206DF3"/>
    <w:rsid w:val="002074AD"/>
    <w:rsid w:val="00207630"/>
    <w:rsid w:val="00207910"/>
    <w:rsid w:val="002079F9"/>
    <w:rsid w:val="00207F0F"/>
    <w:rsid w:val="00210281"/>
    <w:rsid w:val="002106BE"/>
    <w:rsid w:val="002108C3"/>
    <w:rsid w:val="00211AA0"/>
    <w:rsid w:val="00213499"/>
    <w:rsid w:val="00213CAB"/>
    <w:rsid w:val="00214033"/>
    <w:rsid w:val="002156F1"/>
    <w:rsid w:val="00215BF7"/>
    <w:rsid w:val="00215F41"/>
    <w:rsid w:val="0021603E"/>
    <w:rsid w:val="00217D65"/>
    <w:rsid w:val="0022040A"/>
    <w:rsid w:val="00220845"/>
    <w:rsid w:val="00220B52"/>
    <w:rsid w:val="00220D32"/>
    <w:rsid w:val="0022139B"/>
    <w:rsid w:val="0022318C"/>
    <w:rsid w:val="00223D71"/>
    <w:rsid w:val="0022458B"/>
    <w:rsid w:val="002249AA"/>
    <w:rsid w:val="0022633B"/>
    <w:rsid w:val="00227B3C"/>
    <w:rsid w:val="00233FCA"/>
    <w:rsid w:val="00234372"/>
    <w:rsid w:val="0023537E"/>
    <w:rsid w:val="0023556F"/>
    <w:rsid w:val="00235A31"/>
    <w:rsid w:val="00236B81"/>
    <w:rsid w:val="0023747E"/>
    <w:rsid w:val="00240035"/>
    <w:rsid w:val="00240102"/>
    <w:rsid w:val="0024018D"/>
    <w:rsid w:val="00240E76"/>
    <w:rsid w:val="00241F47"/>
    <w:rsid w:val="0024221D"/>
    <w:rsid w:val="002425D8"/>
    <w:rsid w:val="002426F7"/>
    <w:rsid w:val="002433CE"/>
    <w:rsid w:val="0024411F"/>
    <w:rsid w:val="00244147"/>
    <w:rsid w:val="002446BB"/>
    <w:rsid w:val="00244D3D"/>
    <w:rsid w:val="002450C6"/>
    <w:rsid w:val="00245EAA"/>
    <w:rsid w:val="00246A32"/>
    <w:rsid w:val="00246DCB"/>
    <w:rsid w:val="00247166"/>
    <w:rsid w:val="00247678"/>
    <w:rsid w:val="002517BB"/>
    <w:rsid w:val="002538F7"/>
    <w:rsid w:val="00254F6A"/>
    <w:rsid w:val="002555FA"/>
    <w:rsid w:val="00257E84"/>
    <w:rsid w:val="0026163E"/>
    <w:rsid w:val="00261675"/>
    <w:rsid w:val="00263807"/>
    <w:rsid w:val="00267516"/>
    <w:rsid w:val="00267FAF"/>
    <w:rsid w:val="00270A96"/>
    <w:rsid w:val="00270C9A"/>
    <w:rsid w:val="00271024"/>
    <w:rsid w:val="002713F9"/>
    <w:rsid w:val="00271C7B"/>
    <w:rsid w:val="00272487"/>
    <w:rsid w:val="0027296E"/>
    <w:rsid w:val="00272D78"/>
    <w:rsid w:val="00273F04"/>
    <w:rsid w:val="00274ADF"/>
    <w:rsid w:val="00275141"/>
    <w:rsid w:val="00275556"/>
    <w:rsid w:val="0027647D"/>
    <w:rsid w:val="00276481"/>
    <w:rsid w:val="002766B0"/>
    <w:rsid w:val="002779E5"/>
    <w:rsid w:val="00277A1B"/>
    <w:rsid w:val="00280AFC"/>
    <w:rsid w:val="00281E76"/>
    <w:rsid w:val="0028335E"/>
    <w:rsid w:val="00284701"/>
    <w:rsid w:val="00284A9E"/>
    <w:rsid w:val="00285503"/>
    <w:rsid w:val="00285E7B"/>
    <w:rsid w:val="00285F5E"/>
    <w:rsid w:val="00286E82"/>
    <w:rsid w:val="0029132A"/>
    <w:rsid w:val="002926D2"/>
    <w:rsid w:val="002928FD"/>
    <w:rsid w:val="00292AD1"/>
    <w:rsid w:val="002933E6"/>
    <w:rsid w:val="00293473"/>
    <w:rsid w:val="0029366E"/>
    <w:rsid w:val="002944C3"/>
    <w:rsid w:val="00294B6B"/>
    <w:rsid w:val="00294CB0"/>
    <w:rsid w:val="002957CE"/>
    <w:rsid w:val="0029588F"/>
    <w:rsid w:val="00295941"/>
    <w:rsid w:val="002959A3"/>
    <w:rsid w:val="00295A23"/>
    <w:rsid w:val="00295F15"/>
    <w:rsid w:val="00296546"/>
    <w:rsid w:val="00297D19"/>
    <w:rsid w:val="002A04AC"/>
    <w:rsid w:val="002A0912"/>
    <w:rsid w:val="002A0BCF"/>
    <w:rsid w:val="002A0C56"/>
    <w:rsid w:val="002A0F16"/>
    <w:rsid w:val="002A16AE"/>
    <w:rsid w:val="002A2254"/>
    <w:rsid w:val="002A2D9E"/>
    <w:rsid w:val="002A34A2"/>
    <w:rsid w:val="002A3BB7"/>
    <w:rsid w:val="002A4375"/>
    <w:rsid w:val="002A606A"/>
    <w:rsid w:val="002A798D"/>
    <w:rsid w:val="002A7A0A"/>
    <w:rsid w:val="002A7B9C"/>
    <w:rsid w:val="002B0E2C"/>
    <w:rsid w:val="002B3C4D"/>
    <w:rsid w:val="002B4A86"/>
    <w:rsid w:val="002B4D05"/>
    <w:rsid w:val="002B4F04"/>
    <w:rsid w:val="002B5509"/>
    <w:rsid w:val="002B5AF5"/>
    <w:rsid w:val="002B6942"/>
    <w:rsid w:val="002B6A55"/>
    <w:rsid w:val="002B739F"/>
    <w:rsid w:val="002C0021"/>
    <w:rsid w:val="002C0533"/>
    <w:rsid w:val="002C067F"/>
    <w:rsid w:val="002C0BA2"/>
    <w:rsid w:val="002C310D"/>
    <w:rsid w:val="002C41A4"/>
    <w:rsid w:val="002C726F"/>
    <w:rsid w:val="002C7BA8"/>
    <w:rsid w:val="002D0B2A"/>
    <w:rsid w:val="002D14BC"/>
    <w:rsid w:val="002D1A3E"/>
    <w:rsid w:val="002D1E12"/>
    <w:rsid w:val="002D228D"/>
    <w:rsid w:val="002D2948"/>
    <w:rsid w:val="002D2B0D"/>
    <w:rsid w:val="002D2EC6"/>
    <w:rsid w:val="002D3E29"/>
    <w:rsid w:val="002D5F33"/>
    <w:rsid w:val="002D66D4"/>
    <w:rsid w:val="002D7CD2"/>
    <w:rsid w:val="002E3BAA"/>
    <w:rsid w:val="002E48C1"/>
    <w:rsid w:val="002E5F91"/>
    <w:rsid w:val="002E789A"/>
    <w:rsid w:val="002E7A91"/>
    <w:rsid w:val="002F2406"/>
    <w:rsid w:val="002F2DE5"/>
    <w:rsid w:val="002F3369"/>
    <w:rsid w:val="002F3D09"/>
    <w:rsid w:val="002F4CB7"/>
    <w:rsid w:val="002F57AF"/>
    <w:rsid w:val="002F61D1"/>
    <w:rsid w:val="002F6DEE"/>
    <w:rsid w:val="002F6E98"/>
    <w:rsid w:val="00301100"/>
    <w:rsid w:val="00301D67"/>
    <w:rsid w:val="00302B2A"/>
    <w:rsid w:val="00302F6B"/>
    <w:rsid w:val="003031A3"/>
    <w:rsid w:val="003037FB"/>
    <w:rsid w:val="00303BC7"/>
    <w:rsid w:val="003048FC"/>
    <w:rsid w:val="003060C2"/>
    <w:rsid w:val="00310A10"/>
    <w:rsid w:val="00312708"/>
    <w:rsid w:val="003131C2"/>
    <w:rsid w:val="0031341D"/>
    <w:rsid w:val="0031351D"/>
    <w:rsid w:val="003140FA"/>
    <w:rsid w:val="003155A1"/>
    <w:rsid w:val="00320521"/>
    <w:rsid w:val="00320EF9"/>
    <w:rsid w:val="00322152"/>
    <w:rsid w:val="0032291F"/>
    <w:rsid w:val="00324666"/>
    <w:rsid w:val="00324B0E"/>
    <w:rsid w:val="00324DB3"/>
    <w:rsid w:val="00325246"/>
    <w:rsid w:val="003256CC"/>
    <w:rsid w:val="00326F98"/>
    <w:rsid w:val="003274B2"/>
    <w:rsid w:val="00327594"/>
    <w:rsid w:val="00330D44"/>
    <w:rsid w:val="00330F18"/>
    <w:rsid w:val="00331189"/>
    <w:rsid w:val="003351A0"/>
    <w:rsid w:val="0033579A"/>
    <w:rsid w:val="00335992"/>
    <w:rsid w:val="003366BD"/>
    <w:rsid w:val="0033712C"/>
    <w:rsid w:val="003425E6"/>
    <w:rsid w:val="00342913"/>
    <w:rsid w:val="00343259"/>
    <w:rsid w:val="003440BB"/>
    <w:rsid w:val="00345601"/>
    <w:rsid w:val="00351821"/>
    <w:rsid w:val="0035334A"/>
    <w:rsid w:val="003546F7"/>
    <w:rsid w:val="00354967"/>
    <w:rsid w:val="003564D2"/>
    <w:rsid w:val="0035735E"/>
    <w:rsid w:val="0035740A"/>
    <w:rsid w:val="003574DE"/>
    <w:rsid w:val="003611B8"/>
    <w:rsid w:val="00363E59"/>
    <w:rsid w:val="0036420F"/>
    <w:rsid w:val="00364A8A"/>
    <w:rsid w:val="00364B85"/>
    <w:rsid w:val="003653A5"/>
    <w:rsid w:val="00365687"/>
    <w:rsid w:val="00365F32"/>
    <w:rsid w:val="003660B9"/>
    <w:rsid w:val="0036612E"/>
    <w:rsid w:val="00366593"/>
    <w:rsid w:val="0036675F"/>
    <w:rsid w:val="0036724E"/>
    <w:rsid w:val="003710A5"/>
    <w:rsid w:val="00371C4E"/>
    <w:rsid w:val="00372488"/>
    <w:rsid w:val="00372ED2"/>
    <w:rsid w:val="0037591A"/>
    <w:rsid w:val="00375AAF"/>
    <w:rsid w:val="00376433"/>
    <w:rsid w:val="00377B0D"/>
    <w:rsid w:val="003805B3"/>
    <w:rsid w:val="00380609"/>
    <w:rsid w:val="00380912"/>
    <w:rsid w:val="003827A0"/>
    <w:rsid w:val="0038347E"/>
    <w:rsid w:val="00383AD0"/>
    <w:rsid w:val="00383BB9"/>
    <w:rsid w:val="0038474E"/>
    <w:rsid w:val="0038573C"/>
    <w:rsid w:val="0038598C"/>
    <w:rsid w:val="00386115"/>
    <w:rsid w:val="00387F59"/>
    <w:rsid w:val="0039041E"/>
    <w:rsid w:val="00391402"/>
    <w:rsid w:val="00391DB1"/>
    <w:rsid w:val="00394879"/>
    <w:rsid w:val="003948EC"/>
    <w:rsid w:val="00394DC0"/>
    <w:rsid w:val="0039593D"/>
    <w:rsid w:val="00395A18"/>
    <w:rsid w:val="003963D0"/>
    <w:rsid w:val="00397491"/>
    <w:rsid w:val="003A0116"/>
    <w:rsid w:val="003A25C7"/>
    <w:rsid w:val="003A3230"/>
    <w:rsid w:val="003A3B37"/>
    <w:rsid w:val="003A435E"/>
    <w:rsid w:val="003A4C66"/>
    <w:rsid w:val="003A4E39"/>
    <w:rsid w:val="003A4EC0"/>
    <w:rsid w:val="003A6993"/>
    <w:rsid w:val="003A6F39"/>
    <w:rsid w:val="003A759F"/>
    <w:rsid w:val="003A7C77"/>
    <w:rsid w:val="003B05D1"/>
    <w:rsid w:val="003B08E0"/>
    <w:rsid w:val="003B285F"/>
    <w:rsid w:val="003B35C4"/>
    <w:rsid w:val="003B392E"/>
    <w:rsid w:val="003B4083"/>
    <w:rsid w:val="003B5C4D"/>
    <w:rsid w:val="003B64C6"/>
    <w:rsid w:val="003B724A"/>
    <w:rsid w:val="003C0E69"/>
    <w:rsid w:val="003C29F4"/>
    <w:rsid w:val="003C30FE"/>
    <w:rsid w:val="003C53C1"/>
    <w:rsid w:val="003D015E"/>
    <w:rsid w:val="003D08B3"/>
    <w:rsid w:val="003D0F4A"/>
    <w:rsid w:val="003D0F97"/>
    <w:rsid w:val="003D13CA"/>
    <w:rsid w:val="003D2A85"/>
    <w:rsid w:val="003D2CE8"/>
    <w:rsid w:val="003D2D0B"/>
    <w:rsid w:val="003D4A07"/>
    <w:rsid w:val="003D4B91"/>
    <w:rsid w:val="003D5BBA"/>
    <w:rsid w:val="003D69BD"/>
    <w:rsid w:val="003D6AAA"/>
    <w:rsid w:val="003D73F6"/>
    <w:rsid w:val="003E0BEC"/>
    <w:rsid w:val="003E2592"/>
    <w:rsid w:val="003E2E4C"/>
    <w:rsid w:val="003E2FE4"/>
    <w:rsid w:val="003E5669"/>
    <w:rsid w:val="003E5D70"/>
    <w:rsid w:val="003E6277"/>
    <w:rsid w:val="003E63EC"/>
    <w:rsid w:val="003E682D"/>
    <w:rsid w:val="003E68C9"/>
    <w:rsid w:val="003E7028"/>
    <w:rsid w:val="003E7CD9"/>
    <w:rsid w:val="003F066C"/>
    <w:rsid w:val="003F2813"/>
    <w:rsid w:val="003F2EB2"/>
    <w:rsid w:val="003F3B87"/>
    <w:rsid w:val="003F4A22"/>
    <w:rsid w:val="003F4F31"/>
    <w:rsid w:val="003F55B6"/>
    <w:rsid w:val="003F5E79"/>
    <w:rsid w:val="003F652F"/>
    <w:rsid w:val="003F6E69"/>
    <w:rsid w:val="003F6F6B"/>
    <w:rsid w:val="00400730"/>
    <w:rsid w:val="00402D42"/>
    <w:rsid w:val="00403241"/>
    <w:rsid w:val="00403C51"/>
    <w:rsid w:val="00404C1B"/>
    <w:rsid w:val="00404C45"/>
    <w:rsid w:val="00405D35"/>
    <w:rsid w:val="00405FE8"/>
    <w:rsid w:val="0040656D"/>
    <w:rsid w:val="004076B4"/>
    <w:rsid w:val="00410570"/>
    <w:rsid w:val="00410A27"/>
    <w:rsid w:val="00410E4E"/>
    <w:rsid w:val="00410E66"/>
    <w:rsid w:val="00411796"/>
    <w:rsid w:val="004117B5"/>
    <w:rsid w:val="00411E04"/>
    <w:rsid w:val="0041252F"/>
    <w:rsid w:val="0041390D"/>
    <w:rsid w:val="004140EC"/>
    <w:rsid w:val="00414257"/>
    <w:rsid w:val="004161BF"/>
    <w:rsid w:val="0041657D"/>
    <w:rsid w:val="0041738E"/>
    <w:rsid w:val="0041746E"/>
    <w:rsid w:val="00420EC0"/>
    <w:rsid w:val="0042128C"/>
    <w:rsid w:val="00421625"/>
    <w:rsid w:val="00422F13"/>
    <w:rsid w:val="0042416F"/>
    <w:rsid w:val="00424424"/>
    <w:rsid w:val="004250A5"/>
    <w:rsid w:val="0042572C"/>
    <w:rsid w:val="004269E0"/>
    <w:rsid w:val="00427340"/>
    <w:rsid w:val="004279E2"/>
    <w:rsid w:val="00430839"/>
    <w:rsid w:val="00431388"/>
    <w:rsid w:val="00431B78"/>
    <w:rsid w:val="00432A7F"/>
    <w:rsid w:val="00433E9C"/>
    <w:rsid w:val="004344B1"/>
    <w:rsid w:val="00434C3F"/>
    <w:rsid w:val="004359C2"/>
    <w:rsid w:val="00435DD2"/>
    <w:rsid w:val="0043696C"/>
    <w:rsid w:val="00437624"/>
    <w:rsid w:val="00437ABF"/>
    <w:rsid w:val="00440C4B"/>
    <w:rsid w:val="004414FA"/>
    <w:rsid w:val="00441940"/>
    <w:rsid w:val="00442741"/>
    <w:rsid w:val="004427B7"/>
    <w:rsid w:val="004428AF"/>
    <w:rsid w:val="00442BEF"/>
    <w:rsid w:val="00442F09"/>
    <w:rsid w:val="0044502F"/>
    <w:rsid w:val="004464B8"/>
    <w:rsid w:val="00446679"/>
    <w:rsid w:val="004467C0"/>
    <w:rsid w:val="00446D2C"/>
    <w:rsid w:val="00450BF1"/>
    <w:rsid w:val="00450E28"/>
    <w:rsid w:val="004510ED"/>
    <w:rsid w:val="00451F0E"/>
    <w:rsid w:val="0045365B"/>
    <w:rsid w:val="00453E7D"/>
    <w:rsid w:val="00454175"/>
    <w:rsid w:val="00454933"/>
    <w:rsid w:val="004559F4"/>
    <w:rsid w:val="0045768E"/>
    <w:rsid w:val="00460E73"/>
    <w:rsid w:val="00461D0B"/>
    <w:rsid w:val="00463F0A"/>
    <w:rsid w:val="004653CA"/>
    <w:rsid w:val="0046578A"/>
    <w:rsid w:val="00465CA7"/>
    <w:rsid w:val="00466C06"/>
    <w:rsid w:val="00466FB0"/>
    <w:rsid w:val="004672C4"/>
    <w:rsid w:val="0047085B"/>
    <w:rsid w:val="0047182B"/>
    <w:rsid w:val="0047279D"/>
    <w:rsid w:val="00473BF1"/>
    <w:rsid w:val="00473ED8"/>
    <w:rsid w:val="00474FF0"/>
    <w:rsid w:val="004751ED"/>
    <w:rsid w:val="004754C9"/>
    <w:rsid w:val="00475EC1"/>
    <w:rsid w:val="004779FD"/>
    <w:rsid w:val="00480E90"/>
    <w:rsid w:val="00481003"/>
    <w:rsid w:val="004817F4"/>
    <w:rsid w:val="004843ED"/>
    <w:rsid w:val="004852E4"/>
    <w:rsid w:val="0048676F"/>
    <w:rsid w:val="00486DD9"/>
    <w:rsid w:val="00490EFA"/>
    <w:rsid w:val="004921E6"/>
    <w:rsid w:val="00493D96"/>
    <w:rsid w:val="004952CB"/>
    <w:rsid w:val="00496021"/>
    <w:rsid w:val="00497607"/>
    <w:rsid w:val="00497A2D"/>
    <w:rsid w:val="004A01F2"/>
    <w:rsid w:val="004A08BB"/>
    <w:rsid w:val="004A0FBB"/>
    <w:rsid w:val="004A15D0"/>
    <w:rsid w:val="004A1A10"/>
    <w:rsid w:val="004A27E2"/>
    <w:rsid w:val="004A3062"/>
    <w:rsid w:val="004A44DD"/>
    <w:rsid w:val="004A49A6"/>
    <w:rsid w:val="004A4C42"/>
    <w:rsid w:val="004A6A07"/>
    <w:rsid w:val="004A7470"/>
    <w:rsid w:val="004B14A8"/>
    <w:rsid w:val="004B3102"/>
    <w:rsid w:val="004B3B79"/>
    <w:rsid w:val="004B3BE0"/>
    <w:rsid w:val="004B5171"/>
    <w:rsid w:val="004B52C5"/>
    <w:rsid w:val="004B5F18"/>
    <w:rsid w:val="004B6599"/>
    <w:rsid w:val="004B6710"/>
    <w:rsid w:val="004C0CB9"/>
    <w:rsid w:val="004C2501"/>
    <w:rsid w:val="004C256A"/>
    <w:rsid w:val="004C3471"/>
    <w:rsid w:val="004C35BE"/>
    <w:rsid w:val="004C47B8"/>
    <w:rsid w:val="004C5313"/>
    <w:rsid w:val="004C5DB2"/>
    <w:rsid w:val="004C6136"/>
    <w:rsid w:val="004C67D8"/>
    <w:rsid w:val="004C79A9"/>
    <w:rsid w:val="004C7B35"/>
    <w:rsid w:val="004C7BCF"/>
    <w:rsid w:val="004C7E18"/>
    <w:rsid w:val="004D0134"/>
    <w:rsid w:val="004D06A0"/>
    <w:rsid w:val="004D073B"/>
    <w:rsid w:val="004D13E7"/>
    <w:rsid w:val="004D185E"/>
    <w:rsid w:val="004D196E"/>
    <w:rsid w:val="004D3E6D"/>
    <w:rsid w:val="004D42B1"/>
    <w:rsid w:val="004D4854"/>
    <w:rsid w:val="004D4A4F"/>
    <w:rsid w:val="004D7048"/>
    <w:rsid w:val="004D70FE"/>
    <w:rsid w:val="004E0368"/>
    <w:rsid w:val="004E16E0"/>
    <w:rsid w:val="004E1A3D"/>
    <w:rsid w:val="004E1F88"/>
    <w:rsid w:val="004E2F6D"/>
    <w:rsid w:val="004E5B66"/>
    <w:rsid w:val="004E657F"/>
    <w:rsid w:val="004E6BDC"/>
    <w:rsid w:val="004E782D"/>
    <w:rsid w:val="004F14F7"/>
    <w:rsid w:val="004F6339"/>
    <w:rsid w:val="004F6FF0"/>
    <w:rsid w:val="004F7939"/>
    <w:rsid w:val="004F79B2"/>
    <w:rsid w:val="00500D32"/>
    <w:rsid w:val="0050138A"/>
    <w:rsid w:val="005023D1"/>
    <w:rsid w:val="00504675"/>
    <w:rsid w:val="00506FD2"/>
    <w:rsid w:val="005119A2"/>
    <w:rsid w:val="00511DB2"/>
    <w:rsid w:val="00512194"/>
    <w:rsid w:val="00512A01"/>
    <w:rsid w:val="00512D12"/>
    <w:rsid w:val="005132BD"/>
    <w:rsid w:val="00513FF7"/>
    <w:rsid w:val="0051599C"/>
    <w:rsid w:val="0051680A"/>
    <w:rsid w:val="00516A41"/>
    <w:rsid w:val="00517AEC"/>
    <w:rsid w:val="00517D84"/>
    <w:rsid w:val="00520A7A"/>
    <w:rsid w:val="00521C46"/>
    <w:rsid w:val="005224D5"/>
    <w:rsid w:val="00523794"/>
    <w:rsid w:val="0052391A"/>
    <w:rsid w:val="00525FA7"/>
    <w:rsid w:val="00527A39"/>
    <w:rsid w:val="00530168"/>
    <w:rsid w:val="00530B8B"/>
    <w:rsid w:val="00532486"/>
    <w:rsid w:val="00532520"/>
    <w:rsid w:val="0053380C"/>
    <w:rsid w:val="00534CED"/>
    <w:rsid w:val="00535023"/>
    <w:rsid w:val="00535187"/>
    <w:rsid w:val="005354BA"/>
    <w:rsid w:val="0053652F"/>
    <w:rsid w:val="00540720"/>
    <w:rsid w:val="0054120B"/>
    <w:rsid w:val="005414DC"/>
    <w:rsid w:val="00542620"/>
    <w:rsid w:val="00543D72"/>
    <w:rsid w:val="00544441"/>
    <w:rsid w:val="00547389"/>
    <w:rsid w:val="00547A3F"/>
    <w:rsid w:val="00547FC8"/>
    <w:rsid w:val="00550FA5"/>
    <w:rsid w:val="005529CF"/>
    <w:rsid w:val="00552BAE"/>
    <w:rsid w:val="00552E40"/>
    <w:rsid w:val="00553800"/>
    <w:rsid w:val="00553E5E"/>
    <w:rsid w:val="005551FC"/>
    <w:rsid w:val="005558B8"/>
    <w:rsid w:val="00555B4C"/>
    <w:rsid w:val="00556EC4"/>
    <w:rsid w:val="00556F09"/>
    <w:rsid w:val="00557760"/>
    <w:rsid w:val="00561D12"/>
    <w:rsid w:val="005629B5"/>
    <w:rsid w:val="00563669"/>
    <w:rsid w:val="00563CE8"/>
    <w:rsid w:val="0056589D"/>
    <w:rsid w:val="00565970"/>
    <w:rsid w:val="005713BB"/>
    <w:rsid w:val="00572851"/>
    <w:rsid w:val="00573372"/>
    <w:rsid w:val="00573450"/>
    <w:rsid w:val="00574085"/>
    <w:rsid w:val="00574C23"/>
    <w:rsid w:val="00577B32"/>
    <w:rsid w:val="005805E6"/>
    <w:rsid w:val="00580C3F"/>
    <w:rsid w:val="00581F5D"/>
    <w:rsid w:val="00582D64"/>
    <w:rsid w:val="005836B2"/>
    <w:rsid w:val="00584B98"/>
    <w:rsid w:val="00584D3F"/>
    <w:rsid w:val="0058603A"/>
    <w:rsid w:val="005862F7"/>
    <w:rsid w:val="00586F24"/>
    <w:rsid w:val="00591B87"/>
    <w:rsid w:val="005930C4"/>
    <w:rsid w:val="00593D39"/>
    <w:rsid w:val="005941E0"/>
    <w:rsid w:val="00594321"/>
    <w:rsid w:val="0059462E"/>
    <w:rsid w:val="005952A6"/>
    <w:rsid w:val="005A0AD6"/>
    <w:rsid w:val="005A172A"/>
    <w:rsid w:val="005A31A6"/>
    <w:rsid w:val="005A3A08"/>
    <w:rsid w:val="005A3F81"/>
    <w:rsid w:val="005A4F0D"/>
    <w:rsid w:val="005A51C0"/>
    <w:rsid w:val="005A5E0B"/>
    <w:rsid w:val="005A5EFC"/>
    <w:rsid w:val="005A6266"/>
    <w:rsid w:val="005A6669"/>
    <w:rsid w:val="005B0908"/>
    <w:rsid w:val="005B2358"/>
    <w:rsid w:val="005B2EAF"/>
    <w:rsid w:val="005B3830"/>
    <w:rsid w:val="005B668C"/>
    <w:rsid w:val="005B7304"/>
    <w:rsid w:val="005B7563"/>
    <w:rsid w:val="005C04CC"/>
    <w:rsid w:val="005C0A9B"/>
    <w:rsid w:val="005C0CA9"/>
    <w:rsid w:val="005C1465"/>
    <w:rsid w:val="005C14D6"/>
    <w:rsid w:val="005C2FF7"/>
    <w:rsid w:val="005C3406"/>
    <w:rsid w:val="005C4038"/>
    <w:rsid w:val="005C637C"/>
    <w:rsid w:val="005C7AC9"/>
    <w:rsid w:val="005D0BAA"/>
    <w:rsid w:val="005D0F01"/>
    <w:rsid w:val="005D2478"/>
    <w:rsid w:val="005D4CC4"/>
    <w:rsid w:val="005D5FA5"/>
    <w:rsid w:val="005D6BC0"/>
    <w:rsid w:val="005D6C8D"/>
    <w:rsid w:val="005D7095"/>
    <w:rsid w:val="005D7D9A"/>
    <w:rsid w:val="005E1ECB"/>
    <w:rsid w:val="005E2068"/>
    <w:rsid w:val="005E21B4"/>
    <w:rsid w:val="005E2402"/>
    <w:rsid w:val="005E3837"/>
    <w:rsid w:val="005E5058"/>
    <w:rsid w:val="005E578C"/>
    <w:rsid w:val="005E66B8"/>
    <w:rsid w:val="005E7678"/>
    <w:rsid w:val="005F1D89"/>
    <w:rsid w:val="005F2D89"/>
    <w:rsid w:val="005F3EE4"/>
    <w:rsid w:val="005F4777"/>
    <w:rsid w:val="005F51B0"/>
    <w:rsid w:val="005F5B53"/>
    <w:rsid w:val="005F64DD"/>
    <w:rsid w:val="005F65C8"/>
    <w:rsid w:val="00601440"/>
    <w:rsid w:val="0060212C"/>
    <w:rsid w:val="006022B7"/>
    <w:rsid w:val="00602772"/>
    <w:rsid w:val="00602FEE"/>
    <w:rsid w:val="0060400B"/>
    <w:rsid w:val="006045B5"/>
    <w:rsid w:val="00604D8C"/>
    <w:rsid w:val="00605D36"/>
    <w:rsid w:val="00605ECC"/>
    <w:rsid w:val="00606ED3"/>
    <w:rsid w:val="00610377"/>
    <w:rsid w:val="0061078E"/>
    <w:rsid w:val="00610FA4"/>
    <w:rsid w:val="00611C5F"/>
    <w:rsid w:val="00612601"/>
    <w:rsid w:val="0061271C"/>
    <w:rsid w:val="00614150"/>
    <w:rsid w:val="0061435A"/>
    <w:rsid w:val="00615E42"/>
    <w:rsid w:val="00615F44"/>
    <w:rsid w:val="00616A5D"/>
    <w:rsid w:val="00616AF6"/>
    <w:rsid w:val="00617290"/>
    <w:rsid w:val="0061773E"/>
    <w:rsid w:val="006207C3"/>
    <w:rsid w:val="00620AB3"/>
    <w:rsid w:val="0062115E"/>
    <w:rsid w:val="0062140C"/>
    <w:rsid w:val="00621696"/>
    <w:rsid w:val="0062252C"/>
    <w:rsid w:val="00622DFA"/>
    <w:rsid w:val="00624232"/>
    <w:rsid w:val="00624987"/>
    <w:rsid w:val="00626AF4"/>
    <w:rsid w:val="00627150"/>
    <w:rsid w:val="00627F82"/>
    <w:rsid w:val="00630E37"/>
    <w:rsid w:val="00630F7D"/>
    <w:rsid w:val="0063166D"/>
    <w:rsid w:val="006325D1"/>
    <w:rsid w:val="00632ED8"/>
    <w:rsid w:val="00633072"/>
    <w:rsid w:val="006330B7"/>
    <w:rsid w:val="0063391F"/>
    <w:rsid w:val="006343E0"/>
    <w:rsid w:val="0063568D"/>
    <w:rsid w:val="00637036"/>
    <w:rsid w:val="00640199"/>
    <w:rsid w:val="006407A8"/>
    <w:rsid w:val="00641B34"/>
    <w:rsid w:val="00642D5F"/>
    <w:rsid w:val="00644990"/>
    <w:rsid w:val="00645EAB"/>
    <w:rsid w:val="006464C4"/>
    <w:rsid w:val="00646CF0"/>
    <w:rsid w:val="00647490"/>
    <w:rsid w:val="00647ABC"/>
    <w:rsid w:val="006511A4"/>
    <w:rsid w:val="00651A46"/>
    <w:rsid w:val="006522B5"/>
    <w:rsid w:val="0065333B"/>
    <w:rsid w:val="006547EB"/>
    <w:rsid w:val="0065792E"/>
    <w:rsid w:val="00657D28"/>
    <w:rsid w:val="00660A33"/>
    <w:rsid w:val="00661C2D"/>
    <w:rsid w:val="00662866"/>
    <w:rsid w:val="00662DD9"/>
    <w:rsid w:val="00662E52"/>
    <w:rsid w:val="006638C5"/>
    <w:rsid w:val="00663FDD"/>
    <w:rsid w:val="00664525"/>
    <w:rsid w:val="0066537E"/>
    <w:rsid w:val="006659BD"/>
    <w:rsid w:val="00665B88"/>
    <w:rsid w:val="00666F4C"/>
    <w:rsid w:val="00667BDF"/>
    <w:rsid w:val="006700BB"/>
    <w:rsid w:val="00670913"/>
    <w:rsid w:val="006724BC"/>
    <w:rsid w:val="00672621"/>
    <w:rsid w:val="006726AF"/>
    <w:rsid w:val="00673202"/>
    <w:rsid w:val="00674AC1"/>
    <w:rsid w:val="00674C24"/>
    <w:rsid w:val="00675F02"/>
    <w:rsid w:val="00676047"/>
    <w:rsid w:val="00676C80"/>
    <w:rsid w:val="006773D7"/>
    <w:rsid w:val="00680193"/>
    <w:rsid w:val="00681B9D"/>
    <w:rsid w:val="0068318C"/>
    <w:rsid w:val="0068318E"/>
    <w:rsid w:val="00683B70"/>
    <w:rsid w:val="006840D7"/>
    <w:rsid w:val="0068434D"/>
    <w:rsid w:val="00685026"/>
    <w:rsid w:val="00685556"/>
    <w:rsid w:val="00685A1C"/>
    <w:rsid w:val="00685D73"/>
    <w:rsid w:val="006867FF"/>
    <w:rsid w:val="0069144A"/>
    <w:rsid w:val="00692A2D"/>
    <w:rsid w:val="0069494B"/>
    <w:rsid w:val="006949BD"/>
    <w:rsid w:val="00694B0A"/>
    <w:rsid w:val="00694C34"/>
    <w:rsid w:val="00695122"/>
    <w:rsid w:val="006955DB"/>
    <w:rsid w:val="00696E56"/>
    <w:rsid w:val="00697501"/>
    <w:rsid w:val="0069793E"/>
    <w:rsid w:val="00697A7D"/>
    <w:rsid w:val="006A1B2F"/>
    <w:rsid w:val="006A3611"/>
    <w:rsid w:val="006A4E7C"/>
    <w:rsid w:val="006A4F80"/>
    <w:rsid w:val="006A6BA5"/>
    <w:rsid w:val="006B0A3C"/>
    <w:rsid w:val="006B3807"/>
    <w:rsid w:val="006B62E8"/>
    <w:rsid w:val="006B6F6D"/>
    <w:rsid w:val="006B77C9"/>
    <w:rsid w:val="006C0EFB"/>
    <w:rsid w:val="006C0F64"/>
    <w:rsid w:val="006C2053"/>
    <w:rsid w:val="006C26B4"/>
    <w:rsid w:val="006C2CB7"/>
    <w:rsid w:val="006C2DCB"/>
    <w:rsid w:val="006C2ED2"/>
    <w:rsid w:val="006C306D"/>
    <w:rsid w:val="006C4BCF"/>
    <w:rsid w:val="006C4DF5"/>
    <w:rsid w:val="006C5368"/>
    <w:rsid w:val="006C58F2"/>
    <w:rsid w:val="006C6035"/>
    <w:rsid w:val="006C6083"/>
    <w:rsid w:val="006C6A8D"/>
    <w:rsid w:val="006C6CC5"/>
    <w:rsid w:val="006C6E88"/>
    <w:rsid w:val="006D0474"/>
    <w:rsid w:val="006D0DD6"/>
    <w:rsid w:val="006D0FA9"/>
    <w:rsid w:val="006D142F"/>
    <w:rsid w:val="006D4404"/>
    <w:rsid w:val="006D4AC5"/>
    <w:rsid w:val="006D6459"/>
    <w:rsid w:val="006D66E5"/>
    <w:rsid w:val="006D69C3"/>
    <w:rsid w:val="006D6EB3"/>
    <w:rsid w:val="006D783E"/>
    <w:rsid w:val="006D7A70"/>
    <w:rsid w:val="006E069F"/>
    <w:rsid w:val="006E0997"/>
    <w:rsid w:val="006E14FC"/>
    <w:rsid w:val="006E1839"/>
    <w:rsid w:val="006E1ED1"/>
    <w:rsid w:val="006E2065"/>
    <w:rsid w:val="006E303C"/>
    <w:rsid w:val="006E3322"/>
    <w:rsid w:val="006E4775"/>
    <w:rsid w:val="006E4B47"/>
    <w:rsid w:val="006E576E"/>
    <w:rsid w:val="006E5939"/>
    <w:rsid w:val="006E5F82"/>
    <w:rsid w:val="006E61B5"/>
    <w:rsid w:val="006E6298"/>
    <w:rsid w:val="006E72C9"/>
    <w:rsid w:val="006E7713"/>
    <w:rsid w:val="006E791C"/>
    <w:rsid w:val="006F1404"/>
    <w:rsid w:val="006F3496"/>
    <w:rsid w:val="006F396F"/>
    <w:rsid w:val="006F3981"/>
    <w:rsid w:val="006F4E99"/>
    <w:rsid w:val="006F722E"/>
    <w:rsid w:val="006F724A"/>
    <w:rsid w:val="007038D8"/>
    <w:rsid w:val="007045D3"/>
    <w:rsid w:val="00706A02"/>
    <w:rsid w:val="00707A8F"/>
    <w:rsid w:val="00707EA6"/>
    <w:rsid w:val="00711171"/>
    <w:rsid w:val="0071153F"/>
    <w:rsid w:val="0071320E"/>
    <w:rsid w:val="007155B2"/>
    <w:rsid w:val="0071562D"/>
    <w:rsid w:val="0071607E"/>
    <w:rsid w:val="00716FAD"/>
    <w:rsid w:val="007171D3"/>
    <w:rsid w:val="00717484"/>
    <w:rsid w:val="00717FC8"/>
    <w:rsid w:val="00720B0F"/>
    <w:rsid w:val="00720C13"/>
    <w:rsid w:val="007212BA"/>
    <w:rsid w:val="00721E90"/>
    <w:rsid w:val="00722361"/>
    <w:rsid w:val="00722991"/>
    <w:rsid w:val="00722F9F"/>
    <w:rsid w:val="00723455"/>
    <w:rsid w:val="00723E50"/>
    <w:rsid w:val="00724707"/>
    <w:rsid w:val="00724B6B"/>
    <w:rsid w:val="00724DC0"/>
    <w:rsid w:val="007251B3"/>
    <w:rsid w:val="00725214"/>
    <w:rsid w:val="00725844"/>
    <w:rsid w:val="007265D3"/>
    <w:rsid w:val="00727317"/>
    <w:rsid w:val="00727495"/>
    <w:rsid w:val="00727B93"/>
    <w:rsid w:val="00727DEB"/>
    <w:rsid w:val="00730036"/>
    <w:rsid w:val="00730409"/>
    <w:rsid w:val="00730BF2"/>
    <w:rsid w:val="00731BCE"/>
    <w:rsid w:val="00731D02"/>
    <w:rsid w:val="007325D5"/>
    <w:rsid w:val="007335D8"/>
    <w:rsid w:val="007344C5"/>
    <w:rsid w:val="0073463A"/>
    <w:rsid w:val="00734C1E"/>
    <w:rsid w:val="00735545"/>
    <w:rsid w:val="0073578B"/>
    <w:rsid w:val="00735B76"/>
    <w:rsid w:val="00735E02"/>
    <w:rsid w:val="00736783"/>
    <w:rsid w:val="00736E1A"/>
    <w:rsid w:val="00737960"/>
    <w:rsid w:val="00740323"/>
    <w:rsid w:val="00741909"/>
    <w:rsid w:val="00742C57"/>
    <w:rsid w:val="00743CB1"/>
    <w:rsid w:val="007473E0"/>
    <w:rsid w:val="00751A6E"/>
    <w:rsid w:val="00752F4B"/>
    <w:rsid w:val="00753332"/>
    <w:rsid w:val="00753673"/>
    <w:rsid w:val="0075385A"/>
    <w:rsid w:val="00753E6B"/>
    <w:rsid w:val="0075411C"/>
    <w:rsid w:val="007548DD"/>
    <w:rsid w:val="0075498D"/>
    <w:rsid w:val="00756042"/>
    <w:rsid w:val="00756A65"/>
    <w:rsid w:val="00756FC7"/>
    <w:rsid w:val="0075728D"/>
    <w:rsid w:val="00760F7D"/>
    <w:rsid w:val="00762A60"/>
    <w:rsid w:val="00763D93"/>
    <w:rsid w:val="0076493A"/>
    <w:rsid w:val="00765330"/>
    <w:rsid w:val="00765A44"/>
    <w:rsid w:val="00766FAE"/>
    <w:rsid w:val="007716D7"/>
    <w:rsid w:val="007720BF"/>
    <w:rsid w:val="00772906"/>
    <w:rsid w:val="007736E3"/>
    <w:rsid w:val="0077379B"/>
    <w:rsid w:val="007746EA"/>
    <w:rsid w:val="00774B22"/>
    <w:rsid w:val="00776A7C"/>
    <w:rsid w:val="00776CD0"/>
    <w:rsid w:val="00776DA7"/>
    <w:rsid w:val="0077712C"/>
    <w:rsid w:val="007773D7"/>
    <w:rsid w:val="007805DB"/>
    <w:rsid w:val="00780A29"/>
    <w:rsid w:val="00781399"/>
    <w:rsid w:val="00781995"/>
    <w:rsid w:val="00784284"/>
    <w:rsid w:val="007846C5"/>
    <w:rsid w:val="00785494"/>
    <w:rsid w:val="00785DF7"/>
    <w:rsid w:val="00786866"/>
    <w:rsid w:val="00786A85"/>
    <w:rsid w:val="007900DA"/>
    <w:rsid w:val="00790135"/>
    <w:rsid w:val="0079028C"/>
    <w:rsid w:val="007908E6"/>
    <w:rsid w:val="00790E8D"/>
    <w:rsid w:val="00791CB8"/>
    <w:rsid w:val="00793487"/>
    <w:rsid w:val="00793654"/>
    <w:rsid w:val="007947C1"/>
    <w:rsid w:val="00794AB1"/>
    <w:rsid w:val="007965A6"/>
    <w:rsid w:val="00796B06"/>
    <w:rsid w:val="00797E44"/>
    <w:rsid w:val="007A1BDB"/>
    <w:rsid w:val="007A24A6"/>
    <w:rsid w:val="007A2899"/>
    <w:rsid w:val="007A2AB8"/>
    <w:rsid w:val="007A2BE0"/>
    <w:rsid w:val="007A3CC7"/>
    <w:rsid w:val="007A45EF"/>
    <w:rsid w:val="007A4EA3"/>
    <w:rsid w:val="007A5899"/>
    <w:rsid w:val="007A661F"/>
    <w:rsid w:val="007A68EB"/>
    <w:rsid w:val="007A6BE6"/>
    <w:rsid w:val="007A7929"/>
    <w:rsid w:val="007A7AE8"/>
    <w:rsid w:val="007B0422"/>
    <w:rsid w:val="007B0BAF"/>
    <w:rsid w:val="007B12AD"/>
    <w:rsid w:val="007B2A9C"/>
    <w:rsid w:val="007B3F34"/>
    <w:rsid w:val="007B5B19"/>
    <w:rsid w:val="007C00A7"/>
    <w:rsid w:val="007C150C"/>
    <w:rsid w:val="007C1DBD"/>
    <w:rsid w:val="007C2624"/>
    <w:rsid w:val="007C30BC"/>
    <w:rsid w:val="007C3EF0"/>
    <w:rsid w:val="007C51A1"/>
    <w:rsid w:val="007C5FEE"/>
    <w:rsid w:val="007C6E4D"/>
    <w:rsid w:val="007C6EC7"/>
    <w:rsid w:val="007C710B"/>
    <w:rsid w:val="007C71FC"/>
    <w:rsid w:val="007C7C91"/>
    <w:rsid w:val="007C7F02"/>
    <w:rsid w:val="007D0083"/>
    <w:rsid w:val="007D162C"/>
    <w:rsid w:val="007D389D"/>
    <w:rsid w:val="007D58FA"/>
    <w:rsid w:val="007D663E"/>
    <w:rsid w:val="007D6686"/>
    <w:rsid w:val="007D745D"/>
    <w:rsid w:val="007D772E"/>
    <w:rsid w:val="007E0DD7"/>
    <w:rsid w:val="007E25AF"/>
    <w:rsid w:val="007E316A"/>
    <w:rsid w:val="007E39E1"/>
    <w:rsid w:val="007E39E6"/>
    <w:rsid w:val="007E3BCF"/>
    <w:rsid w:val="007E3C43"/>
    <w:rsid w:val="007E530E"/>
    <w:rsid w:val="007E5D6F"/>
    <w:rsid w:val="007E6151"/>
    <w:rsid w:val="007E79C7"/>
    <w:rsid w:val="007F070E"/>
    <w:rsid w:val="007F2718"/>
    <w:rsid w:val="007F32DA"/>
    <w:rsid w:val="007F3854"/>
    <w:rsid w:val="007F3AC6"/>
    <w:rsid w:val="007F54DA"/>
    <w:rsid w:val="007F6563"/>
    <w:rsid w:val="007F695C"/>
    <w:rsid w:val="007F7357"/>
    <w:rsid w:val="00801042"/>
    <w:rsid w:val="00801147"/>
    <w:rsid w:val="00801F72"/>
    <w:rsid w:val="00802370"/>
    <w:rsid w:val="0080277C"/>
    <w:rsid w:val="0080511A"/>
    <w:rsid w:val="00805A5A"/>
    <w:rsid w:val="00806037"/>
    <w:rsid w:val="008110E6"/>
    <w:rsid w:val="00811741"/>
    <w:rsid w:val="008128F5"/>
    <w:rsid w:val="00813076"/>
    <w:rsid w:val="00813240"/>
    <w:rsid w:val="00813567"/>
    <w:rsid w:val="00816CF1"/>
    <w:rsid w:val="00820543"/>
    <w:rsid w:val="00820AAF"/>
    <w:rsid w:val="00821158"/>
    <w:rsid w:val="00821425"/>
    <w:rsid w:val="00821AE1"/>
    <w:rsid w:val="00822119"/>
    <w:rsid w:val="008221B8"/>
    <w:rsid w:val="00825EAD"/>
    <w:rsid w:val="0082623E"/>
    <w:rsid w:val="008273F9"/>
    <w:rsid w:val="0082771D"/>
    <w:rsid w:val="00827A7F"/>
    <w:rsid w:val="00827EE1"/>
    <w:rsid w:val="00827FC5"/>
    <w:rsid w:val="0083090D"/>
    <w:rsid w:val="00831842"/>
    <w:rsid w:val="00832054"/>
    <w:rsid w:val="00833367"/>
    <w:rsid w:val="008350E4"/>
    <w:rsid w:val="008356F0"/>
    <w:rsid w:val="00840658"/>
    <w:rsid w:val="00841218"/>
    <w:rsid w:val="008418C4"/>
    <w:rsid w:val="008427D9"/>
    <w:rsid w:val="00843ABF"/>
    <w:rsid w:val="00843F8A"/>
    <w:rsid w:val="00844D8C"/>
    <w:rsid w:val="008450F4"/>
    <w:rsid w:val="008459AC"/>
    <w:rsid w:val="0084640B"/>
    <w:rsid w:val="00846EA0"/>
    <w:rsid w:val="00847841"/>
    <w:rsid w:val="008501C0"/>
    <w:rsid w:val="00850410"/>
    <w:rsid w:val="00851860"/>
    <w:rsid w:val="00852799"/>
    <w:rsid w:val="00852849"/>
    <w:rsid w:val="00853058"/>
    <w:rsid w:val="008533EF"/>
    <w:rsid w:val="00853701"/>
    <w:rsid w:val="00853D12"/>
    <w:rsid w:val="00854D78"/>
    <w:rsid w:val="008558F4"/>
    <w:rsid w:val="00856415"/>
    <w:rsid w:val="00857B30"/>
    <w:rsid w:val="00857D78"/>
    <w:rsid w:val="0086064D"/>
    <w:rsid w:val="008608BC"/>
    <w:rsid w:val="00860A69"/>
    <w:rsid w:val="00861F31"/>
    <w:rsid w:val="00862262"/>
    <w:rsid w:val="008622D3"/>
    <w:rsid w:val="008629CA"/>
    <w:rsid w:val="0086752A"/>
    <w:rsid w:val="00867C96"/>
    <w:rsid w:val="00871956"/>
    <w:rsid w:val="00872131"/>
    <w:rsid w:val="00872B2D"/>
    <w:rsid w:val="00874390"/>
    <w:rsid w:val="00874D6E"/>
    <w:rsid w:val="008751F3"/>
    <w:rsid w:val="00876188"/>
    <w:rsid w:val="00880078"/>
    <w:rsid w:val="0088017F"/>
    <w:rsid w:val="0088020A"/>
    <w:rsid w:val="0088099B"/>
    <w:rsid w:val="008813DC"/>
    <w:rsid w:val="00883632"/>
    <w:rsid w:val="0088388A"/>
    <w:rsid w:val="00883906"/>
    <w:rsid w:val="00883DD8"/>
    <w:rsid w:val="0088404B"/>
    <w:rsid w:val="00884558"/>
    <w:rsid w:val="008849A1"/>
    <w:rsid w:val="00885244"/>
    <w:rsid w:val="00885621"/>
    <w:rsid w:val="0088598F"/>
    <w:rsid w:val="00886622"/>
    <w:rsid w:val="00887016"/>
    <w:rsid w:val="008874C2"/>
    <w:rsid w:val="0089035B"/>
    <w:rsid w:val="00890518"/>
    <w:rsid w:val="00891638"/>
    <w:rsid w:val="00891959"/>
    <w:rsid w:val="00891C93"/>
    <w:rsid w:val="00891E1B"/>
    <w:rsid w:val="008920A7"/>
    <w:rsid w:val="00892B2C"/>
    <w:rsid w:val="00893C14"/>
    <w:rsid w:val="00896336"/>
    <w:rsid w:val="008A017F"/>
    <w:rsid w:val="008A0392"/>
    <w:rsid w:val="008A08C0"/>
    <w:rsid w:val="008A14E3"/>
    <w:rsid w:val="008A2411"/>
    <w:rsid w:val="008A2820"/>
    <w:rsid w:val="008A2E40"/>
    <w:rsid w:val="008A35E8"/>
    <w:rsid w:val="008A3BD6"/>
    <w:rsid w:val="008A4036"/>
    <w:rsid w:val="008A5098"/>
    <w:rsid w:val="008A52A5"/>
    <w:rsid w:val="008A64A0"/>
    <w:rsid w:val="008B0A35"/>
    <w:rsid w:val="008B1E1C"/>
    <w:rsid w:val="008B244D"/>
    <w:rsid w:val="008B28EF"/>
    <w:rsid w:val="008B2A13"/>
    <w:rsid w:val="008B327A"/>
    <w:rsid w:val="008B3356"/>
    <w:rsid w:val="008B43F7"/>
    <w:rsid w:val="008B7AD5"/>
    <w:rsid w:val="008B7DBA"/>
    <w:rsid w:val="008C02E1"/>
    <w:rsid w:val="008C3221"/>
    <w:rsid w:val="008C3418"/>
    <w:rsid w:val="008C3445"/>
    <w:rsid w:val="008C361E"/>
    <w:rsid w:val="008C3722"/>
    <w:rsid w:val="008C37FB"/>
    <w:rsid w:val="008C40B7"/>
    <w:rsid w:val="008C52DD"/>
    <w:rsid w:val="008C5F1E"/>
    <w:rsid w:val="008C67FA"/>
    <w:rsid w:val="008C75B4"/>
    <w:rsid w:val="008C77AC"/>
    <w:rsid w:val="008C7A89"/>
    <w:rsid w:val="008C7C04"/>
    <w:rsid w:val="008D0D91"/>
    <w:rsid w:val="008D2B16"/>
    <w:rsid w:val="008D35A3"/>
    <w:rsid w:val="008D47D8"/>
    <w:rsid w:val="008D499D"/>
    <w:rsid w:val="008D7029"/>
    <w:rsid w:val="008D7100"/>
    <w:rsid w:val="008E088C"/>
    <w:rsid w:val="008E142F"/>
    <w:rsid w:val="008E1602"/>
    <w:rsid w:val="008E163E"/>
    <w:rsid w:val="008E21C4"/>
    <w:rsid w:val="008E239A"/>
    <w:rsid w:val="008E3279"/>
    <w:rsid w:val="008E3EA8"/>
    <w:rsid w:val="008E625B"/>
    <w:rsid w:val="008F05D6"/>
    <w:rsid w:val="008F1DED"/>
    <w:rsid w:val="008F21ED"/>
    <w:rsid w:val="008F2BF2"/>
    <w:rsid w:val="008F37D4"/>
    <w:rsid w:val="008F3E7A"/>
    <w:rsid w:val="008F521B"/>
    <w:rsid w:val="008F68A5"/>
    <w:rsid w:val="008F6C57"/>
    <w:rsid w:val="008F7B01"/>
    <w:rsid w:val="00900663"/>
    <w:rsid w:val="0090120F"/>
    <w:rsid w:val="00901244"/>
    <w:rsid w:val="009017B4"/>
    <w:rsid w:val="00903A29"/>
    <w:rsid w:val="00904390"/>
    <w:rsid w:val="0090469B"/>
    <w:rsid w:val="00904A79"/>
    <w:rsid w:val="00910514"/>
    <w:rsid w:val="0091092F"/>
    <w:rsid w:val="00911273"/>
    <w:rsid w:val="00912D64"/>
    <w:rsid w:val="00913EB5"/>
    <w:rsid w:val="0091401F"/>
    <w:rsid w:val="009147B3"/>
    <w:rsid w:val="00914862"/>
    <w:rsid w:val="009151E2"/>
    <w:rsid w:val="00915B1E"/>
    <w:rsid w:val="00917657"/>
    <w:rsid w:val="00917666"/>
    <w:rsid w:val="00921640"/>
    <w:rsid w:val="00924066"/>
    <w:rsid w:val="0092490C"/>
    <w:rsid w:val="00924BEB"/>
    <w:rsid w:val="00925C70"/>
    <w:rsid w:val="00925F26"/>
    <w:rsid w:val="009260A8"/>
    <w:rsid w:val="009268A0"/>
    <w:rsid w:val="00932C54"/>
    <w:rsid w:val="009337EB"/>
    <w:rsid w:val="00933EBC"/>
    <w:rsid w:val="009341C7"/>
    <w:rsid w:val="009345FC"/>
    <w:rsid w:val="00934B52"/>
    <w:rsid w:val="009354A6"/>
    <w:rsid w:val="0093622C"/>
    <w:rsid w:val="00936A4D"/>
    <w:rsid w:val="00936EF6"/>
    <w:rsid w:val="00937F3D"/>
    <w:rsid w:val="0094007F"/>
    <w:rsid w:val="00940168"/>
    <w:rsid w:val="00940500"/>
    <w:rsid w:val="00940FA6"/>
    <w:rsid w:val="0094143B"/>
    <w:rsid w:val="00941DD7"/>
    <w:rsid w:val="009420F3"/>
    <w:rsid w:val="00943AE7"/>
    <w:rsid w:val="00944250"/>
    <w:rsid w:val="00945193"/>
    <w:rsid w:val="00945D65"/>
    <w:rsid w:val="00946800"/>
    <w:rsid w:val="00946DC7"/>
    <w:rsid w:val="009470DE"/>
    <w:rsid w:val="00950C93"/>
    <w:rsid w:val="00952DD3"/>
    <w:rsid w:val="00953BE7"/>
    <w:rsid w:val="00954685"/>
    <w:rsid w:val="00955A40"/>
    <w:rsid w:val="009563F4"/>
    <w:rsid w:val="00956A0D"/>
    <w:rsid w:val="00956C4D"/>
    <w:rsid w:val="009606CA"/>
    <w:rsid w:val="00960A8B"/>
    <w:rsid w:val="0096196F"/>
    <w:rsid w:val="00961E5A"/>
    <w:rsid w:val="00964EDF"/>
    <w:rsid w:val="00965AB0"/>
    <w:rsid w:val="00970F20"/>
    <w:rsid w:val="00971A72"/>
    <w:rsid w:val="00971C6B"/>
    <w:rsid w:val="00971D74"/>
    <w:rsid w:val="00972BC2"/>
    <w:rsid w:val="00973355"/>
    <w:rsid w:val="00973CAC"/>
    <w:rsid w:val="009749EC"/>
    <w:rsid w:val="00976F3C"/>
    <w:rsid w:val="00977246"/>
    <w:rsid w:val="00977F40"/>
    <w:rsid w:val="00981CFE"/>
    <w:rsid w:val="00982233"/>
    <w:rsid w:val="00982276"/>
    <w:rsid w:val="00982531"/>
    <w:rsid w:val="009828D3"/>
    <w:rsid w:val="00982CD0"/>
    <w:rsid w:val="009831D3"/>
    <w:rsid w:val="00983AA1"/>
    <w:rsid w:val="00983CAF"/>
    <w:rsid w:val="009841F3"/>
    <w:rsid w:val="00984304"/>
    <w:rsid w:val="00986806"/>
    <w:rsid w:val="00987752"/>
    <w:rsid w:val="00990A26"/>
    <w:rsid w:val="00991CB4"/>
    <w:rsid w:val="00992CB9"/>
    <w:rsid w:val="00993352"/>
    <w:rsid w:val="00993392"/>
    <w:rsid w:val="009937F4"/>
    <w:rsid w:val="00996E34"/>
    <w:rsid w:val="00997CFB"/>
    <w:rsid w:val="009A032F"/>
    <w:rsid w:val="009A1767"/>
    <w:rsid w:val="009A1F5A"/>
    <w:rsid w:val="009A2C85"/>
    <w:rsid w:val="009A2DA6"/>
    <w:rsid w:val="009A3906"/>
    <w:rsid w:val="009A4434"/>
    <w:rsid w:val="009A4A77"/>
    <w:rsid w:val="009A517D"/>
    <w:rsid w:val="009A56BA"/>
    <w:rsid w:val="009A5CDF"/>
    <w:rsid w:val="009A6B75"/>
    <w:rsid w:val="009A6D75"/>
    <w:rsid w:val="009B0400"/>
    <w:rsid w:val="009B046C"/>
    <w:rsid w:val="009B06C5"/>
    <w:rsid w:val="009B2CA6"/>
    <w:rsid w:val="009B3234"/>
    <w:rsid w:val="009B3F0E"/>
    <w:rsid w:val="009B4657"/>
    <w:rsid w:val="009B4808"/>
    <w:rsid w:val="009B4CCE"/>
    <w:rsid w:val="009B5ED4"/>
    <w:rsid w:val="009C01AF"/>
    <w:rsid w:val="009C21F7"/>
    <w:rsid w:val="009C2FCA"/>
    <w:rsid w:val="009C305A"/>
    <w:rsid w:val="009C32F7"/>
    <w:rsid w:val="009C5A57"/>
    <w:rsid w:val="009C5EC6"/>
    <w:rsid w:val="009C6140"/>
    <w:rsid w:val="009C68E9"/>
    <w:rsid w:val="009C7A72"/>
    <w:rsid w:val="009D03DE"/>
    <w:rsid w:val="009D1F91"/>
    <w:rsid w:val="009D2FD6"/>
    <w:rsid w:val="009D361C"/>
    <w:rsid w:val="009D3654"/>
    <w:rsid w:val="009D38A0"/>
    <w:rsid w:val="009D3AD0"/>
    <w:rsid w:val="009D3B55"/>
    <w:rsid w:val="009D3F4B"/>
    <w:rsid w:val="009D440D"/>
    <w:rsid w:val="009D4895"/>
    <w:rsid w:val="009D4C3F"/>
    <w:rsid w:val="009D57D2"/>
    <w:rsid w:val="009D5ECB"/>
    <w:rsid w:val="009D6074"/>
    <w:rsid w:val="009D6B89"/>
    <w:rsid w:val="009D7832"/>
    <w:rsid w:val="009D7D16"/>
    <w:rsid w:val="009D7F10"/>
    <w:rsid w:val="009E1051"/>
    <w:rsid w:val="009E5553"/>
    <w:rsid w:val="009E659E"/>
    <w:rsid w:val="009E69BD"/>
    <w:rsid w:val="009E6A3D"/>
    <w:rsid w:val="009E733F"/>
    <w:rsid w:val="009E77E4"/>
    <w:rsid w:val="009E7D7A"/>
    <w:rsid w:val="009F156B"/>
    <w:rsid w:val="009F1F5A"/>
    <w:rsid w:val="009F23F4"/>
    <w:rsid w:val="009F2F32"/>
    <w:rsid w:val="009F425D"/>
    <w:rsid w:val="009F5E1E"/>
    <w:rsid w:val="009F6225"/>
    <w:rsid w:val="009F624F"/>
    <w:rsid w:val="009F77D1"/>
    <w:rsid w:val="00A003D3"/>
    <w:rsid w:val="00A010E4"/>
    <w:rsid w:val="00A01CBD"/>
    <w:rsid w:val="00A03151"/>
    <w:rsid w:val="00A03E65"/>
    <w:rsid w:val="00A06F3A"/>
    <w:rsid w:val="00A07729"/>
    <w:rsid w:val="00A07F14"/>
    <w:rsid w:val="00A107F8"/>
    <w:rsid w:val="00A10913"/>
    <w:rsid w:val="00A121C1"/>
    <w:rsid w:val="00A13F8F"/>
    <w:rsid w:val="00A141DD"/>
    <w:rsid w:val="00A147C4"/>
    <w:rsid w:val="00A1547B"/>
    <w:rsid w:val="00A15663"/>
    <w:rsid w:val="00A20FFB"/>
    <w:rsid w:val="00A21268"/>
    <w:rsid w:val="00A212FD"/>
    <w:rsid w:val="00A21870"/>
    <w:rsid w:val="00A21E89"/>
    <w:rsid w:val="00A21F70"/>
    <w:rsid w:val="00A2217B"/>
    <w:rsid w:val="00A221AE"/>
    <w:rsid w:val="00A234E8"/>
    <w:rsid w:val="00A23501"/>
    <w:rsid w:val="00A236AC"/>
    <w:rsid w:val="00A26CDE"/>
    <w:rsid w:val="00A26F20"/>
    <w:rsid w:val="00A277B3"/>
    <w:rsid w:val="00A27D47"/>
    <w:rsid w:val="00A318E5"/>
    <w:rsid w:val="00A3190E"/>
    <w:rsid w:val="00A3303D"/>
    <w:rsid w:val="00A3328A"/>
    <w:rsid w:val="00A33789"/>
    <w:rsid w:val="00A33AAC"/>
    <w:rsid w:val="00A33EA6"/>
    <w:rsid w:val="00A346D5"/>
    <w:rsid w:val="00A3495E"/>
    <w:rsid w:val="00A355CA"/>
    <w:rsid w:val="00A35A37"/>
    <w:rsid w:val="00A37024"/>
    <w:rsid w:val="00A3756A"/>
    <w:rsid w:val="00A37616"/>
    <w:rsid w:val="00A37EC3"/>
    <w:rsid w:val="00A41725"/>
    <w:rsid w:val="00A41AA1"/>
    <w:rsid w:val="00A42617"/>
    <w:rsid w:val="00A438A3"/>
    <w:rsid w:val="00A43E80"/>
    <w:rsid w:val="00A441E2"/>
    <w:rsid w:val="00A442D7"/>
    <w:rsid w:val="00A445D7"/>
    <w:rsid w:val="00A449D0"/>
    <w:rsid w:val="00A46138"/>
    <w:rsid w:val="00A4646C"/>
    <w:rsid w:val="00A46644"/>
    <w:rsid w:val="00A47992"/>
    <w:rsid w:val="00A47E04"/>
    <w:rsid w:val="00A50B84"/>
    <w:rsid w:val="00A50E1B"/>
    <w:rsid w:val="00A50F84"/>
    <w:rsid w:val="00A52D39"/>
    <w:rsid w:val="00A52F32"/>
    <w:rsid w:val="00A52FB8"/>
    <w:rsid w:val="00A54193"/>
    <w:rsid w:val="00A54363"/>
    <w:rsid w:val="00A5564B"/>
    <w:rsid w:val="00A55C15"/>
    <w:rsid w:val="00A56719"/>
    <w:rsid w:val="00A576E9"/>
    <w:rsid w:val="00A57C18"/>
    <w:rsid w:val="00A6170F"/>
    <w:rsid w:val="00A62405"/>
    <w:rsid w:val="00A62F8D"/>
    <w:rsid w:val="00A63CD7"/>
    <w:rsid w:val="00A64C4F"/>
    <w:rsid w:val="00A64C9B"/>
    <w:rsid w:val="00A64CEB"/>
    <w:rsid w:val="00A6596B"/>
    <w:rsid w:val="00A65D48"/>
    <w:rsid w:val="00A662A2"/>
    <w:rsid w:val="00A662D0"/>
    <w:rsid w:val="00A6716B"/>
    <w:rsid w:val="00A673E3"/>
    <w:rsid w:val="00A67B9F"/>
    <w:rsid w:val="00A70251"/>
    <w:rsid w:val="00A7080B"/>
    <w:rsid w:val="00A71E90"/>
    <w:rsid w:val="00A737C8"/>
    <w:rsid w:val="00A73D95"/>
    <w:rsid w:val="00A7469E"/>
    <w:rsid w:val="00A75204"/>
    <w:rsid w:val="00A75459"/>
    <w:rsid w:val="00A757C8"/>
    <w:rsid w:val="00A76688"/>
    <w:rsid w:val="00A77190"/>
    <w:rsid w:val="00A77DC6"/>
    <w:rsid w:val="00A806DA"/>
    <w:rsid w:val="00A81241"/>
    <w:rsid w:val="00A81C3A"/>
    <w:rsid w:val="00A829F9"/>
    <w:rsid w:val="00A82B24"/>
    <w:rsid w:val="00A82F14"/>
    <w:rsid w:val="00A847DD"/>
    <w:rsid w:val="00A84842"/>
    <w:rsid w:val="00A8578E"/>
    <w:rsid w:val="00A86112"/>
    <w:rsid w:val="00A87509"/>
    <w:rsid w:val="00A87B6D"/>
    <w:rsid w:val="00A91BC6"/>
    <w:rsid w:val="00A92214"/>
    <w:rsid w:val="00A92DB0"/>
    <w:rsid w:val="00A92DC4"/>
    <w:rsid w:val="00A941C0"/>
    <w:rsid w:val="00A946B1"/>
    <w:rsid w:val="00A9523E"/>
    <w:rsid w:val="00A964C9"/>
    <w:rsid w:val="00AA0F7D"/>
    <w:rsid w:val="00AA211E"/>
    <w:rsid w:val="00AA2BF5"/>
    <w:rsid w:val="00AA35D1"/>
    <w:rsid w:val="00AA530B"/>
    <w:rsid w:val="00AA61F4"/>
    <w:rsid w:val="00AA632C"/>
    <w:rsid w:val="00AA6433"/>
    <w:rsid w:val="00AA6680"/>
    <w:rsid w:val="00AA6D86"/>
    <w:rsid w:val="00AA71C7"/>
    <w:rsid w:val="00AB08A8"/>
    <w:rsid w:val="00AB123E"/>
    <w:rsid w:val="00AB15F7"/>
    <w:rsid w:val="00AB214C"/>
    <w:rsid w:val="00AB2664"/>
    <w:rsid w:val="00AB389E"/>
    <w:rsid w:val="00AB3D95"/>
    <w:rsid w:val="00AB3EF2"/>
    <w:rsid w:val="00AB47E4"/>
    <w:rsid w:val="00AB5237"/>
    <w:rsid w:val="00AB7FF4"/>
    <w:rsid w:val="00AC027D"/>
    <w:rsid w:val="00AC0F48"/>
    <w:rsid w:val="00AC1028"/>
    <w:rsid w:val="00AC1F93"/>
    <w:rsid w:val="00AC2983"/>
    <w:rsid w:val="00AC2C9D"/>
    <w:rsid w:val="00AC3358"/>
    <w:rsid w:val="00AC3546"/>
    <w:rsid w:val="00AC364E"/>
    <w:rsid w:val="00AC5480"/>
    <w:rsid w:val="00AD06EF"/>
    <w:rsid w:val="00AD089C"/>
    <w:rsid w:val="00AD2B32"/>
    <w:rsid w:val="00AD3475"/>
    <w:rsid w:val="00AD4C3C"/>
    <w:rsid w:val="00AD5398"/>
    <w:rsid w:val="00AD76B0"/>
    <w:rsid w:val="00AD7908"/>
    <w:rsid w:val="00AD7A55"/>
    <w:rsid w:val="00AD7C88"/>
    <w:rsid w:val="00AE2E42"/>
    <w:rsid w:val="00AE3121"/>
    <w:rsid w:val="00AE42DB"/>
    <w:rsid w:val="00AE59DB"/>
    <w:rsid w:val="00AE5AA2"/>
    <w:rsid w:val="00AE5AD8"/>
    <w:rsid w:val="00AE66A7"/>
    <w:rsid w:val="00AE7853"/>
    <w:rsid w:val="00AE7D01"/>
    <w:rsid w:val="00AE7D28"/>
    <w:rsid w:val="00AF0642"/>
    <w:rsid w:val="00AF34C3"/>
    <w:rsid w:val="00AF34E5"/>
    <w:rsid w:val="00AF3A83"/>
    <w:rsid w:val="00AF6375"/>
    <w:rsid w:val="00AF67F5"/>
    <w:rsid w:val="00AF695C"/>
    <w:rsid w:val="00AF7B77"/>
    <w:rsid w:val="00B00AED"/>
    <w:rsid w:val="00B01537"/>
    <w:rsid w:val="00B017A2"/>
    <w:rsid w:val="00B01E5A"/>
    <w:rsid w:val="00B025E1"/>
    <w:rsid w:val="00B02A70"/>
    <w:rsid w:val="00B02AE5"/>
    <w:rsid w:val="00B054D7"/>
    <w:rsid w:val="00B06180"/>
    <w:rsid w:val="00B067AE"/>
    <w:rsid w:val="00B069C0"/>
    <w:rsid w:val="00B10075"/>
    <w:rsid w:val="00B102A1"/>
    <w:rsid w:val="00B11C76"/>
    <w:rsid w:val="00B12CDB"/>
    <w:rsid w:val="00B15F69"/>
    <w:rsid w:val="00B163B5"/>
    <w:rsid w:val="00B166C0"/>
    <w:rsid w:val="00B16DC9"/>
    <w:rsid w:val="00B2024B"/>
    <w:rsid w:val="00B2072B"/>
    <w:rsid w:val="00B224AC"/>
    <w:rsid w:val="00B2325F"/>
    <w:rsid w:val="00B246CC"/>
    <w:rsid w:val="00B25035"/>
    <w:rsid w:val="00B251CC"/>
    <w:rsid w:val="00B25B4F"/>
    <w:rsid w:val="00B26756"/>
    <w:rsid w:val="00B26A6E"/>
    <w:rsid w:val="00B26CA7"/>
    <w:rsid w:val="00B3031C"/>
    <w:rsid w:val="00B30BC3"/>
    <w:rsid w:val="00B3108F"/>
    <w:rsid w:val="00B310D5"/>
    <w:rsid w:val="00B3158D"/>
    <w:rsid w:val="00B315E3"/>
    <w:rsid w:val="00B31A51"/>
    <w:rsid w:val="00B324FF"/>
    <w:rsid w:val="00B337FC"/>
    <w:rsid w:val="00B339C8"/>
    <w:rsid w:val="00B33C3A"/>
    <w:rsid w:val="00B34AB1"/>
    <w:rsid w:val="00B352E0"/>
    <w:rsid w:val="00B35D55"/>
    <w:rsid w:val="00B36DBC"/>
    <w:rsid w:val="00B37E86"/>
    <w:rsid w:val="00B40258"/>
    <w:rsid w:val="00B416C6"/>
    <w:rsid w:val="00B4280A"/>
    <w:rsid w:val="00B435FB"/>
    <w:rsid w:val="00B440E0"/>
    <w:rsid w:val="00B45339"/>
    <w:rsid w:val="00B51274"/>
    <w:rsid w:val="00B51E3B"/>
    <w:rsid w:val="00B530CA"/>
    <w:rsid w:val="00B5330C"/>
    <w:rsid w:val="00B5401B"/>
    <w:rsid w:val="00B557DF"/>
    <w:rsid w:val="00B562CA"/>
    <w:rsid w:val="00B61518"/>
    <w:rsid w:val="00B65CDA"/>
    <w:rsid w:val="00B67320"/>
    <w:rsid w:val="00B67F7E"/>
    <w:rsid w:val="00B70365"/>
    <w:rsid w:val="00B70CF9"/>
    <w:rsid w:val="00B71319"/>
    <w:rsid w:val="00B7272D"/>
    <w:rsid w:val="00B72FF7"/>
    <w:rsid w:val="00B73AB8"/>
    <w:rsid w:val="00B73CA1"/>
    <w:rsid w:val="00B7570E"/>
    <w:rsid w:val="00B77BB1"/>
    <w:rsid w:val="00B80738"/>
    <w:rsid w:val="00B8106B"/>
    <w:rsid w:val="00B81FD4"/>
    <w:rsid w:val="00B82040"/>
    <w:rsid w:val="00B824D9"/>
    <w:rsid w:val="00B82724"/>
    <w:rsid w:val="00B83538"/>
    <w:rsid w:val="00B83ADF"/>
    <w:rsid w:val="00B84CE0"/>
    <w:rsid w:val="00B8599E"/>
    <w:rsid w:val="00B86363"/>
    <w:rsid w:val="00B86C53"/>
    <w:rsid w:val="00B86FEB"/>
    <w:rsid w:val="00B90E2B"/>
    <w:rsid w:val="00B91199"/>
    <w:rsid w:val="00B91992"/>
    <w:rsid w:val="00B920F6"/>
    <w:rsid w:val="00B92941"/>
    <w:rsid w:val="00B93335"/>
    <w:rsid w:val="00B96017"/>
    <w:rsid w:val="00BA06F6"/>
    <w:rsid w:val="00BA071D"/>
    <w:rsid w:val="00BA0796"/>
    <w:rsid w:val="00BA21A3"/>
    <w:rsid w:val="00BA2901"/>
    <w:rsid w:val="00BA2AB0"/>
    <w:rsid w:val="00BA2C30"/>
    <w:rsid w:val="00BA2F02"/>
    <w:rsid w:val="00BA3861"/>
    <w:rsid w:val="00BA58AC"/>
    <w:rsid w:val="00BA5D48"/>
    <w:rsid w:val="00BA67D7"/>
    <w:rsid w:val="00BA68CB"/>
    <w:rsid w:val="00BB027B"/>
    <w:rsid w:val="00BB17F4"/>
    <w:rsid w:val="00BB2684"/>
    <w:rsid w:val="00BB2D86"/>
    <w:rsid w:val="00BB3101"/>
    <w:rsid w:val="00BB4F60"/>
    <w:rsid w:val="00BB51E1"/>
    <w:rsid w:val="00BB54CC"/>
    <w:rsid w:val="00BB7744"/>
    <w:rsid w:val="00BB7A24"/>
    <w:rsid w:val="00BB7A52"/>
    <w:rsid w:val="00BC0E0F"/>
    <w:rsid w:val="00BC136B"/>
    <w:rsid w:val="00BC1B1F"/>
    <w:rsid w:val="00BC44B4"/>
    <w:rsid w:val="00BC45E5"/>
    <w:rsid w:val="00BC4636"/>
    <w:rsid w:val="00BC472C"/>
    <w:rsid w:val="00BC4D00"/>
    <w:rsid w:val="00BC4EF7"/>
    <w:rsid w:val="00BC527D"/>
    <w:rsid w:val="00BC6997"/>
    <w:rsid w:val="00BC7D00"/>
    <w:rsid w:val="00BD00B9"/>
    <w:rsid w:val="00BD107A"/>
    <w:rsid w:val="00BD1559"/>
    <w:rsid w:val="00BD2458"/>
    <w:rsid w:val="00BD32D0"/>
    <w:rsid w:val="00BD375A"/>
    <w:rsid w:val="00BD4593"/>
    <w:rsid w:val="00BD6A84"/>
    <w:rsid w:val="00BE14BB"/>
    <w:rsid w:val="00BE246B"/>
    <w:rsid w:val="00BE3647"/>
    <w:rsid w:val="00BE4AA3"/>
    <w:rsid w:val="00BE4CF1"/>
    <w:rsid w:val="00BE53D9"/>
    <w:rsid w:val="00BE6497"/>
    <w:rsid w:val="00BE6676"/>
    <w:rsid w:val="00BE7399"/>
    <w:rsid w:val="00BE7757"/>
    <w:rsid w:val="00BF029A"/>
    <w:rsid w:val="00BF0603"/>
    <w:rsid w:val="00BF163C"/>
    <w:rsid w:val="00BF17E5"/>
    <w:rsid w:val="00BF22B0"/>
    <w:rsid w:val="00BF3B5B"/>
    <w:rsid w:val="00BF45DC"/>
    <w:rsid w:val="00BF52AF"/>
    <w:rsid w:val="00BF6844"/>
    <w:rsid w:val="00BF7437"/>
    <w:rsid w:val="00BF75ED"/>
    <w:rsid w:val="00BF769E"/>
    <w:rsid w:val="00BF7D84"/>
    <w:rsid w:val="00C00F8A"/>
    <w:rsid w:val="00C0104A"/>
    <w:rsid w:val="00C02FBC"/>
    <w:rsid w:val="00C031F4"/>
    <w:rsid w:val="00C04FC3"/>
    <w:rsid w:val="00C051AE"/>
    <w:rsid w:val="00C058D4"/>
    <w:rsid w:val="00C05C21"/>
    <w:rsid w:val="00C06487"/>
    <w:rsid w:val="00C10D5E"/>
    <w:rsid w:val="00C1165E"/>
    <w:rsid w:val="00C117E2"/>
    <w:rsid w:val="00C12C12"/>
    <w:rsid w:val="00C12F7D"/>
    <w:rsid w:val="00C138F4"/>
    <w:rsid w:val="00C13DDC"/>
    <w:rsid w:val="00C1417F"/>
    <w:rsid w:val="00C1458C"/>
    <w:rsid w:val="00C2054B"/>
    <w:rsid w:val="00C2059C"/>
    <w:rsid w:val="00C20A1E"/>
    <w:rsid w:val="00C215DE"/>
    <w:rsid w:val="00C21644"/>
    <w:rsid w:val="00C228B2"/>
    <w:rsid w:val="00C22DFD"/>
    <w:rsid w:val="00C30646"/>
    <w:rsid w:val="00C33D85"/>
    <w:rsid w:val="00C34093"/>
    <w:rsid w:val="00C347F3"/>
    <w:rsid w:val="00C3482C"/>
    <w:rsid w:val="00C35051"/>
    <w:rsid w:val="00C37F52"/>
    <w:rsid w:val="00C37F99"/>
    <w:rsid w:val="00C40A05"/>
    <w:rsid w:val="00C40ADE"/>
    <w:rsid w:val="00C40F16"/>
    <w:rsid w:val="00C41251"/>
    <w:rsid w:val="00C417D9"/>
    <w:rsid w:val="00C42D36"/>
    <w:rsid w:val="00C438F7"/>
    <w:rsid w:val="00C44AAE"/>
    <w:rsid w:val="00C4520F"/>
    <w:rsid w:val="00C472CE"/>
    <w:rsid w:val="00C50A5A"/>
    <w:rsid w:val="00C52AA4"/>
    <w:rsid w:val="00C53C53"/>
    <w:rsid w:val="00C548FC"/>
    <w:rsid w:val="00C54B3C"/>
    <w:rsid w:val="00C554F0"/>
    <w:rsid w:val="00C55C89"/>
    <w:rsid w:val="00C57158"/>
    <w:rsid w:val="00C5786D"/>
    <w:rsid w:val="00C6041A"/>
    <w:rsid w:val="00C616BA"/>
    <w:rsid w:val="00C63D0F"/>
    <w:rsid w:val="00C6403E"/>
    <w:rsid w:val="00C648D6"/>
    <w:rsid w:val="00C64A66"/>
    <w:rsid w:val="00C6554B"/>
    <w:rsid w:val="00C66418"/>
    <w:rsid w:val="00C67A62"/>
    <w:rsid w:val="00C701F9"/>
    <w:rsid w:val="00C71FE7"/>
    <w:rsid w:val="00C73504"/>
    <w:rsid w:val="00C7375B"/>
    <w:rsid w:val="00C73865"/>
    <w:rsid w:val="00C73CC0"/>
    <w:rsid w:val="00C74136"/>
    <w:rsid w:val="00C7416E"/>
    <w:rsid w:val="00C757C4"/>
    <w:rsid w:val="00C7655D"/>
    <w:rsid w:val="00C775C7"/>
    <w:rsid w:val="00C77BAA"/>
    <w:rsid w:val="00C80271"/>
    <w:rsid w:val="00C8080E"/>
    <w:rsid w:val="00C8091C"/>
    <w:rsid w:val="00C80B0F"/>
    <w:rsid w:val="00C80D2A"/>
    <w:rsid w:val="00C8114A"/>
    <w:rsid w:val="00C826CA"/>
    <w:rsid w:val="00C82986"/>
    <w:rsid w:val="00C83954"/>
    <w:rsid w:val="00C839AA"/>
    <w:rsid w:val="00C83D8E"/>
    <w:rsid w:val="00C842D1"/>
    <w:rsid w:val="00C85E53"/>
    <w:rsid w:val="00C86CAE"/>
    <w:rsid w:val="00C8719C"/>
    <w:rsid w:val="00C87632"/>
    <w:rsid w:val="00C917D4"/>
    <w:rsid w:val="00C91D79"/>
    <w:rsid w:val="00C91E02"/>
    <w:rsid w:val="00C92C5E"/>
    <w:rsid w:val="00C93132"/>
    <w:rsid w:val="00C931CB"/>
    <w:rsid w:val="00C931D1"/>
    <w:rsid w:val="00C9399D"/>
    <w:rsid w:val="00C93DCC"/>
    <w:rsid w:val="00C944C4"/>
    <w:rsid w:val="00C94F16"/>
    <w:rsid w:val="00C96382"/>
    <w:rsid w:val="00C966DB"/>
    <w:rsid w:val="00CA0474"/>
    <w:rsid w:val="00CA0AB3"/>
    <w:rsid w:val="00CA0D97"/>
    <w:rsid w:val="00CA2C13"/>
    <w:rsid w:val="00CA2E38"/>
    <w:rsid w:val="00CA6073"/>
    <w:rsid w:val="00CA62CB"/>
    <w:rsid w:val="00CA6BA2"/>
    <w:rsid w:val="00CA6DA3"/>
    <w:rsid w:val="00CA6DC5"/>
    <w:rsid w:val="00CA7B26"/>
    <w:rsid w:val="00CB0023"/>
    <w:rsid w:val="00CB0D51"/>
    <w:rsid w:val="00CB106C"/>
    <w:rsid w:val="00CB187D"/>
    <w:rsid w:val="00CB1A5A"/>
    <w:rsid w:val="00CB1CB6"/>
    <w:rsid w:val="00CB22E4"/>
    <w:rsid w:val="00CB49CB"/>
    <w:rsid w:val="00CB4C7B"/>
    <w:rsid w:val="00CB506A"/>
    <w:rsid w:val="00CB6F6C"/>
    <w:rsid w:val="00CB71EE"/>
    <w:rsid w:val="00CB78E1"/>
    <w:rsid w:val="00CC0AD8"/>
    <w:rsid w:val="00CC0D65"/>
    <w:rsid w:val="00CC13F7"/>
    <w:rsid w:val="00CC147F"/>
    <w:rsid w:val="00CC1557"/>
    <w:rsid w:val="00CC1ADF"/>
    <w:rsid w:val="00CC2DEE"/>
    <w:rsid w:val="00CC3A40"/>
    <w:rsid w:val="00CC5136"/>
    <w:rsid w:val="00CC5DC6"/>
    <w:rsid w:val="00CC5F96"/>
    <w:rsid w:val="00CC6B63"/>
    <w:rsid w:val="00CD021A"/>
    <w:rsid w:val="00CD0E28"/>
    <w:rsid w:val="00CD128F"/>
    <w:rsid w:val="00CD4269"/>
    <w:rsid w:val="00CD4BA2"/>
    <w:rsid w:val="00CD654A"/>
    <w:rsid w:val="00CD758F"/>
    <w:rsid w:val="00CE0299"/>
    <w:rsid w:val="00CE03DB"/>
    <w:rsid w:val="00CE2031"/>
    <w:rsid w:val="00CE2657"/>
    <w:rsid w:val="00CE2816"/>
    <w:rsid w:val="00CE2EFA"/>
    <w:rsid w:val="00CE3EC5"/>
    <w:rsid w:val="00CE4161"/>
    <w:rsid w:val="00CE4905"/>
    <w:rsid w:val="00CE49BD"/>
    <w:rsid w:val="00CE4A10"/>
    <w:rsid w:val="00CE5CC7"/>
    <w:rsid w:val="00CE5F56"/>
    <w:rsid w:val="00CE79D7"/>
    <w:rsid w:val="00CE7A73"/>
    <w:rsid w:val="00CE7DDC"/>
    <w:rsid w:val="00CF0E97"/>
    <w:rsid w:val="00CF19E2"/>
    <w:rsid w:val="00CF223A"/>
    <w:rsid w:val="00CF2593"/>
    <w:rsid w:val="00CF2C7E"/>
    <w:rsid w:val="00CF379A"/>
    <w:rsid w:val="00CF3C98"/>
    <w:rsid w:val="00CF4B2D"/>
    <w:rsid w:val="00CF62A1"/>
    <w:rsid w:val="00CF7414"/>
    <w:rsid w:val="00D00481"/>
    <w:rsid w:val="00D00A4A"/>
    <w:rsid w:val="00D00B4B"/>
    <w:rsid w:val="00D00BEA"/>
    <w:rsid w:val="00D01115"/>
    <w:rsid w:val="00D020C1"/>
    <w:rsid w:val="00D02430"/>
    <w:rsid w:val="00D0405F"/>
    <w:rsid w:val="00D04B4F"/>
    <w:rsid w:val="00D0638E"/>
    <w:rsid w:val="00D06705"/>
    <w:rsid w:val="00D07C5F"/>
    <w:rsid w:val="00D106CE"/>
    <w:rsid w:val="00D10823"/>
    <w:rsid w:val="00D10BCB"/>
    <w:rsid w:val="00D110B0"/>
    <w:rsid w:val="00D11773"/>
    <w:rsid w:val="00D14084"/>
    <w:rsid w:val="00D14D0F"/>
    <w:rsid w:val="00D153C3"/>
    <w:rsid w:val="00D15CBC"/>
    <w:rsid w:val="00D1774F"/>
    <w:rsid w:val="00D17AAB"/>
    <w:rsid w:val="00D20C0F"/>
    <w:rsid w:val="00D20DA7"/>
    <w:rsid w:val="00D20E08"/>
    <w:rsid w:val="00D20F53"/>
    <w:rsid w:val="00D22EB6"/>
    <w:rsid w:val="00D238DF"/>
    <w:rsid w:val="00D248A2"/>
    <w:rsid w:val="00D24F3A"/>
    <w:rsid w:val="00D260B0"/>
    <w:rsid w:val="00D277A2"/>
    <w:rsid w:val="00D301EF"/>
    <w:rsid w:val="00D31547"/>
    <w:rsid w:val="00D33C0F"/>
    <w:rsid w:val="00D34CFE"/>
    <w:rsid w:val="00D35AB1"/>
    <w:rsid w:val="00D36404"/>
    <w:rsid w:val="00D37F7A"/>
    <w:rsid w:val="00D40FAD"/>
    <w:rsid w:val="00D412E1"/>
    <w:rsid w:val="00D416B7"/>
    <w:rsid w:val="00D41A63"/>
    <w:rsid w:val="00D41EAE"/>
    <w:rsid w:val="00D425AF"/>
    <w:rsid w:val="00D42861"/>
    <w:rsid w:val="00D44505"/>
    <w:rsid w:val="00D44D34"/>
    <w:rsid w:val="00D45AAD"/>
    <w:rsid w:val="00D462FC"/>
    <w:rsid w:val="00D46565"/>
    <w:rsid w:val="00D502F7"/>
    <w:rsid w:val="00D50D0D"/>
    <w:rsid w:val="00D51674"/>
    <w:rsid w:val="00D51863"/>
    <w:rsid w:val="00D5193D"/>
    <w:rsid w:val="00D529DC"/>
    <w:rsid w:val="00D53038"/>
    <w:rsid w:val="00D53412"/>
    <w:rsid w:val="00D56151"/>
    <w:rsid w:val="00D5619D"/>
    <w:rsid w:val="00D56BD4"/>
    <w:rsid w:val="00D578A6"/>
    <w:rsid w:val="00D60007"/>
    <w:rsid w:val="00D605D4"/>
    <w:rsid w:val="00D60989"/>
    <w:rsid w:val="00D60A65"/>
    <w:rsid w:val="00D6103D"/>
    <w:rsid w:val="00D61B7E"/>
    <w:rsid w:val="00D642CD"/>
    <w:rsid w:val="00D64942"/>
    <w:rsid w:val="00D65DBD"/>
    <w:rsid w:val="00D66016"/>
    <w:rsid w:val="00D6650C"/>
    <w:rsid w:val="00D67A9A"/>
    <w:rsid w:val="00D700C3"/>
    <w:rsid w:val="00D7204D"/>
    <w:rsid w:val="00D72C08"/>
    <w:rsid w:val="00D7301D"/>
    <w:rsid w:val="00D73CC1"/>
    <w:rsid w:val="00D74C81"/>
    <w:rsid w:val="00D75893"/>
    <w:rsid w:val="00D76DCE"/>
    <w:rsid w:val="00D77C3B"/>
    <w:rsid w:val="00D802BE"/>
    <w:rsid w:val="00D80794"/>
    <w:rsid w:val="00D81533"/>
    <w:rsid w:val="00D81B3E"/>
    <w:rsid w:val="00D8247B"/>
    <w:rsid w:val="00D82816"/>
    <w:rsid w:val="00D8326C"/>
    <w:rsid w:val="00D833FE"/>
    <w:rsid w:val="00D8375B"/>
    <w:rsid w:val="00D83ADE"/>
    <w:rsid w:val="00D840EC"/>
    <w:rsid w:val="00D8442F"/>
    <w:rsid w:val="00D85CD0"/>
    <w:rsid w:val="00D8709B"/>
    <w:rsid w:val="00D9045A"/>
    <w:rsid w:val="00D910A0"/>
    <w:rsid w:val="00D917E2"/>
    <w:rsid w:val="00D921AB"/>
    <w:rsid w:val="00D92EFB"/>
    <w:rsid w:val="00D9391E"/>
    <w:rsid w:val="00D93D8F"/>
    <w:rsid w:val="00D93EE7"/>
    <w:rsid w:val="00D94AD2"/>
    <w:rsid w:val="00D94F22"/>
    <w:rsid w:val="00D9532C"/>
    <w:rsid w:val="00DA0163"/>
    <w:rsid w:val="00DA03E6"/>
    <w:rsid w:val="00DA057B"/>
    <w:rsid w:val="00DA0BCC"/>
    <w:rsid w:val="00DA0D03"/>
    <w:rsid w:val="00DA3240"/>
    <w:rsid w:val="00DA4EF2"/>
    <w:rsid w:val="00DB0A0D"/>
    <w:rsid w:val="00DB1B26"/>
    <w:rsid w:val="00DB4CFC"/>
    <w:rsid w:val="00DB53DF"/>
    <w:rsid w:val="00DB5401"/>
    <w:rsid w:val="00DB5709"/>
    <w:rsid w:val="00DB573C"/>
    <w:rsid w:val="00DB5857"/>
    <w:rsid w:val="00DB5D96"/>
    <w:rsid w:val="00DB742C"/>
    <w:rsid w:val="00DC0C43"/>
    <w:rsid w:val="00DC14E6"/>
    <w:rsid w:val="00DC18D6"/>
    <w:rsid w:val="00DC1FD9"/>
    <w:rsid w:val="00DC51C6"/>
    <w:rsid w:val="00DC59A9"/>
    <w:rsid w:val="00DC5BB3"/>
    <w:rsid w:val="00DC5F87"/>
    <w:rsid w:val="00DC678E"/>
    <w:rsid w:val="00DC69EA"/>
    <w:rsid w:val="00DC6C28"/>
    <w:rsid w:val="00DC7DD8"/>
    <w:rsid w:val="00DD03C1"/>
    <w:rsid w:val="00DD084F"/>
    <w:rsid w:val="00DD1162"/>
    <w:rsid w:val="00DD23FA"/>
    <w:rsid w:val="00DD2530"/>
    <w:rsid w:val="00DD2893"/>
    <w:rsid w:val="00DD4327"/>
    <w:rsid w:val="00DD54DD"/>
    <w:rsid w:val="00DD55F0"/>
    <w:rsid w:val="00DD564A"/>
    <w:rsid w:val="00DD757A"/>
    <w:rsid w:val="00DD7B2A"/>
    <w:rsid w:val="00DE0DC5"/>
    <w:rsid w:val="00DE0F3F"/>
    <w:rsid w:val="00DE414F"/>
    <w:rsid w:val="00DE49C7"/>
    <w:rsid w:val="00DE49E3"/>
    <w:rsid w:val="00DE4B8A"/>
    <w:rsid w:val="00DE4E84"/>
    <w:rsid w:val="00DE55EB"/>
    <w:rsid w:val="00DE5F42"/>
    <w:rsid w:val="00DF10FA"/>
    <w:rsid w:val="00DF1581"/>
    <w:rsid w:val="00DF181E"/>
    <w:rsid w:val="00DF1E57"/>
    <w:rsid w:val="00DF1FB2"/>
    <w:rsid w:val="00DF25EA"/>
    <w:rsid w:val="00DF2FFB"/>
    <w:rsid w:val="00DF317C"/>
    <w:rsid w:val="00DF3BA5"/>
    <w:rsid w:val="00DF47CC"/>
    <w:rsid w:val="00DF5064"/>
    <w:rsid w:val="00DF5B90"/>
    <w:rsid w:val="00DF6A1F"/>
    <w:rsid w:val="00DF76F8"/>
    <w:rsid w:val="00E00739"/>
    <w:rsid w:val="00E007EE"/>
    <w:rsid w:val="00E01B3D"/>
    <w:rsid w:val="00E01D47"/>
    <w:rsid w:val="00E02C01"/>
    <w:rsid w:val="00E031E1"/>
    <w:rsid w:val="00E04F70"/>
    <w:rsid w:val="00E05C61"/>
    <w:rsid w:val="00E0785F"/>
    <w:rsid w:val="00E1107B"/>
    <w:rsid w:val="00E1184C"/>
    <w:rsid w:val="00E11DC3"/>
    <w:rsid w:val="00E1216B"/>
    <w:rsid w:val="00E1272A"/>
    <w:rsid w:val="00E128F7"/>
    <w:rsid w:val="00E12C14"/>
    <w:rsid w:val="00E12C44"/>
    <w:rsid w:val="00E1344F"/>
    <w:rsid w:val="00E14286"/>
    <w:rsid w:val="00E14509"/>
    <w:rsid w:val="00E149E3"/>
    <w:rsid w:val="00E14B00"/>
    <w:rsid w:val="00E14D06"/>
    <w:rsid w:val="00E15CE9"/>
    <w:rsid w:val="00E16E9D"/>
    <w:rsid w:val="00E2017B"/>
    <w:rsid w:val="00E221DA"/>
    <w:rsid w:val="00E23802"/>
    <w:rsid w:val="00E25F0D"/>
    <w:rsid w:val="00E27B49"/>
    <w:rsid w:val="00E31076"/>
    <w:rsid w:val="00E317DD"/>
    <w:rsid w:val="00E31D8E"/>
    <w:rsid w:val="00E32140"/>
    <w:rsid w:val="00E335F1"/>
    <w:rsid w:val="00E34078"/>
    <w:rsid w:val="00E34A37"/>
    <w:rsid w:val="00E36DFF"/>
    <w:rsid w:val="00E37EBA"/>
    <w:rsid w:val="00E40658"/>
    <w:rsid w:val="00E406F4"/>
    <w:rsid w:val="00E41CEF"/>
    <w:rsid w:val="00E42096"/>
    <w:rsid w:val="00E42576"/>
    <w:rsid w:val="00E42AA0"/>
    <w:rsid w:val="00E42B9D"/>
    <w:rsid w:val="00E4487E"/>
    <w:rsid w:val="00E44E39"/>
    <w:rsid w:val="00E4532B"/>
    <w:rsid w:val="00E45D16"/>
    <w:rsid w:val="00E45ED2"/>
    <w:rsid w:val="00E46298"/>
    <w:rsid w:val="00E47D7D"/>
    <w:rsid w:val="00E50E13"/>
    <w:rsid w:val="00E51B9C"/>
    <w:rsid w:val="00E51F36"/>
    <w:rsid w:val="00E52CCF"/>
    <w:rsid w:val="00E5370E"/>
    <w:rsid w:val="00E54919"/>
    <w:rsid w:val="00E5559A"/>
    <w:rsid w:val="00E56750"/>
    <w:rsid w:val="00E57B99"/>
    <w:rsid w:val="00E6078F"/>
    <w:rsid w:val="00E611F5"/>
    <w:rsid w:val="00E61210"/>
    <w:rsid w:val="00E62BDF"/>
    <w:rsid w:val="00E63523"/>
    <w:rsid w:val="00E6442E"/>
    <w:rsid w:val="00E65016"/>
    <w:rsid w:val="00E65770"/>
    <w:rsid w:val="00E65C07"/>
    <w:rsid w:val="00E67326"/>
    <w:rsid w:val="00E71BF2"/>
    <w:rsid w:val="00E728ED"/>
    <w:rsid w:val="00E73B67"/>
    <w:rsid w:val="00E742C5"/>
    <w:rsid w:val="00E757F4"/>
    <w:rsid w:val="00E80B4F"/>
    <w:rsid w:val="00E80DB0"/>
    <w:rsid w:val="00E81038"/>
    <w:rsid w:val="00E81A61"/>
    <w:rsid w:val="00E8317A"/>
    <w:rsid w:val="00E85CBB"/>
    <w:rsid w:val="00E86765"/>
    <w:rsid w:val="00E86CF6"/>
    <w:rsid w:val="00E87443"/>
    <w:rsid w:val="00E90336"/>
    <w:rsid w:val="00E91BA6"/>
    <w:rsid w:val="00E91EDB"/>
    <w:rsid w:val="00E91EEA"/>
    <w:rsid w:val="00E923A1"/>
    <w:rsid w:val="00E93530"/>
    <w:rsid w:val="00E9387E"/>
    <w:rsid w:val="00E93F50"/>
    <w:rsid w:val="00E94895"/>
    <w:rsid w:val="00E95E74"/>
    <w:rsid w:val="00E965F2"/>
    <w:rsid w:val="00E96D45"/>
    <w:rsid w:val="00E97058"/>
    <w:rsid w:val="00E978F8"/>
    <w:rsid w:val="00EA0C4E"/>
    <w:rsid w:val="00EA16F2"/>
    <w:rsid w:val="00EA197C"/>
    <w:rsid w:val="00EA286D"/>
    <w:rsid w:val="00EA509D"/>
    <w:rsid w:val="00EA5956"/>
    <w:rsid w:val="00EA5CC2"/>
    <w:rsid w:val="00EA5DA8"/>
    <w:rsid w:val="00EA5E81"/>
    <w:rsid w:val="00EA6833"/>
    <w:rsid w:val="00EA6917"/>
    <w:rsid w:val="00EA707B"/>
    <w:rsid w:val="00EA7A7D"/>
    <w:rsid w:val="00EB0BF8"/>
    <w:rsid w:val="00EB1A88"/>
    <w:rsid w:val="00EB1C24"/>
    <w:rsid w:val="00EB1E87"/>
    <w:rsid w:val="00EB25BF"/>
    <w:rsid w:val="00EB29FF"/>
    <w:rsid w:val="00EB5854"/>
    <w:rsid w:val="00EB65C0"/>
    <w:rsid w:val="00EB6AD6"/>
    <w:rsid w:val="00EB6DA6"/>
    <w:rsid w:val="00EC0726"/>
    <w:rsid w:val="00EC1618"/>
    <w:rsid w:val="00EC1A3F"/>
    <w:rsid w:val="00EC251C"/>
    <w:rsid w:val="00EC2807"/>
    <w:rsid w:val="00EC3436"/>
    <w:rsid w:val="00EC392E"/>
    <w:rsid w:val="00EC3D05"/>
    <w:rsid w:val="00EC3F90"/>
    <w:rsid w:val="00EC4761"/>
    <w:rsid w:val="00EC522D"/>
    <w:rsid w:val="00EC5284"/>
    <w:rsid w:val="00EC54D9"/>
    <w:rsid w:val="00EC5581"/>
    <w:rsid w:val="00EC5ECF"/>
    <w:rsid w:val="00EC5FAE"/>
    <w:rsid w:val="00EC6998"/>
    <w:rsid w:val="00EC6B79"/>
    <w:rsid w:val="00EC709D"/>
    <w:rsid w:val="00EC7707"/>
    <w:rsid w:val="00ED1516"/>
    <w:rsid w:val="00ED29ED"/>
    <w:rsid w:val="00ED43C2"/>
    <w:rsid w:val="00ED4D96"/>
    <w:rsid w:val="00ED58E1"/>
    <w:rsid w:val="00ED5EE5"/>
    <w:rsid w:val="00EE0017"/>
    <w:rsid w:val="00EE03E6"/>
    <w:rsid w:val="00EE0714"/>
    <w:rsid w:val="00EE22A8"/>
    <w:rsid w:val="00EE25BE"/>
    <w:rsid w:val="00EE2A2B"/>
    <w:rsid w:val="00EE2FBA"/>
    <w:rsid w:val="00EE32D4"/>
    <w:rsid w:val="00EE3DE7"/>
    <w:rsid w:val="00EE4588"/>
    <w:rsid w:val="00EE692C"/>
    <w:rsid w:val="00EE6CAD"/>
    <w:rsid w:val="00EE6F7C"/>
    <w:rsid w:val="00EE70A6"/>
    <w:rsid w:val="00EF160A"/>
    <w:rsid w:val="00EF1BB5"/>
    <w:rsid w:val="00EF31FF"/>
    <w:rsid w:val="00EF4380"/>
    <w:rsid w:val="00EF49C0"/>
    <w:rsid w:val="00EF5389"/>
    <w:rsid w:val="00EF54DB"/>
    <w:rsid w:val="00EF65A9"/>
    <w:rsid w:val="00EF79D4"/>
    <w:rsid w:val="00F00070"/>
    <w:rsid w:val="00F00ACA"/>
    <w:rsid w:val="00F00CCB"/>
    <w:rsid w:val="00F01002"/>
    <w:rsid w:val="00F01755"/>
    <w:rsid w:val="00F02266"/>
    <w:rsid w:val="00F03012"/>
    <w:rsid w:val="00F0535B"/>
    <w:rsid w:val="00F05A9C"/>
    <w:rsid w:val="00F05E46"/>
    <w:rsid w:val="00F06EC0"/>
    <w:rsid w:val="00F1052F"/>
    <w:rsid w:val="00F11785"/>
    <w:rsid w:val="00F1191D"/>
    <w:rsid w:val="00F13503"/>
    <w:rsid w:val="00F15118"/>
    <w:rsid w:val="00F16053"/>
    <w:rsid w:val="00F16121"/>
    <w:rsid w:val="00F16478"/>
    <w:rsid w:val="00F1657A"/>
    <w:rsid w:val="00F16DE3"/>
    <w:rsid w:val="00F201F1"/>
    <w:rsid w:val="00F210A1"/>
    <w:rsid w:val="00F234A8"/>
    <w:rsid w:val="00F24210"/>
    <w:rsid w:val="00F25463"/>
    <w:rsid w:val="00F25593"/>
    <w:rsid w:val="00F257C7"/>
    <w:rsid w:val="00F25A78"/>
    <w:rsid w:val="00F2600B"/>
    <w:rsid w:val="00F26C6B"/>
    <w:rsid w:val="00F302B2"/>
    <w:rsid w:val="00F307DE"/>
    <w:rsid w:val="00F32257"/>
    <w:rsid w:val="00F33968"/>
    <w:rsid w:val="00F33EF6"/>
    <w:rsid w:val="00F363E6"/>
    <w:rsid w:val="00F36F2F"/>
    <w:rsid w:val="00F3705E"/>
    <w:rsid w:val="00F37AEE"/>
    <w:rsid w:val="00F40589"/>
    <w:rsid w:val="00F4069A"/>
    <w:rsid w:val="00F41860"/>
    <w:rsid w:val="00F424C5"/>
    <w:rsid w:val="00F429E2"/>
    <w:rsid w:val="00F4395E"/>
    <w:rsid w:val="00F43A18"/>
    <w:rsid w:val="00F43F5D"/>
    <w:rsid w:val="00F449D5"/>
    <w:rsid w:val="00F504B0"/>
    <w:rsid w:val="00F5124C"/>
    <w:rsid w:val="00F537F0"/>
    <w:rsid w:val="00F56A5E"/>
    <w:rsid w:val="00F57F80"/>
    <w:rsid w:val="00F62737"/>
    <w:rsid w:val="00F64FF0"/>
    <w:rsid w:val="00F65872"/>
    <w:rsid w:val="00F65F82"/>
    <w:rsid w:val="00F668F1"/>
    <w:rsid w:val="00F66979"/>
    <w:rsid w:val="00F70919"/>
    <w:rsid w:val="00F7171D"/>
    <w:rsid w:val="00F72E8B"/>
    <w:rsid w:val="00F73739"/>
    <w:rsid w:val="00F74741"/>
    <w:rsid w:val="00F7655E"/>
    <w:rsid w:val="00F77541"/>
    <w:rsid w:val="00F80D99"/>
    <w:rsid w:val="00F818AE"/>
    <w:rsid w:val="00F82795"/>
    <w:rsid w:val="00F83370"/>
    <w:rsid w:val="00F8363D"/>
    <w:rsid w:val="00F84C56"/>
    <w:rsid w:val="00F85E5C"/>
    <w:rsid w:val="00F86A11"/>
    <w:rsid w:val="00F86EA2"/>
    <w:rsid w:val="00F877BF"/>
    <w:rsid w:val="00F91124"/>
    <w:rsid w:val="00F927BE"/>
    <w:rsid w:val="00F93633"/>
    <w:rsid w:val="00F9434F"/>
    <w:rsid w:val="00F94DF7"/>
    <w:rsid w:val="00F9503E"/>
    <w:rsid w:val="00F96794"/>
    <w:rsid w:val="00F96ACA"/>
    <w:rsid w:val="00FA1043"/>
    <w:rsid w:val="00FA154E"/>
    <w:rsid w:val="00FA2EA1"/>
    <w:rsid w:val="00FA2EB4"/>
    <w:rsid w:val="00FA43B3"/>
    <w:rsid w:val="00FA5A8D"/>
    <w:rsid w:val="00FA5ABD"/>
    <w:rsid w:val="00FA5CDC"/>
    <w:rsid w:val="00FA68A6"/>
    <w:rsid w:val="00FA6A7C"/>
    <w:rsid w:val="00FA6C86"/>
    <w:rsid w:val="00FA6C8E"/>
    <w:rsid w:val="00FA6E43"/>
    <w:rsid w:val="00FA747A"/>
    <w:rsid w:val="00FA77B7"/>
    <w:rsid w:val="00FA7DB5"/>
    <w:rsid w:val="00FB04A0"/>
    <w:rsid w:val="00FB0D90"/>
    <w:rsid w:val="00FB3987"/>
    <w:rsid w:val="00FB3CFC"/>
    <w:rsid w:val="00FB4CE7"/>
    <w:rsid w:val="00FB4E34"/>
    <w:rsid w:val="00FB5A89"/>
    <w:rsid w:val="00FB5BDE"/>
    <w:rsid w:val="00FB5FCE"/>
    <w:rsid w:val="00FB6379"/>
    <w:rsid w:val="00FB685E"/>
    <w:rsid w:val="00FC05B3"/>
    <w:rsid w:val="00FC05F2"/>
    <w:rsid w:val="00FC09C0"/>
    <w:rsid w:val="00FC15F7"/>
    <w:rsid w:val="00FC1F13"/>
    <w:rsid w:val="00FC218F"/>
    <w:rsid w:val="00FC4868"/>
    <w:rsid w:val="00FC4DB1"/>
    <w:rsid w:val="00FC5024"/>
    <w:rsid w:val="00FC71FD"/>
    <w:rsid w:val="00FC73B3"/>
    <w:rsid w:val="00FC7990"/>
    <w:rsid w:val="00FC7CCB"/>
    <w:rsid w:val="00FD05BC"/>
    <w:rsid w:val="00FD0771"/>
    <w:rsid w:val="00FD0AF3"/>
    <w:rsid w:val="00FD13FB"/>
    <w:rsid w:val="00FD1ACB"/>
    <w:rsid w:val="00FD2AE7"/>
    <w:rsid w:val="00FD2D17"/>
    <w:rsid w:val="00FD3B77"/>
    <w:rsid w:val="00FD42F4"/>
    <w:rsid w:val="00FD4807"/>
    <w:rsid w:val="00FD5AD1"/>
    <w:rsid w:val="00FD7D2B"/>
    <w:rsid w:val="00FE0CC5"/>
    <w:rsid w:val="00FE0DFD"/>
    <w:rsid w:val="00FE134F"/>
    <w:rsid w:val="00FE2047"/>
    <w:rsid w:val="00FE3AE1"/>
    <w:rsid w:val="00FE49E0"/>
    <w:rsid w:val="00FE562D"/>
    <w:rsid w:val="00FE6134"/>
    <w:rsid w:val="00FF0BA3"/>
    <w:rsid w:val="00FF15B4"/>
    <w:rsid w:val="00FF1FA9"/>
    <w:rsid w:val="00FF25FD"/>
    <w:rsid w:val="00FF2660"/>
    <w:rsid w:val="00FF31A8"/>
    <w:rsid w:val="00FF433A"/>
    <w:rsid w:val="00FF4C84"/>
    <w:rsid w:val="00FF50C7"/>
    <w:rsid w:val="00FF57BF"/>
    <w:rsid w:val="00FF6A54"/>
    <w:rsid w:val="00FF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B9FE64"/>
  <w15:docId w15:val="{C5DF11BC-5208-4EEE-BDB6-31207A0F0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6DC5"/>
    <w:pPr>
      <w:spacing w:line="480" w:lineRule="auto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qFormat/>
    <w:rsid w:val="0060400B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60400B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0400B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9D5ECB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8279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82795"/>
  </w:style>
  <w:style w:type="character" w:styleId="Emphasis">
    <w:name w:val="Emphasis"/>
    <w:uiPriority w:val="20"/>
    <w:qFormat/>
    <w:rsid w:val="00FF6EA8"/>
    <w:rPr>
      <w:b/>
      <w:bCs/>
      <w:i w:val="0"/>
      <w:iCs w:val="0"/>
    </w:rPr>
  </w:style>
  <w:style w:type="character" w:styleId="Hyperlink">
    <w:name w:val="Hyperlink"/>
    <w:uiPriority w:val="99"/>
    <w:rsid w:val="00887016"/>
    <w:rPr>
      <w:color w:val="0000FF"/>
      <w:u w:val="single"/>
    </w:rPr>
  </w:style>
  <w:style w:type="character" w:styleId="CommentReference">
    <w:name w:val="annotation reference"/>
    <w:semiHidden/>
    <w:rsid w:val="00D00B4B"/>
    <w:rPr>
      <w:sz w:val="16"/>
      <w:szCs w:val="16"/>
    </w:rPr>
  </w:style>
  <w:style w:type="paragraph" w:styleId="CommentText">
    <w:name w:val="annotation text"/>
    <w:basedOn w:val="Normal"/>
    <w:semiHidden/>
    <w:rsid w:val="00D00B4B"/>
    <w:rPr>
      <w:szCs w:val="20"/>
    </w:rPr>
  </w:style>
  <w:style w:type="paragraph" w:styleId="CommentSubject">
    <w:name w:val="annotation subject"/>
    <w:basedOn w:val="CommentText"/>
    <w:next w:val="CommentText"/>
    <w:semiHidden/>
    <w:rsid w:val="00D00B4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D00B4B"/>
    <w:rPr>
      <w:rFonts w:ascii="Tahoma" w:hAnsi="Tahoma" w:cs="Tahoma"/>
      <w:sz w:val="16"/>
      <w:szCs w:val="16"/>
    </w:rPr>
  </w:style>
  <w:style w:type="paragraph" w:customStyle="1" w:styleId="Default">
    <w:name w:val="Default"/>
    <w:link w:val="DefaultChar"/>
    <w:rsid w:val="00AA71C7"/>
    <w:pPr>
      <w:autoSpaceDE w:val="0"/>
      <w:autoSpaceDN w:val="0"/>
      <w:adjustRightInd w:val="0"/>
    </w:pPr>
    <w:rPr>
      <w:rFonts w:ascii="Times New Roman PS" w:eastAsia="Calibri" w:hAnsi="Times New Roman PS" w:cs="Times New Roman PS"/>
      <w:color w:val="000000"/>
      <w:sz w:val="24"/>
      <w:szCs w:val="24"/>
    </w:rPr>
  </w:style>
  <w:style w:type="character" w:customStyle="1" w:styleId="apple-converted-space">
    <w:name w:val="apple-converted-space"/>
    <w:rsid w:val="00941DD7"/>
  </w:style>
  <w:style w:type="character" w:customStyle="1" w:styleId="A11">
    <w:name w:val="A11"/>
    <w:uiPriority w:val="99"/>
    <w:rsid w:val="00493D96"/>
    <w:rPr>
      <w:rFonts w:cs="Times New Roman PS"/>
      <w:color w:val="000000"/>
      <w:sz w:val="11"/>
      <w:szCs w:val="11"/>
    </w:rPr>
  </w:style>
  <w:style w:type="paragraph" w:styleId="ListParagraph">
    <w:name w:val="List Paragraph"/>
    <w:basedOn w:val="Normal"/>
    <w:link w:val="ListParagraphChar"/>
    <w:uiPriority w:val="34"/>
    <w:qFormat/>
    <w:rsid w:val="00BA2901"/>
    <w:pPr>
      <w:spacing w:after="200" w:line="240" w:lineRule="atLeast"/>
      <w:ind w:left="720"/>
      <w:contextualSpacing/>
      <w:jc w:val="right"/>
    </w:pPr>
    <w:rPr>
      <w:rFonts w:ascii="Calibri" w:eastAsia="Calibri" w:hAnsi="Calibri" w:cs="Arial"/>
      <w:sz w:val="22"/>
      <w:szCs w:val="22"/>
    </w:rPr>
  </w:style>
  <w:style w:type="paragraph" w:customStyle="1" w:styleId="svarticle">
    <w:name w:val="svarticle"/>
    <w:basedOn w:val="Normal"/>
    <w:rsid w:val="00BA2901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Pa1">
    <w:name w:val="Pa1"/>
    <w:basedOn w:val="Default"/>
    <w:next w:val="Default"/>
    <w:uiPriority w:val="99"/>
    <w:rsid w:val="00261675"/>
    <w:pPr>
      <w:spacing w:line="161" w:lineRule="atLeast"/>
    </w:pPr>
    <w:rPr>
      <w:rFonts w:ascii="Gill Sans MT" w:hAnsi="Gill Sans MT" w:cs="Arial"/>
      <w:color w:val="auto"/>
    </w:rPr>
  </w:style>
  <w:style w:type="paragraph" w:customStyle="1" w:styleId="p">
    <w:name w:val="p"/>
    <w:basedOn w:val="Normal"/>
    <w:rsid w:val="00240102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Pa13">
    <w:name w:val="Pa13"/>
    <w:basedOn w:val="Normal"/>
    <w:next w:val="Normal"/>
    <w:uiPriority w:val="99"/>
    <w:rsid w:val="00240102"/>
    <w:pPr>
      <w:autoSpaceDE w:val="0"/>
      <w:autoSpaceDN w:val="0"/>
      <w:adjustRightInd w:val="0"/>
      <w:spacing w:line="281" w:lineRule="atLeast"/>
    </w:pPr>
    <w:rPr>
      <w:rFonts w:ascii="Gill Sans MT" w:eastAsia="Calibri" w:hAnsi="Gill Sans MT" w:cs="Arial"/>
      <w:sz w:val="24"/>
    </w:rPr>
  </w:style>
  <w:style w:type="character" w:customStyle="1" w:styleId="Heading4Char">
    <w:name w:val="Heading 4 Char"/>
    <w:link w:val="Heading4"/>
    <w:rsid w:val="009D5ECB"/>
    <w:rPr>
      <w:rFonts w:ascii="Calibri" w:eastAsia="Times New Roman" w:hAnsi="Calibri" w:cs="Arial"/>
      <w:b/>
      <w:bCs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740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/>
      <w:szCs w:val="20"/>
    </w:rPr>
  </w:style>
  <w:style w:type="character" w:customStyle="1" w:styleId="HTMLPreformattedChar">
    <w:name w:val="HTML Preformatted Char"/>
    <w:link w:val="HTMLPreformatted"/>
    <w:uiPriority w:val="99"/>
    <w:rsid w:val="00574085"/>
    <w:rPr>
      <w:rFonts w:ascii="Courier New" w:hAnsi="Courier New" w:cs="Courier New"/>
    </w:rPr>
  </w:style>
  <w:style w:type="character" w:customStyle="1" w:styleId="a">
    <w:name w:val="a"/>
    <w:rsid w:val="00157F78"/>
  </w:style>
  <w:style w:type="character" w:customStyle="1" w:styleId="l6">
    <w:name w:val="l6"/>
    <w:rsid w:val="00157F78"/>
  </w:style>
  <w:style w:type="character" w:customStyle="1" w:styleId="A10">
    <w:name w:val="A10"/>
    <w:uiPriority w:val="99"/>
    <w:rsid w:val="00F15118"/>
    <w:rPr>
      <w:rFonts w:cs="Times New Roman PS"/>
      <w:color w:val="000000"/>
      <w:sz w:val="11"/>
      <w:szCs w:val="11"/>
    </w:rPr>
  </w:style>
  <w:style w:type="paragraph" w:customStyle="1" w:styleId="Pa26">
    <w:name w:val="Pa26"/>
    <w:basedOn w:val="Normal"/>
    <w:next w:val="Normal"/>
    <w:uiPriority w:val="99"/>
    <w:rsid w:val="006D7A70"/>
    <w:pPr>
      <w:autoSpaceDE w:val="0"/>
      <w:autoSpaceDN w:val="0"/>
      <w:adjustRightInd w:val="0"/>
      <w:spacing w:line="181" w:lineRule="atLeast"/>
    </w:pPr>
    <w:rPr>
      <w:rFonts w:ascii="Times New Roman" w:eastAsia="Calibri" w:hAnsi="Times New Roman"/>
      <w:sz w:val="24"/>
    </w:rPr>
  </w:style>
  <w:style w:type="table" w:customStyle="1" w:styleId="LightShading2">
    <w:name w:val="Light Shading2"/>
    <w:basedOn w:val="TableNormal"/>
    <w:uiPriority w:val="60"/>
    <w:rsid w:val="006D7A70"/>
    <w:rPr>
      <w:rFonts w:ascii="Calibri" w:eastAsia="Calibri" w:hAnsi="Calibri" w:cs="Arial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">
    <w:name w:val="Light Shading1"/>
    <w:basedOn w:val="TableNormal"/>
    <w:uiPriority w:val="60"/>
    <w:rsid w:val="006D7A70"/>
    <w:rPr>
      <w:rFonts w:ascii="Calibri" w:eastAsia="Calibri" w:hAnsi="Calibri" w:cs="Arial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rsid w:val="006D7A70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uiPriority w:val="99"/>
    <w:rsid w:val="006D7A70"/>
    <w:rPr>
      <w:rFonts w:ascii="Arial" w:hAnsi="Arial"/>
      <w:szCs w:val="24"/>
    </w:rPr>
  </w:style>
  <w:style w:type="table" w:styleId="TableGrid">
    <w:name w:val="Table Grid"/>
    <w:basedOn w:val="TableNormal"/>
    <w:rsid w:val="00E1344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cimalAligned">
    <w:name w:val="Decimal Aligned"/>
    <w:basedOn w:val="Normal"/>
    <w:uiPriority w:val="40"/>
    <w:qFormat/>
    <w:rsid w:val="006D4404"/>
    <w:pPr>
      <w:tabs>
        <w:tab w:val="decimal" w:pos="360"/>
      </w:tabs>
      <w:spacing w:after="200" w:line="276" w:lineRule="auto"/>
    </w:pPr>
    <w:rPr>
      <w:rFonts w:ascii="Calibri" w:hAnsi="Calibri" w:cs="Arial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6D4404"/>
    <w:pPr>
      <w:spacing w:line="240" w:lineRule="auto"/>
    </w:pPr>
    <w:rPr>
      <w:rFonts w:ascii="Calibri" w:hAnsi="Calibri" w:cs="Arial"/>
      <w:szCs w:val="20"/>
    </w:rPr>
  </w:style>
  <w:style w:type="character" w:customStyle="1" w:styleId="FootnoteTextChar">
    <w:name w:val="Footnote Text Char"/>
    <w:link w:val="FootnoteText"/>
    <w:uiPriority w:val="99"/>
    <w:rsid w:val="006D4404"/>
    <w:rPr>
      <w:rFonts w:ascii="Calibri" w:eastAsia="Times New Roman" w:hAnsi="Calibri" w:cs="Arial"/>
    </w:rPr>
  </w:style>
  <w:style w:type="character" w:styleId="SubtleEmphasis">
    <w:name w:val="Subtle Emphasis"/>
    <w:uiPriority w:val="19"/>
    <w:qFormat/>
    <w:rsid w:val="006D4404"/>
    <w:rPr>
      <w:rFonts w:eastAsia="Times New Roman" w:cs="Arial"/>
      <w:bCs w:val="0"/>
      <w:i/>
      <w:iCs/>
      <w:color w:val="808080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6D4404"/>
    <w:rPr>
      <w:rFonts w:ascii="Calibri" w:hAnsi="Calibri" w:cs="Arial"/>
      <w:color w:val="365F91"/>
      <w:sz w:val="22"/>
      <w:szCs w:val="22"/>
      <w:lang w:bidi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List1">
    <w:name w:val="Light List1"/>
    <w:basedOn w:val="TableNormal"/>
    <w:uiPriority w:val="61"/>
    <w:rsid w:val="006D4404"/>
    <w:rPr>
      <w:rFonts w:ascii="Calibri" w:hAnsi="Calibri" w:cs="Arial"/>
      <w:sz w:val="22"/>
      <w:szCs w:val="22"/>
      <w:lang w:bidi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-Accent4">
    <w:name w:val="Light Shading Accent 4"/>
    <w:basedOn w:val="TableNormal"/>
    <w:uiPriority w:val="60"/>
    <w:rsid w:val="006D4404"/>
    <w:rPr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customStyle="1" w:styleId="Pa27">
    <w:name w:val="Pa27"/>
    <w:basedOn w:val="Default"/>
    <w:next w:val="Default"/>
    <w:uiPriority w:val="99"/>
    <w:rsid w:val="008221B8"/>
    <w:pPr>
      <w:spacing w:line="141" w:lineRule="atLeast"/>
    </w:pPr>
    <w:rPr>
      <w:rFonts w:ascii="Gill Sans MT" w:eastAsia="Times New Roman" w:hAnsi="Gill Sans MT" w:cs="Times New Roman"/>
      <w:color w:val="auto"/>
    </w:rPr>
  </w:style>
  <w:style w:type="character" w:customStyle="1" w:styleId="FooterChar">
    <w:name w:val="Footer Char"/>
    <w:link w:val="Footer"/>
    <w:uiPriority w:val="99"/>
    <w:rsid w:val="002106BE"/>
    <w:rPr>
      <w:rFonts w:ascii="Arial" w:hAnsi="Arial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E5D70"/>
    <w:pPr>
      <w:jc w:val="center"/>
    </w:pPr>
    <w:rPr>
      <w:rFonts w:ascii="Times New Roman" w:hAnsi="Times New Roman"/>
      <w:noProof/>
      <w:sz w:val="24"/>
    </w:rPr>
  </w:style>
  <w:style w:type="character" w:customStyle="1" w:styleId="DefaultChar">
    <w:name w:val="Default Char"/>
    <w:link w:val="Default"/>
    <w:rsid w:val="003E5D70"/>
    <w:rPr>
      <w:rFonts w:ascii="Times New Roman PS" w:eastAsia="Calibri" w:hAnsi="Times New Roman PS" w:cs="Times New Roman PS"/>
      <w:color w:val="000000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3E5D70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E5D70"/>
    <w:pPr>
      <w:jc w:val="lowKashida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3E5D70"/>
    <w:rPr>
      <w:noProof/>
      <w:sz w:val="24"/>
      <w:szCs w:val="24"/>
    </w:rPr>
  </w:style>
  <w:style w:type="paragraph" w:styleId="NormalWeb">
    <w:name w:val="Normal (Web)"/>
    <w:basedOn w:val="Normal"/>
    <w:uiPriority w:val="99"/>
    <w:unhideWhenUsed/>
    <w:rsid w:val="0020397F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Pa29">
    <w:name w:val="Pa29"/>
    <w:basedOn w:val="Default"/>
    <w:next w:val="Default"/>
    <w:uiPriority w:val="99"/>
    <w:rsid w:val="00A147C4"/>
    <w:pPr>
      <w:spacing w:line="221" w:lineRule="atLeast"/>
    </w:pPr>
    <w:rPr>
      <w:rFonts w:ascii="Gill Sans MT" w:eastAsia="Times New Roman" w:hAnsi="Gill Sans MT" w:cs="Times New Roman"/>
      <w:color w:val="auto"/>
    </w:rPr>
  </w:style>
  <w:style w:type="character" w:styleId="PlaceholderText">
    <w:name w:val="Placeholder Text"/>
    <w:basedOn w:val="DefaultParagraphFont"/>
    <w:uiPriority w:val="99"/>
    <w:semiHidden/>
    <w:rsid w:val="00CF7414"/>
    <w:rPr>
      <w:color w:val="808080"/>
    </w:rPr>
  </w:style>
  <w:style w:type="character" w:customStyle="1" w:styleId="A12">
    <w:name w:val="A12"/>
    <w:uiPriority w:val="99"/>
    <w:rsid w:val="00673202"/>
    <w:rPr>
      <w:rFonts w:cs="Times New Roman PS"/>
      <w:i/>
      <w:iCs/>
      <w:color w:val="000000"/>
      <w:sz w:val="11"/>
      <w:szCs w:val="11"/>
    </w:rPr>
  </w:style>
  <w:style w:type="paragraph" w:customStyle="1" w:styleId="Pa14">
    <w:name w:val="Pa14"/>
    <w:basedOn w:val="Default"/>
    <w:next w:val="Default"/>
    <w:uiPriority w:val="99"/>
    <w:rsid w:val="00673202"/>
    <w:pPr>
      <w:spacing w:line="201" w:lineRule="atLeast"/>
    </w:pPr>
    <w:rPr>
      <w:rFonts w:eastAsia="Times New Roman" w:cs="Times New Roman"/>
      <w:color w:val="auto"/>
    </w:rPr>
  </w:style>
  <w:style w:type="character" w:customStyle="1" w:styleId="A14">
    <w:name w:val="A14"/>
    <w:uiPriority w:val="99"/>
    <w:rsid w:val="005C3406"/>
    <w:rPr>
      <w:rFonts w:cs="TimesNewRomanPS"/>
      <w:color w:val="000000"/>
      <w:sz w:val="11"/>
      <w:szCs w:val="11"/>
    </w:rPr>
  </w:style>
  <w:style w:type="character" w:customStyle="1" w:styleId="st">
    <w:name w:val="st"/>
    <w:basedOn w:val="DefaultParagraphFont"/>
    <w:rsid w:val="00C12F7D"/>
  </w:style>
  <w:style w:type="character" w:customStyle="1" w:styleId="ListParagraphChar">
    <w:name w:val="List Paragraph Char"/>
    <w:basedOn w:val="DefaultParagraphFont"/>
    <w:link w:val="ListParagraph"/>
    <w:uiPriority w:val="34"/>
    <w:rsid w:val="006867FF"/>
    <w:rPr>
      <w:rFonts w:ascii="Calibri" w:eastAsia="Calibri" w:hAnsi="Calibri" w:cs="Arial"/>
      <w:sz w:val="22"/>
      <w:szCs w:val="22"/>
    </w:rPr>
  </w:style>
  <w:style w:type="character" w:styleId="LineNumber">
    <w:name w:val="line number"/>
    <w:basedOn w:val="DefaultParagraphFont"/>
    <w:rsid w:val="0075728D"/>
  </w:style>
  <w:style w:type="table" w:styleId="LightList">
    <w:name w:val="Light List"/>
    <w:basedOn w:val="TableNormal"/>
    <w:uiPriority w:val="61"/>
    <w:rsid w:val="006A6BA5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Writing">
    <w:name w:val="Writing"/>
    <w:basedOn w:val="Normal"/>
    <w:link w:val="WritingChar"/>
    <w:qFormat/>
    <w:rsid w:val="00917657"/>
    <w:pPr>
      <w:autoSpaceDE w:val="0"/>
      <w:autoSpaceDN w:val="0"/>
      <w:adjustRightInd w:val="0"/>
      <w:ind w:firstLine="720"/>
      <w:jc w:val="both"/>
    </w:pPr>
    <w:rPr>
      <w:rFonts w:asciiTheme="majorBidi" w:eastAsiaTheme="minorHAnsi" w:hAnsiTheme="majorBidi" w:cstheme="majorBidi"/>
      <w:color w:val="000000" w:themeColor="text1"/>
      <w:sz w:val="24"/>
      <w:szCs w:val="28"/>
    </w:rPr>
  </w:style>
  <w:style w:type="character" w:customStyle="1" w:styleId="WritingChar">
    <w:name w:val="Writing Char"/>
    <w:basedOn w:val="DefaultParagraphFont"/>
    <w:link w:val="Writing"/>
    <w:rsid w:val="00917657"/>
    <w:rPr>
      <w:rFonts w:asciiTheme="majorBidi" w:eastAsiaTheme="minorHAnsi" w:hAnsiTheme="majorBidi" w:cstheme="majorBidi"/>
      <w:color w:val="000000" w:themeColor="text1"/>
      <w:sz w:val="24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71562D"/>
  </w:style>
  <w:style w:type="table" w:customStyle="1" w:styleId="TableGrid1">
    <w:name w:val="Table Grid1"/>
    <w:basedOn w:val="TableNormal"/>
    <w:next w:val="TableGrid"/>
    <w:uiPriority w:val="59"/>
    <w:rsid w:val="0071562D"/>
    <w:pPr>
      <w:ind w:left="144" w:right="-432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62D"/>
    <w:rPr>
      <w:rFonts w:ascii="Tahoma" w:hAnsi="Tahoma" w:cs="Tahoma"/>
      <w:sz w:val="16"/>
      <w:szCs w:val="16"/>
    </w:rPr>
  </w:style>
  <w:style w:type="table" w:customStyle="1" w:styleId="TableGrid11">
    <w:name w:val="Table Grid11"/>
    <w:basedOn w:val="TableNormal"/>
    <w:next w:val="TableGrid"/>
    <w:uiPriority w:val="59"/>
    <w:rsid w:val="0071562D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1562D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405D35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405D35"/>
    <w:rPr>
      <w:rFonts w:ascii="Arial" w:hAnsi="Arial"/>
    </w:rPr>
  </w:style>
  <w:style w:type="character" w:styleId="EndnoteReference">
    <w:name w:val="endnote reference"/>
    <w:basedOn w:val="DefaultParagraphFont"/>
    <w:rsid w:val="00405D35"/>
    <w:rPr>
      <w:vertAlign w:val="superscript"/>
    </w:rPr>
  </w:style>
  <w:style w:type="table" w:styleId="TableColumns4">
    <w:name w:val="Table Columns 4"/>
    <w:basedOn w:val="TableNormal"/>
    <w:rsid w:val="00C04FC3"/>
    <w:pPr>
      <w:spacing w:line="48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paragraph" w:styleId="Revision">
    <w:name w:val="Revision"/>
    <w:hidden/>
    <w:uiPriority w:val="99"/>
    <w:semiHidden/>
    <w:rsid w:val="0083090D"/>
    <w:rPr>
      <w:rFonts w:ascii="Arial" w:hAnsi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3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87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76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8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36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45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mh.obid@gmail.com" TargetMode="External"/><Relationship Id="rId13" Type="http://schemas.openxmlformats.org/officeDocument/2006/relationships/image" Target="media/image3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mailto:Antoaneta.Ene@ugal.ro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m.a.mironov@urfu.ru" TargetMode="Externa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1CA40B-5A32-472E-8FB7-BAAD2D491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253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contraceptive implant</vt:lpstr>
    </vt:vector>
  </TitlesOfParts>
  <Company/>
  <LinksUpToDate>false</LinksUpToDate>
  <CharactersWithSpaces>2099</CharactersWithSpaces>
  <SharedDoc>false</SharedDoc>
  <HLinks>
    <vt:vector size="420" baseType="variant">
      <vt:variant>
        <vt:i4>4456459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87531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23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459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456459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387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456459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6684753</vt:i4>
      </vt:variant>
      <vt:variant>
        <vt:i4>0</vt:i4>
      </vt:variant>
      <vt:variant>
        <vt:i4>0</vt:i4>
      </vt:variant>
      <vt:variant>
        <vt:i4>5</vt:i4>
      </vt:variant>
      <vt:variant>
        <vt:lpwstr>mailto:mahmoud.elsabahy@chem.tamu.ed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ontraceptive implant</dc:title>
  <dc:creator>hohmhl</dc:creator>
  <cp:lastModifiedBy>Saravanan R.</cp:lastModifiedBy>
  <cp:revision>12</cp:revision>
  <cp:lastPrinted>2017-12-22T16:47:00Z</cp:lastPrinted>
  <dcterms:created xsi:type="dcterms:W3CDTF">2023-11-01T20:20:00Z</dcterms:created>
  <dcterms:modified xsi:type="dcterms:W3CDTF">2023-12-11T04:14:00Z</dcterms:modified>
</cp:coreProperties>
</file>